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2B078" w14:textId="2538DE40" w:rsidR="0006114D" w:rsidRPr="0006114D" w:rsidRDefault="0006114D" w:rsidP="0006114D">
      <w:pPr>
        <w:rPr>
          <w:rFonts w:ascii="Calibri" w:hAnsi="Calibri" w:cs="Calibri"/>
          <w:b/>
          <w:bCs/>
        </w:rPr>
      </w:pPr>
      <w:r w:rsidRPr="0006114D">
        <w:rPr>
          <w:rFonts w:ascii="Calibri" w:hAnsi="Calibri" w:cs="Calibri"/>
          <w:b/>
          <w:bCs/>
        </w:rPr>
        <w:t>S</w:t>
      </w:r>
      <w:r w:rsidR="00FD6302">
        <w:rPr>
          <w:rFonts w:ascii="Calibri" w:hAnsi="Calibri" w:cs="Calibri"/>
          <w:b/>
          <w:bCs/>
        </w:rPr>
        <w:t>3</w:t>
      </w:r>
      <w:r w:rsidRPr="0006114D">
        <w:rPr>
          <w:rFonts w:ascii="Calibri" w:hAnsi="Calibri" w:cs="Calibri"/>
          <w:b/>
          <w:bCs/>
        </w:rPr>
        <w:t xml:space="preserve"> </w:t>
      </w:r>
      <w:r w:rsidR="00FD6302">
        <w:rPr>
          <w:rFonts w:ascii="Calibri" w:hAnsi="Calibri" w:cs="Calibri"/>
          <w:b/>
          <w:bCs/>
        </w:rPr>
        <w:t>Figure</w:t>
      </w:r>
      <w:r w:rsidRPr="0006114D">
        <w:rPr>
          <w:rFonts w:ascii="Calibri" w:hAnsi="Calibri" w:cs="Calibri"/>
          <w:b/>
          <w:bCs/>
        </w:rPr>
        <w:t>: Comparison of qualitative and quantitative G6PD test results.</w:t>
      </w:r>
    </w:p>
    <w:p w14:paraId="3858D82A" w14:textId="77777777" w:rsidR="0006114D" w:rsidRPr="0006114D" w:rsidRDefault="0006114D" w:rsidP="0006114D">
      <w:pPr>
        <w:rPr>
          <w:rFonts w:ascii="Calibri" w:hAnsi="Calibri" w:cs="Calibri"/>
        </w:rPr>
      </w:pPr>
    </w:p>
    <w:p w14:paraId="4369A4BD" w14:textId="77777777" w:rsidR="0006114D" w:rsidRPr="0006114D" w:rsidRDefault="0006114D" w:rsidP="0006114D">
      <w:pPr>
        <w:rPr>
          <w:rFonts w:ascii="Calibri" w:hAnsi="Calibri" w:cs="Calibri"/>
        </w:rPr>
      </w:pPr>
      <w:r w:rsidRPr="0006114D">
        <w:rPr>
          <w:rFonts w:ascii="Calibri" w:hAnsi="Calibri" w:cs="Calibri"/>
        </w:rPr>
        <w:t>197 male participants received both qualitative and quantitative G6PD testing. Qualitative testing was with CareStart</w:t>
      </w:r>
      <w:r w:rsidRPr="0006114D">
        <w:rPr>
          <w:rFonts w:ascii="Calibri" w:hAnsi="Calibri" w:cs="Calibri"/>
          <w:vertAlign w:val="superscript"/>
        </w:rPr>
        <w:t>TM</w:t>
      </w:r>
      <w:r w:rsidRPr="0006114D">
        <w:rPr>
          <w:rFonts w:ascii="Calibri" w:hAnsi="Calibri" w:cs="Calibri"/>
        </w:rPr>
        <w:t xml:space="preserve"> rapid diagnostic test. Quantitative testing was performed with either STANDARD</w:t>
      </w:r>
      <w:r w:rsidRPr="0006114D">
        <w:rPr>
          <w:rFonts w:ascii="Calibri" w:hAnsi="Calibri" w:cs="Calibri"/>
          <w:vertAlign w:val="superscript"/>
        </w:rPr>
        <w:t>TM</w:t>
      </w:r>
      <w:r w:rsidRPr="0006114D">
        <w:rPr>
          <w:rFonts w:ascii="Calibri" w:hAnsi="Calibri" w:cs="Calibri"/>
        </w:rPr>
        <w:t xml:space="preserve"> Biosensor, or CareStart</w:t>
      </w:r>
      <w:r w:rsidRPr="0006114D">
        <w:rPr>
          <w:rFonts w:ascii="Calibri" w:hAnsi="Calibri" w:cs="Calibri"/>
          <w:vertAlign w:val="superscript"/>
        </w:rPr>
        <w:t>TM</w:t>
      </w:r>
      <w:r w:rsidRPr="0006114D">
        <w:rPr>
          <w:rFonts w:ascii="Calibri" w:hAnsi="Calibri" w:cs="Calibri"/>
        </w:rPr>
        <w:t xml:space="preserve"> Biosensor with separate haemoglobin testing (using </w:t>
      </w:r>
      <w:proofErr w:type="spellStart"/>
      <w:r w:rsidRPr="0006114D">
        <w:rPr>
          <w:rFonts w:ascii="Calibri" w:hAnsi="Calibri" w:cs="Calibri"/>
        </w:rPr>
        <w:t>HemoCue</w:t>
      </w:r>
      <w:proofErr w:type="spellEnd"/>
      <w:r w:rsidRPr="0006114D">
        <w:rPr>
          <w:rFonts w:ascii="Calibri" w:hAnsi="Calibri" w:cs="Calibri"/>
          <w:vertAlign w:val="superscript"/>
        </w:rPr>
        <w:t>®</w:t>
      </w:r>
      <w:r w:rsidRPr="0006114D">
        <w:rPr>
          <w:rFonts w:ascii="Calibri" w:hAnsi="Calibri" w:cs="Calibri"/>
        </w:rPr>
        <w:t>) to provide results in U/g Hb (units per gram of haemoglobin). Fig A shows the frequency distribution of quantitative results for different qualitative outcomes.</w:t>
      </w:r>
    </w:p>
    <w:p w14:paraId="46E1CC90" w14:textId="77777777" w:rsidR="0006114D" w:rsidRPr="0006114D" w:rsidRDefault="0006114D" w:rsidP="0006114D">
      <w:pPr>
        <w:rPr>
          <w:rFonts w:ascii="Calibri" w:hAnsi="Calibri" w:cs="Calibri"/>
        </w:rPr>
      </w:pPr>
    </w:p>
    <w:p w14:paraId="5F718B59" w14:textId="4D8A2F28" w:rsidR="0006114D" w:rsidRPr="00D11C8F" w:rsidRDefault="00D11C8F" w:rsidP="0006114D">
      <w:pPr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93FE201" wp14:editId="629306BF">
                <wp:simplePos x="0" y="0"/>
                <wp:positionH relativeFrom="column">
                  <wp:posOffset>5371941</wp:posOffset>
                </wp:positionH>
                <wp:positionV relativeFrom="paragraph">
                  <wp:posOffset>2393632</wp:posOffset>
                </wp:positionV>
                <wp:extent cx="957263" cy="750094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7263" cy="7500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B58E31D" w14:textId="428AB3D1" w:rsidR="00D11C8F" w:rsidRPr="00D11C8F" w:rsidRDefault="00D11C8F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D11C8F">
                              <w:rPr>
                                <w:sz w:val="16"/>
                                <w:szCs w:val="16"/>
                              </w:rPr>
                              <w:t xml:space="preserve">6 U/g Hb threshold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used to define “normal” G6PD activ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3FE201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423pt;margin-top:188.45pt;width:75.4pt;height:59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UMcdLAIAAFMEAAAOAAAAZHJzL2Uyb0RvYy54bWysVE2P2jAQvVfqf7B8LwkssCUirCgrqkpo&#13;&#10;dyW22rNxbBLJ8bi2IaG/vmMnfHTbU9WLM+MZP8+8ec78oa0VOQrrKtA5HQ5SSoTmUFR6n9Pvr+tP&#13;&#10;nylxnumCKdAipyfh6MPi44d5YzIxghJUISxBEO2yxuS09N5kSeJ4KWrmBmCExqAEWzOPrt0nhWUN&#13;&#10;otcqGaXpNGnAFsYCF87h7mMXpIuIL6Xg/llKJzxROcXafFxtXHdhTRZzlu0tM2XF+zLYP1RRs0rj&#13;&#10;pReoR+YZOdjqD6i64hYcSD/gUCcgZcVF7AG7GabvutmWzIjYC5LjzIUm9/9g+dNxa14s8e0XaHGA&#13;&#10;gZDGuMzhZuinlbYOX6yUYBwpPF1oE60nHDdnk/vR9I4SjqH7SZrOxgEluR421vmvAmoSjJxanEok&#13;&#10;ix03znep55RwlwNVFetKqegEJYiVsuTIcIbKxxIR/LcspUmT0+ndJI3AGsLxDllprOXaUrB8u2v7&#13;&#10;PndQnLB9C50ynOHrCovcMOdfmEUpYMcob/+Mi1SAl0BvUVKC/fm3/ZCPE8IoJQ1KK6fux4FZQYn6&#13;&#10;pnF2s+F4HLQYnTGSh469jexuI/pQrwA7H+JDMjyaId+rsykt1G/4CpbhVgwxzfHunPqzufKd4PEV&#13;&#10;cbFcxiRUn2F+o7eGB+jAdBjBa/vGrOnn5HHAT3AWIcvejavLDSc1LA8eZBVnGQjuWO15R+VGNfSv&#13;&#10;LDyNWz9mXf8Fi18AAAD//wMAUEsDBBQABgAIAAAAIQCYm+kQ6AAAABABAAAPAAAAZHJzL2Rvd25y&#13;&#10;ZXYueG1sTI9LT8MwEITvSPwHa5G4IOpA2rRJ41SIR5G40fAQNzdekoh4HcVuGv49ywkuK412d2a+&#13;&#10;fDPZTow4+NaRgqtZBAKpcqalWsFL+XC5AuGDJqM7R6jgGz1sitOTXGfGHekZx12oBZuQz7SCJoQ+&#13;&#10;k9JXDVrtZ65H4t2nG6wOLIdamkEf2dx28jqKEml1S5zQ6B5vG6y+dger4OOifn/y0/b1GC/i/v5x&#13;&#10;LJdvplTq/Gy6W/O4WYMIOIW/D/hl4P5QcLG9O5DxolOwmicMFBTEyyQFwRdpmjDRXsE8XUQgi1z+&#13;&#10;Byl+AAAA//8DAFBLAQItABQABgAIAAAAIQC2gziS/gAAAOEBAAATAAAAAAAAAAAAAAAAAAAAAABb&#13;&#10;Q29udGVudF9UeXBlc10ueG1sUEsBAi0AFAAGAAgAAAAhADj9If/WAAAAlAEAAAsAAAAAAAAAAAAA&#13;&#10;AAAALwEAAF9yZWxzLy5yZWxzUEsBAi0AFAAGAAgAAAAhAMFQxx0sAgAAUwQAAA4AAAAAAAAAAAAA&#13;&#10;AAAALgIAAGRycy9lMm9Eb2MueG1sUEsBAi0AFAAGAAgAAAAhAJib6RDoAAAAEAEAAA8AAAAAAAAA&#13;&#10;AAAAAAAAhgQAAGRycy9kb3ducmV2LnhtbFBLBQYAAAAABAAEAPMAAACbBQAAAAA=&#13;&#10;" fillcolor="white [3201]" stroked="f" strokeweight=".5pt">
                <v:textbox>
                  <w:txbxContent>
                    <w:p w14:paraId="0B58E31D" w14:textId="428AB3D1" w:rsidR="00D11C8F" w:rsidRPr="00D11C8F" w:rsidRDefault="00D11C8F">
                      <w:pPr>
                        <w:rPr>
                          <w:sz w:val="16"/>
                          <w:szCs w:val="16"/>
                        </w:rPr>
                      </w:pPr>
                      <w:r w:rsidRPr="00D11C8F">
                        <w:rPr>
                          <w:sz w:val="16"/>
                          <w:szCs w:val="16"/>
                        </w:rPr>
                        <w:t xml:space="preserve">6 U/g Hb threshold </w:t>
                      </w:r>
                      <w:r>
                        <w:rPr>
                          <w:sz w:val="16"/>
                          <w:szCs w:val="16"/>
                        </w:rPr>
                        <w:t>used to define “normal” G6PD activity</w:t>
                      </w:r>
                    </w:p>
                  </w:txbxContent>
                </v:textbox>
              </v:shape>
            </w:pict>
          </mc:Fallback>
        </mc:AlternateContent>
      </w:r>
      <w:r w:rsidR="00E72550">
        <w:rPr>
          <w:rFonts w:ascii="Calibri" w:hAnsi="Calibri" w:cs="Calibr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0A360A" wp14:editId="046A17A1">
                <wp:simplePos x="0" y="0"/>
                <wp:positionH relativeFrom="column">
                  <wp:posOffset>506571</wp:posOffset>
                </wp:positionH>
                <wp:positionV relativeFrom="paragraph">
                  <wp:posOffset>2685892</wp:posOffset>
                </wp:positionV>
                <wp:extent cx="4864894" cy="0"/>
                <wp:effectExtent l="0" t="0" r="12065" b="127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6489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880FCF1" id="Straight Connector 2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9.9pt,211.5pt" to="422.95pt,211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1uW3uwEAAOwDAAAOAAAAZHJzL2Uyb0RvYy54bWysU8tu2zAQvBfoPxC815QDI3AFyznESC9F&#13;&#10;G/TxAQy5tAjwBZK15L/vkrKlNi1QNMhlxcfO7M5wtbsbrSEniEl719H1qqEEnPBSu2NHv397eLel&#13;&#10;JGXuJDfeQUfPkOjd/u2b3RBauPG9NxIiQRKX2iF0tM85tIwl0YPlaeUDOLxUPlqecRuPTEY+ILs1&#13;&#10;7KZpbtngowzRC0gJTw/TJd1XfqVA5M9KJcjEdBR7yzXGGp9KZPsdb4+Rh16LSxv8BV1Yrh0WnakO&#13;&#10;PHPyI+o/qKwW0Sev8kp4y7xSWkDVgGrWzTM1X3seoGpBc1KYbUqvRys+ne7dY0QbhpDaFB5jUTGq&#13;&#10;aMsX+yNjNes8mwVjJgIPN9vbzfb9hhJxvWMLMMSUP4C3pCw6arQrOnjLTx9TxmKYek0px8aVmLzR&#13;&#10;8kEbUzdlAuDeRHLi+HZ5XJe3QtxvWYXkwFM/JUlcXbIKI1sk1VU+G5iqfQFFtEQR69pVnbalFhcC&#13;&#10;XL7WMw6zC0xhZzOw+Tfwkl+gUCfxf8Azolb2Ls9gq52Pf6u+WKSm/KsDk+5iwZOX5/rY1Rocqero&#13;&#10;ZfzLzP66r/DlJ93/BAAA//8DAFBLAwQUAAYACAAAACEAr2YSJOIAAAAPAQAADwAAAGRycy9kb3du&#13;&#10;cmV2LnhtbEyPW0vDQBCF3wX/wzKCb3bTmtYkzaaI0ldpG4U+bpPJRbOzIbtp47/vCIK+DMztnO+k&#13;&#10;m8l04oyDay0pmM8CEEiFLVuqFbzn24cIhPOaSt1ZQgXf6GCT3d6kOinthfZ4PvhasAi5RCtovO8T&#13;&#10;KV3RoNFuZnsk3lV2MNpzO9SyHPSFxU0nF0Gwkka3xA6N7vGlweLrMBoFn8fVMs5ltd3No/0xLNxY&#13;&#10;5R9vSt3fTa9rLs9rEB4n//cBPxmYHzIGO9mRSic6BU8x43sF4eKRg/FBFC5jEKfficxS+T9HdgUA&#13;&#10;AP//AwBQSwECLQAUAAYACAAAACEAtoM4kv4AAADhAQAAEwAAAAAAAAAAAAAAAAAAAAAAW0NvbnRl&#13;&#10;bnRfVHlwZXNdLnhtbFBLAQItABQABgAIAAAAIQA4/SH/1gAAAJQBAAALAAAAAAAAAAAAAAAAAC8B&#13;&#10;AABfcmVscy8ucmVsc1BLAQItABQABgAIAAAAIQD31uW3uwEAAOwDAAAOAAAAAAAAAAAAAAAAAC4C&#13;&#10;AABkcnMvZTJvRG9jLnhtbFBLAQItABQABgAIAAAAIQCvZhIk4gAAAA8BAAAPAAAAAAAAAAAAAAAA&#13;&#10;ABUEAABkcnMvZG93bnJldi54bWxQSwUGAAAAAAQABADzAAAAJAUAAAAA&#13;&#10;" strokecolor="black [3213]" strokeweight=".5pt">
                <v:stroke dashstyle="dash" joinstyle="miter"/>
              </v:line>
            </w:pict>
          </mc:Fallback>
        </mc:AlternateContent>
      </w:r>
      <w:r w:rsidR="0006114D" w:rsidRPr="0006114D">
        <w:rPr>
          <w:rFonts w:ascii="Calibri" w:hAnsi="Calibri" w:cs="Calibri"/>
          <w:b/>
          <w:bCs/>
        </w:rPr>
        <w:t>Fig A:</w:t>
      </w:r>
      <w:r w:rsidR="0006114D" w:rsidRPr="0006114D">
        <w:rPr>
          <w:rFonts w:ascii="Calibri" w:hAnsi="Calibri" w:cs="Calibri"/>
        </w:rPr>
        <w:t xml:space="preserve"> </w:t>
      </w:r>
      <w:r w:rsidR="0006114D" w:rsidRPr="0006114D">
        <w:rPr>
          <w:rFonts w:ascii="Calibri" w:hAnsi="Calibri" w:cs="Calibri"/>
          <w:noProof/>
        </w:rPr>
        <w:t>Violin plot showing results of 197 male patients who received both quantitat</w:t>
      </w:r>
      <w:r w:rsidR="00E97FEB">
        <w:rPr>
          <w:rFonts w:ascii="Calibri" w:hAnsi="Calibri" w:cs="Calibri"/>
          <w:noProof/>
        </w:rPr>
        <w:t>i</w:t>
      </w:r>
      <w:r w:rsidR="0006114D" w:rsidRPr="0006114D">
        <w:rPr>
          <w:rFonts w:ascii="Calibri" w:hAnsi="Calibri" w:cs="Calibri"/>
          <w:noProof/>
        </w:rPr>
        <w:t xml:space="preserve">ve and qualitative G6PD testing. </w:t>
      </w:r>
      <w:r w:rsidR="0006114D" w:rsidRPr="0006114D">
        <w:rPr>
          <w:rFonts w:ascii="Calibri" w:hAnsi="Calibri" w:cs="Calibri"/>
          <w:noProof/>
          <w:sz w:val="16"/>
          <w:szCs w:val="16"/>
          <w:lang w:val="en-US"/>
        </w:rPr>
        <mc:AlternateContent>
          <mc:Choice Requires="wpg">
            <w:drawing>
              <wp:inline distT="0" distB="0" distL="0" distR="0" wp14:anchorId="25093F72" wp14:editId="6ED3AD9C">
                <wp:extent cx="5206364" cy="4479992"/>
                <wp:effectExtent l="0" t="12700" r="13970" b="15875"/>
                <wp:docPr id="130" name="Group 1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06364" cy="4479992"/>
                          <a:chOff x="-8315" y="-1"/>
                          <a:chExt cx="5206364" cy="4479992"/>
                        </a:xfrm>
                      </wpg:grpSpPr>
                      <wpg:grpSp>
                        <wpg:cNvPr id="131" name="Group 131"/>
                        <wpg:cNvGrpSpPr/>
                        <wpg:grpSpPr>
                          <a:xfrm>
                            <a:off x="-8315" y="3752711"/>
                            <a:ext cx="5206364" cy="727280"/>
                            <a:chOff x="-6923" y="166000"/>
                            <a:chExt cx="4334875" cy="727280"/>
                          </a:xfrm>
                        </wpg:grpSpPr>
                        <wps:wsp>
                          <wps:cNvPr id="132" name="Text Box 132"/>
                          <wps:cNvSpPr txBox="1"/>
                          <wps:spPr>
                            <a:xfrm>
                              <a:off x="-6923" y="166000"/>
                              <a:ext cx="4334875" cy="72728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3175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587ABEBA" w14:textId="77777777" w:rsidR="0006114D" w:rsidRDefault="0006114D" w:rsidP="0006114D">
                                <w:r>
                                  <w:t xml:space="preserve">       CareStart</w:t>
                                </w:r>
                                <w:r w:rsidRPr="00021881">
                                  <w:rPr>
                                    <w:vertAlign w:val="superscript"/>
                                  </w:rPr>
                                  <w:t>TM</w:t>
                                </w:r>
                                <w:r>
                                  <w:t xml:space="preserve"> Biosensor test results.</w:t>
                                </w:r>
                              </w:p>
                              <w:p w14:paraId="77F3D117" w14:textId="77777777" w:rsidR="0006114D" w:rsidRDefault="0006114D" w:rsidP="0006114D">
                                <w:r>
                                  <w:t xml:space="preserve">       STANDARD</w:t>
                                </w:r>
                                <w:r w:rsidRPr="00021881">
                                  <w:rPr>
                                    <w:vertAlign w:val="superscript"/>
                                  </w:rPr>
                                  <w:t>TM</w:t>
                                </w:r>
                                <w:r>
                                  <w:t xml:space="preserve"> Biosensor test results.</w:t>
                                </w:r>
                              </w:p>
                              <w:p w14:paraId="5FA9524B" w14:textId="77777777" w:rsidR="0006114D" w:rsidRDefault="0006114D" w:rsidP="0006114D">
                                <w:r>
                                  <w:t xml:space="preserve">       Mean average.</w:t>
                                </w:r>
                              </w:p>
                              <w:p w14:paraId="7DC6F9A8" w14:textId="77777777" w:rsidR="0006114D" w:rsidRDefault="0006114D" w:rsidP="0006114D">
                                <w:r>
                                  <w:t>Box and whisker plots indicate median and interquartile range.</w:t>
                                </w:r>
                              </w:p>
                              <w:p w14:paraId="5564B03F" w14:textId="77777777" w:rsidR="0006114D" w:rsidRDefault="0006114D" w:rsidP="0006114D"/>
                              <w:p w14:paraId="12CA3170" w14:textId="77777777" w:rsidR="0006114D" w:rsidRDefault="0006114D" w:rsidP="0006114D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3" name="Rounded Rectangle 133"/>
                          <wps:cNvSpPr/>
                          <wps:spPr>
                            <a:xfrm>
                              <a:off x="53458" y="231117"/>
                              <a:ext cx="215757" cy="118153"/>
                            </a:xfrm>
                            <a:prstGeom prst="roundRect">
                              <a:avLst/>
                            </a:prstGeom>
                            <a:solidFill>
                              <a:srgbClr val="AFBFCD"/>
                            </a:solidFill>
                            <a:ln>
                              <a:solidFill>
                                <a:srgbClr val="1A476F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4" name="Rounded Rectangle 134"/>
                          <wps:cNvSpPr/>
                          <wps:spPr>
                            <a:xfrm>
                              <a:off x="53458" y="401410"/>
                              <a:ext cx="215757" cy="118153"/>
                            </a:xfrm>
                            <a:prstGeom prst="roundRect">
                              <a:avLst/>
                            </a:prstGeom>
                            <a:solidFill>
                              <a:srgbClr val="F1A5A5"/>
                            </a:solidFill>
                            <a:ln>
                              <a:solidFill>
                                <a:srgbClr val="EA3F33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5" name="Oval 135"/>
                          <wps:cNvSpPr/>
                          <wps:spPr>
                            <a:xfrm>
                              <a:off x="140485" y="566988"/>
                              <a:ext cx="77056" cy="82194"/>
                            </a:xfrm>
                            <a:prstGeom prst="ellipse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36" name="Picture 13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l="700" t="729" r="772" b="1076"/>
                          <a:stretch/>
                        </pic:blipFill>
                        <pic:spPr bwMode="auto">
                          <a:xfrm>
                            <a:off x="4386" y="-1"/>
                            <a:ext cx="5190492" cy="3762887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bg1">
                                <a:lumMod val="50000"/>
                              </a:schemeClr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25093F72" id="Group 130" o:spid="_x0000_s1026" style="width:409.95pt;height:352.75pt;mso-position-horizontal-relative:char;mso-position-vertical-relative:line" coordorigin="-83" coordsize="52063,44799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++PXV4BQAAjxYAAA4AAABkcnMvZTJvRG9jLnhtbOxY32/bNhB+H7D/&#13;&#10;QdB7auuXZRtxCjepiwFZG7Qd+kxTlC1UEjWSjp399fuOlGQndpasA7phzUMckTwe7453H+/u/PWu&#13;&#10;Kr1boXQh65kfvBr6nqi5zIp6NfN/+7w4G/ueNqzOWClrMfPvhPZfX/z80/m2mYpQrmWZCeWBSa2n&#13;&#10;22bmr41ppoOB5mtRMf1KNqLGYi5VxQyGajXIFNuCe1UOwuFwNNhKlTVKcqE1Zq/con9h+ee54OZD&#13;&#10;nmthvHLmQzZjf5X9XdLv4OKcTVeKNeuCt2Kwb5CiYkWNQ3tWV8wwb6OKI1ZVwZXUMjevuKwGMs8L&#13;&#10;LqwO0CYYPtDmnZKbxuqymm5XTW8mmPaBnb6ZLX9/e6O8IsPdRbBPzSpckj3XowmYZ9uspqB6p5pP&#13;&#10;zY1qJ1ZuRBrvclXRf+ji7axh73rDip3xOCaTcDiKRrHvcazFcTqZTEJner7G/dC+s3EUJL6H9bOg&#13;&#10;W3r7xPZBd/qAhOxl6ge98L2KwUMV7Vl/U8W9qFGahGnQyntS2TRMw3HrZntdR5MwsroGo9Fw2C93&#13;&#10;+sZRFI9TWIPMtefwqLoIHb33Dv3PvOPTmjXCOp2me+9NF3am+0yKvpE7OIi9xG1jCck7PLPDAnzJ&#13;&#10;OY6eakyecJKzkwboDPiU+mzaKG3eCVl59DHzFcLcRh+7vdYGLgpLdSR0upZlkS2KsrQDghZxWSrv&#13;&#10;lgEUSmOFxY57VGXtbWd+FOAWnuKwXAWWptxUv8rMcU1wq/ZaiW93oJXr4BSslTUmyYDOUPRldsud&#13;&#10;jTI9XcrsDkZV0sGWbviigMLXTJsbpoBTiFhgr/mAn7yUEFi2X763luqPU/NEDwfBqu9tgXszX/++&#13;&#10;YUr4XvlLDdeZBHFMQGkHcZKGGKjDleXhSr2pLiWsiLiCdPaT6E3ZfeZKVl8A0XM6FUus5jh75pvu&#13;&#10;89I4NAbEczGfWyJAY8PMdf2p4cSaLoCu8/PuC1NNe+cG3vJeds7Kpg+u3tHSzlrON0bmhfULMrCz&#13;&#10;amt3BA6hxHeJIIS8w9ePclNnIvM+wm9ZvSoFQinqQgYx1wNt5xcdzvUom0RxgpcV8BBGQRCkDjG7&#13;&#10;AAqDJE1SBx9BMA4Syxzu1mF1Fxxd/JA8JMzzg0itln0IzRdvFpdXJMJxFB0Hz+HOYB6no8XxztOR&#13;&#10;oc1dKYhhWX8UOR4tIE3owrMLMRd9jHNRI67t4WuWiaeC0jIk6hwg0fNuGZzm7bRt6WmrsNlGv3n4&#13;&#10;V4K5zf0Oe7KsTb+5KmqpTjHYo1Xu6Dv4cKbZu/f/EjS4UT8gbCBtehw24m+EjXgYxEGbePxLsLEI&#13;&#10;5sk8OQ5+9yo+eI/1IWy8nUcLB5j3AecFNl5g40Su8WPCBsoHBxsfkOciwbCRRg/EsxKMIB7GY1eP&#13;&#10;JaPRZDymOMUj11ZkaTpMRi7BGIfBxKIQou+R/EKUZdFoKiqO8jTK4mn6IC0+yJjdu00J9jOTi/tv&#13;&#10;tdmd2PgCEi8g8d8HiX1H4+K8KfgUf237B19HBf7TbTLsMhuq8lyrrXoWj4qpr5vmzJVjxbIoC3Nn&#13;&#10;u26IZBKqvr0pOBX4NDjsFQAaHPZgnY4F/IwohDs6twtVXcGvJf+qvVperlEJibluUIa0DYTBfXI7&#13;&#10;vHfkErBCZT0lu18Ks7bVYFcx0mKrLSrMB/2yEwZzvbgryTcVigfXXFSiZAadTb0GfqGunYpqKTI0&#13;&#10;HH7JLLIAqhSnwonaiykqfmowpuEEpPifomWyhDjD1CoPYqOE4WvCMlKtE9/ZhToA3nKLFgI6cAwl&#13;&#10;q4XLDlHb7locjWHbgyZZB8hJMBnGaKrZllGUjsLx2BaFj4PyU02T79kBIWu4Dog1DIa2rrFdT1tV&#13;&#10;th1aaqseji3Vvo988ScAAAD//wMAUEsDBBQABgAIAAAAIQDdOXS8Aq0AAOR6AQAUAAAAZHJzL21l&#13;&#10;ZGlhL2ltYWdlMS5lbWZcdWVQHMDS7RIgJCyuYXEL7u7uHiDAogEWFocsLO4W3N3dCRAcgrsubiG4&#13;&#10;BAkagvPlfq/ue1Vvqrp6pvuc7tM1PxoJAADY/7P/nvevAIB4pP++AAA4PwCQwgAAUMmpyQMASIBd&#13;&#10;LyRADDoAgPz/IP97O0EBAOr/BSX/cc//vxxgGwUQUIEM+FcAUG4MAGT/MwVZJZl/FMn/Qv/b9z+t&#13;&#10;qeRlNf/jnf/hWP95ek1ZeTYudh50+oG9y73jsqt8xMAQOi8VJ5WTuS26qCgVhyrE0doVSsX3L/SB&#13;&#10;ikPext4V8vmft//kCpGFWDhZQqjExdFhrp8hnxzQPZBOcyZr6ce1Qg/+EPCdyLev/XnhMQuSyheR&#13;&#10;1HccCBgHgLveVa2NdL2Latka9SDqaqLhYfkrfuB6Vuv7OtXHFfJLsJ2bmZub+6OlrOXpRlM31H8J&#13;&#10;/ijwW0XE3vDhwbTpZf65+Wll2v9oLU6iaR1ytgQBez/xnRpPWzzyYT/MY59qUK6dtassYe8IU/rH&#13;&#10;dLQat39aHZj15z1/qj99oix6N8/2NFT+uNQQF53J8SAcFw3meGhmT9wfhoPZr3gnYA/DcGi3E+vq&#13;&#10;tD8TVxfVKod/bQRkhbefhunSDa/67raNfGi8/aYf5B/dv+znOExBzf74y5/gVFvNAnw/rPFnOZ8v&#13;&#10;b9W0pVu2ZMfvV7Pn4ZrLblyF6VqCkr1vS0s/r3HzpyML24J4EQj5Q0036/Gy4w7cYLikpfpp1jjs&#13;&#10;Ll9pUZa0PSMi+tuehgVPzUj7yRt+R+TV09UzU4UqCwmntAoL+EMseyoT3foQMMoQmldd5f3x16YA&#13;&#10;Nmlk536ajfWtW1TqYaZpac6mwBlpFRfmHx/gKUq3H9niOG+o7o2SfwbRY/t4A1u/sA1LDSTccb0V&#13;&#10;+2m2buk+g2Tqar6B8AECJgrxVn5AqemOpp0+fYIcI3is5jT0hzk52ERg5nrmfGL7ElJO7tE+ufqa&#13;&#10;M6njrbHV7gJGqTmndKuuGQ+Q8CGJm4h15wy96LycAJGM91fHkG7fOJfq9c2Edcjvc0zfbpPX/InQ&#13;&#10;9BlOV5U17HUI6cwX6G1qTsTffteM1FriFpc9iOIS9r0CKz1URkKG9GG88jtxo41suZ+qiCxt2SeS&#13;&#10;CSK0OnrHK25V1TDPP70YbFP6jfui0Q+pIcdwNd0j8H66eFidEs68xDdQ7lGPzqCjCcdTnTWfG7IT&#13;&#10;hPQrjzrWSqlQax04zSVqSf0YYuLF28LJ0Vm3cqrqbbDmN8ihWk1mYTDgkPB7t+/cvlQtXfDlx9c1&#13;&#10;yBm828JqFeh/Q6rCPVV0OwkEbbqxEqX2jcsauiwgzy3fjLcbmCtGhzTGiUoMs8TbEnbkHBz8VKGm&#13;&#10;5Gx4JRMeUxvFh+qQ9ZcCpH3cp2mVCs+V6z/WuFX8zj93n+vJYRIdzG96T57V5oU1ZEF8uVff75zx&#13;&#10;7uTg1rpRFGMT7/fStxTyuPyfPRNUpcN1NgW9Hr2QYZaPVK9M+aOBh5bTHDX5vNlCqe1OXIYYTr1z&#13;&#10;471X5ZjJw2EkZ9x1XvazHqH2YMkeZTWA46GHWZmMubl+e8kO19ZOwNBisQVJOYrJa/gayMucrT2n&#13;&#10;AIh/LD9NqbLKD1crjVif/Sau7ydGtNoTVmNKPTsUO5aoKDxj+UNpcyCGyXg6arh60vb+TcNOZmTm&#13;&#10;BCYPpeRNtdq345Md2xIegs35IN0o5MTqZWMT2arfVjU17arHefURz0Jrb0k7ttPsuS4M5VW7mw1G&#13;&#10;BSzOmhxkspbVIdjFvxztlxr0Em/em1d4qdQXrke2LYg4kVzg2ud1ykxiKVijJcIbVtjSIAMjR+TY&#13;&#10;5e6fh1Ms9A2itaZohHDqDS9sl41veLabL18ztd0osOROPSN7TzkCkeoM+G09BGD95G+vkvAJBBDO&#13;&#10;KKy12fSNxpzadzrmSY6nGeIUxrV6P2STyt6gOVhxq/9q+LwjGuqXr/s7l1g1pzTFjHqUv7oKikSZ&#13;&#10;y/zbavjZLt1gBT4Xmcos2Jf0W7YVtXHCiU4SQmztzNONdLopaosje9yaaldniZSassn5qXKZjRHe&#13;&#10;WwQ5JOxAHckBRL1aQ+RKttFMlc1Py06in1x184YOex6mpb+9z1oK8LuykDsoXWwiOyI5JG5BeVJz&#13;&#10;ACLUJf233x86MfMMCmtIdZeBEBudr66zjCX9tc/OvyE4/P4RV5Hq16Ylu1dQrwWavEWBT/vE7N8/&#13;&#10;sVGGPrNSmC0YFQBxJ94eCnQEPO8T5kvU418LfAU8maNxAu+zhgskXPCveZZoi4XePllZHzqZIN/X&#13;&#10;tJszxMn4bzMcDsfGOf9hvWY4fXu/YkWfKQ58siJGxBELBj3BEByO//oOF5j+wLvekYiDzTIdCnz7&#13;&#10;14Avf0Mb8xDNiyBm+O0V63WWqaT/FTqCA/72Hns5DC5wzeLrnjVj5wcUxRNnuXymVWo9u9twohk9&#13;&#10;UAV/pYW0JEi/W3TYBkyazh2ymnpbwyPpqAJjNMq/+wQ3aGvYqFrGL+2ZKcd+ERpsi4J9kVaB8qzZ&#13;&#10;XdnoeBbmY4YouCQyLO6Qh+TMdXEvKogElcka1n0VLLyh22CPFVn5nh1GoPEHpVCK1sZ5xceHphVj&#13;&#10;tdVFkX51Hka20uOJmiuMcotYPJa0BR1Y9Old7Yw4rdbh6/wW9/2bQ8M2tG1PQnrJJM/rQEZyTAve&#13;&#10;cAdk5B6X5irOPiquZQzJu6JMvCgIUtBQc8IOsbe+xKvSmtB9s10dGdVpdNS2p+xTk037EKAdkIPd&#13;&#10;IFbLCkUO9/vMlMlq7cXkunGh6OKzD520o3YZYfDgE4ndxyAHxx5ER3tiIg+jzSRPbK2bo726NNKY&#13;&#10;YM6PReawVnoO44dRnA1vtkBBCHtgkhwJUcRsbfaHdLU6QwbVfHqkScVC9++fBtWkQEKQ6zXWQUy6&#13;&#10;DtmjN+YjErcVMT1fnUaFo0+cOPjessk30vX0vCl0wsbAs7GMPVFHLy7bjzFai9+NDLyKDguL59US&#13;&#10;JPpm6jNLOaLU67uPMUVNHxWK2bw7taLrPdKDK1sckfJehfRqRhbc8MuSLLFvEXevkfYOA+/z1HX8&#13;&#10;6CdHNk/Q6zA3jKpmVRGscsU2s+OhyHdwjHRXIxql2sBigorieJVXQjm9PSOm9Yl4KbqLuPxDNoQ9&#13;&#10;KJ2FWNTOlB2xikG0GoVKfyzCjZStyGhTFrgiyBT3JeBjDZf6eLTLBVwziY29sUwyVQyoEt3NuSKF&#13;&#10;t+QGcqke1sdc/HazqfU7SnJVhI4P7Sap617jUdaOSypkVlZ2nkNYuSBgBFWWziAzqclIaEsb1/T6&#13;&#10;a1fIgAhI9t7+mEvFJw1qoxKyqO80U5nDA1ceONUjjaar5nda+bItgLX613Clbl9hW6XRyyIOiIXz&#13;&#10;oikC+JA0gsYmhH41Z7sNTpTAFeH2wqCfU1YX6iBXjZTYa9ApePOXN0H0DbiVqz7r/Kp0C0jCmb4R&#13;&#10;fazXVfQ5ao6GFpftbiqiM+ztaG/mivS2JDauwxhu1krfDc+p8/JckAb/qfPJXDQygQMG4M2Ws36m&#13;&#10;7Cv0q366YDhgTPbtKC9vQmC4KAspWkk8NaFkBuVdbD5qfMSGYtdH4VokJ6PR+gh+yp4RK5mzQtSA&#13;&#10;SEpz6quPAYuPiveZ8vxrVJMwjYA1pVCG+Wn2pR/zQN2lquPQSnx2ngh3V7dHOULzze/FhrqggQKA&#13;&#10;1fxPR8URBjylhRJUio8TKuKqjX7UO+w46b1NsqTC3HWCEpEY36/R/BgZvtWvaR12oevIrY0Ms7zO&#13;&#10;STnGmG14FTORd/Udv8kLY2RI68vgSat0e8719OfSK/FRI9nj1E92QrZfb0XblCEGLmKwKkDMdbJP&#13;&#10;SS5trFn1pVvCwl99+mCpfjWuqLuLv1PRyfr9b9/SvXbw2v/52eQ9S+4ubY/ZgiFGyEDLU716OJm+&#13;&#10;YYm1AHOj+fCx4t0ZmzfE4DzBvIwXptAowxrI0CSdQd+k+IjNB1CnXURf7altTl2pJgCFEDDbwiWh&#13;&#10;dqcnloMD6iRiAVp2Bx5vXd5MMY4EkAd5dEtdoLtNE7WS4uggmD3LcB1Pfnoid4rqVRLqxAe49mlc&#13;&#10;T1uo5kXfh4QjY0fIqWaNauO5AeRvMw0cJW3LAkLmZIAqI68jpN9rhQYtKYYdDI/g13pzXBOhHij1&#13;&#10;ElTRqPJyqCPRLQowf0QOJZCQW/S3LhFI9CcftJ3Txz1SYBOB6xdbu6z1QmWRfRTPGWY49XW7nGse&#13;&#10;KCC0Bu/Ydd524b4QJoWTX2h0YOvAVrh/Ecr6thqQ8Wkp48Xy0v9O99nktnjnxcJShMKBNCJPhTNb&#13;&#10;n8f0vVEkwwBlqjHnjXaTMJGbNkTKAnXv1oTB3KKZGYPpRdVDQQd/u8RhCTm2U0BtsUN7huWrHpQG&#13;&#10;1cNUBJ855rtq0XW4gLLFHOzWVNFPZnvISE4YpbfOKlYCgRVYcLqLOT4wEGPpjlZVCLhI0rKlXYzE&#13;&#10;U6s3rtGEjkcvQAaz8rb56SFz93R+6kgmNbRoLJ1Dfz4XEdI3fDOw9DtJshezCh9J5qmtjraZYHEs&#13;&#10;bpYPjQlBGoROqutSyaqXOsAJOss9jB0AYff1XkV1qEok9hCJDHKTJIFdB2u4B7+uxPFphcVTO3fj&#13;&#10;6qA9fWS3/U7j2qD6g/yeApOhidSj5pBsSc0leYftonOVGEYlPYF+FAOeQO6xsCqVNyusX2LcimU4&#13;&#10;bIyTTDHlRWZT15vzQWk6paavduTnPCwnA5kLduqWMV3b7nKaY0BOaNuALyCguBq9spJFHqsW8CE4&#13;&#10;KGzbtLYHGfTFiHPohFNuS2mI5hut0cCKsRTRFOq0F6ZDch6TIREKgcgNQ4lRPht1yXLEUFcHko7T&#13;&#10;NOnm96CTdwZJZjfH/ahkCIq98G3SWH8PafTcS+bJySqNT13W9hP/dvDVJDtntyfmhEB3z2Npc2VS&#13;&#10;+r8FepW1uq9h3rVMP+F0RO6JdcVmZOan7Q3k3yaZaDmKvlM7HVP/1OVJ8g82jteU0+fzDTjhRDH8&#13;&#10;SJfN2V1BfcS6n2VqJn43iiy95f76as5yD9VMYeAPzj6DY58PgwbsHMk+u8/nAn834G7Szsxvm+Gf&#13;&#10;CqT/VVFBO56U7gQPvFMjv84d+N+q//QNcnzyK+LkmgJac238eHWVNcy1AcP8vxxP1AkBEQu/K9A/&#13;&#10;3YF3kzvp2N+Qr7KQV/OqRDQjb6XXAy2RXtYNTN+NiDA7641jPtn8ZvJVtiiUbRYmnPn8DX/i0ggh&#13;&#10;2rxhM007q4czAGOXKF/Ta/SIhUvGGY/QDJBEDsAKJ4tjuGPIKvOKaKMcsa4Me2jmvoQWZFAW6CFe&#13;&#10;u8nfO8s6ZtUfBe990YOeCMw055BlrK0zugWrlTq0hguSzYnl48QdfLHhcfigUg2lM2G/AJM3rwvz&#13;&#10;spQ3uFaqpvNWlIyVKf5hDB6MLt4TmrNC0TTdlTeOpgu3knKOeq3IPnNBk3nrMou+qlzEX8AzXeCM&#13;&#10;iDNKjUSPGDKvyEqoP470OiSZ04c8qRnqM0eOFmq5XXovZfTEDAnMCFqixYB1SplWmDOWEiDUOT2w&#13;&#10;2imoY3H9aMCtvvLvN37QUHuBRs0ovKxCNmY2+lXV7QlerinemtZc7S5xbj4yyTkYMIFIgei7XuG9&#13;&#10;EB5fCJaUdqyGhZKwNWgUaIg0OcR58RlxBKJrB3P0xmQ7xpdjBZrtNx9hVkadkm3xxCTn21i23faf&#13;&#10;CAa8jvmW8RzvCjT8OT0jwZSgOtc76MbfNy2tcpZ+zpdQJeUli4BVshWA43R/KvLybdajlI6myllg&#13;&#10;cjssHEUOJcTsRf0yzyxUI6VW210aE98DjAxY0M9RlEGrMXGr4DJAv4ZXF1XDYPKlM6pp3XHzDBtJ&#13;&#10;TPCIvR/ppmNGVVtCBhBcgmyYt0/Uju6HZ9q4Iozpt1X1hRRrHbYbfVDJ9yFm2MKCbTJO1A9hPmnR&#13;&#10;VTz6h+w5BOkTaaVLBjwdp6KSagUxEfPaBnPkBurI7T+H1QEp4jYUc18WyBKNifGl8huG1ZsOxKky&#13;&#10;ghDLFqZSA+B83Qen/LHImgMHW/gNgJl5EM4vAhpp6h/ZS3OQ+GCGsbpFsbwlKNCW6ky7rWCA6BDr&#13;&#10;IL0gtb6TMwLvpR5SaUwT/uXT9AOCP8NSnazV6FU+h6dqhCrDvU/5f8VZulCT/3TLN5ihe9hE5OCg&#13;&#10;5YSUEXGkrAfrCLl+yJaqIutmNqAAAajhYmrLpfRUb/0IRv6QlUS9Yicd5iAZM0HCV4uQAgJ4JGZr&#13;&#10;pYD5PBJ4d1JVSFoBtH58zqWTaYDFx8VGJXycrA22L3YUGjYo7zTK4xYooTL0ptJh3y2J2g5hKjJ9&#13;&#10;WgFtVYlBV+YsI6gxtirroqn2sOLdPfz3YHpGoQQzbae2XG1MPcBIl4GCKfW7GR4gqgRVanGH0VM5&#13;&#10;+3WGKCHh5wW0XRNdWrAwd0ojZb4Rw9Go/9z38iBCmbY16osQIs4CrMESxkhPmgRO7TOUrFBk4/hy&#13;&#10;as1293M+1tqvWtr0/qy7dChGit+ySPWq6rShykttimyBFeqcqWPLggnP24SdDp/EbwWfNXuleRMd&#13;&#10;3mCrpVQbcKUkS1sZ8UJCyc/iPJi4Nxh/tpLIpLxx5eCWs1rvQ2gulIyE7chCkXJQSAvbxAOHAUac&#13;&#10;QtDquCy4rllMBxlY3ohD5m2sFT3DH/1S3KmTefIBdV6V6KdE5792BRWsw7mWq7ZhsQfvs6v4MX4Z&#13;&#10;pFHxwqm9QvZpgiWNeMdUvWIPmbzuFJJVCiKinJiZjs3Dc5P6CFvNuVUyUYtJpngZoE3B5EMB7Pre&#13;&#10;wqSzrHVs63WaTc4fad2ci9BltsiC+zSBDoMjio0NgBy20JYhmD7p8albyJAXonmK5szFOc31t6NE&#13;&#10;ragHnoeawK+kAd0AK5CagON+3FHQgVwMCI9Y6g11kqtOcHp3YevkX4NrI8R5vyx6MwE0angbzzqF&#13;&#10;LTG33DBprq+7+nfcud0KcbbpyFBVh3CEtCZWTL233q1WetAQUipifLreRyfK0YYgYhxx/U5EVWaH&#13;&#10;MJdNxua+ixDVB/9Uebeqgv6iXOhytTio+Ps7wyrmbuSkKRDkV9uxPkHeAO1zWAiMOkBtNqZS25it&#13;&#10;aBGwUQQoZRXgjX5vKLdNFEd/PHryEWN3bGxesJ+itUEeZVEt2L4xgpJPWlZpKOc2sOm86i+gl4/F&#13;&#10;q0mX8fOW6lgqtwj7NKAQ4UFsOH2S/0t9ZYEo5UpK60iP3ZAEJIaFMB9n8JNSqaW+2ClY9d+sYSC8&#13;&#10;tBMIJsrQd1Gwkh/DGVb9YvkVYkKw/bottL9ti7+NORyagk0nmM/pf6vs0h/JaMP5tKs9qF6b3BXG&#13;&#10;sgEkDb3UEwcPRkuJm659caDyUwZoc3OImz4KaiE4B1mZ7RFMMgtxIOn8re58+mKlx3bMv4lIo5dt&#13;&#10;zpKMukjE3NPkwyegzXS8QQJLJUnoqdaqXq8wculCeFI+KkqdWIDunreBXGi3Paj3V+C6qtrUv89d&#13;&#10;frpnSuEPLpcT9cz191TG3+jxb0iI2+kuZYsJemnMFI9+sbJ+LMO9+fQo0NLjn+lKOex/oXI7zRYe&#13;&#10;frFx8urll5Pfu5dBrCTc54dEGRcQw4XEBf6zgJ76KdlzVs5FnghW3I6/OcPjQaIM6puDc4n6rF5/&#13;&#10;0At249g7k2Dw0D3H5v9J9hOm43X4iDxb+21KtJBRDPl/A9rLd1Zp7hI8M1zwEp3qFnzo3GEuvBd+&#13;&#10;ZvgV8tLV/aGvFXabtxL4om9CCMkdeBnQuJ2ueVuaZLEJu/23vF+6eLWkr5Nu824dWpOPHp2xXiZZ&#13;&#10;zvNE8JXR751hRC+D7FsSz7eC3jmD/xkF24jMuv/brdPdq5c2c3cyo+nt7gXiW+zlf5PXiZy/lNP7&#13;&#10;wb23T32/LFWrICxiKelqle7U3fjFCxL2839IYr+bVpOVZ2pp+yCGCSKvDoGgcDVyaVFrV48ggeqW&#13;&#10;KiLnSIGKvwLNI7fhSbebgZUYPyxoHUhLmiA6TV8EI2QoHDnvdy1VSplwKU4jfhi9xv9SDzUsW5+q&#13;&#10;MFIv0hGQLdJmrWXHEPRp8wj1Jotb5xq/MDnbI7dESyGqZxWOipRP7RMydARRfX2TfbVz9CqWZDe+&#13;&#10;p/1acr66LVHJgurqyDmWjH3AXjevzQYY5PyjTp3ujXCBAt5tfU+VV7TqMW4xLCWYMaG+0d6BMYh0&#13;&#10;gUIkgUDuDOXTkXLjJQ4PlMwaOrBI2vpwUNYqVP1T7SuKWHJh23If1/I0BJRhr45E/fYXpoTCbKRF&#13;&#10;BJ+kd4peljq7OlAd9QIrMemc9k+v4Q5XIs97F4sMbX/GAAivWkuO4JtBu4UHReK5UpnKuM53JOGU&#13;&#10;5v6ZV64kIhfaFMir5VlqM4Ujx4+xciXposAcokOGBYfI+aZD1kroN6+zWxlwYEseKQ7qHX7M0qxH&#13;&#10;8TUtMWHwkJYRb4l82wnOalGedGPRHYUf2Al6L6xo5I7gTWc3fdHKTFTVPp/rCnhPezBv58diR5/5&#13;&#10;eY1X675N9TheO0YnVWjoc5KSO4W5m5KPDet63ZGnmyn92eDH/F+r+8kn0dfR0GJ+F+cZjjHYBDKI&#13;&#10;MnDTkpi/BIhPyLarne/Gk+pE/gX+BwusqKbSMCAaYCKWZtmV6SQmoK7i9RuMxsV/zHw7KNKgnuTD&#13;&#10;H8Oy/lVYMnbJrjgzCWrDFpyHVYGYzUSTmBVC7K/yQ515apqp+bNsRheDKNdy6kfpgnN8RmL2ajej&#13;&#10;oU2hc7ZQ8OrbXiye/Ta+03dXczVUM0c5JXZKhbqk8SdZSjZ5meSogJlbhrODgdgcQM3Pv65ZWaU/&#13;&#10;fG+wfQ5keNvbThUmnNIOwq2caB2NsAL61ivGGGY6o3LzdbtUfFkLt2CnOwMORbpC0C3gZByR02WS&#13;&#10;qPutamTHhHRjf8v2qEdtq1k9bUYlK9hlwbyFZcEcfHmgOEWsUZsjbqDbJzfzimzC3jwvg4jK3MqH&#13;&#10;lhGKtoz4SMqRH5IkFfGDz5oBRWlzrw3cj7pjXgm2K+FAJ2AOtI3R+TKqJyCtwlsFNBiMmYRETb5h&#13;&#10;hVsq2J+ifpfrkHN1FxUt+Kkb32N4/LHk5cAO5zDh58dssZWjNojbCjedt0vJvH0Au/+laoqhb3LV&#13;&#10;XZG4J9xovrPlU+FC2STUiaEzcSezbhpiI6u9EGtGPVecKr2Tkg0/4RxfDibK45/jC+NQp+q6vmn6&#13;&#10;6iXGkk9TRqNKdK8myXGf9HXpicROcwOR/mXm3OBHxOEXH3NSXF7znk0iTN6f8n/1qQWUmVqOxFF6&#13;&#10;S3wTfrNVjVVqTNKBcrfztzwIismQ8an5R/IanZUD3cQcnn/ApbXmbSKRX6GOWHL8ZVHfqp5dZVRi&#13;&#10;er+tQ+7DqL56QJdpbF/qYpgsKfZqXPQmv0SDoUvptrRfQMRnjSm5gin2TqYmrF1C2wmZ/YIyoQir&#13;&#10;wOdE68BmD//w9d3JGsTIc68P+4IugjaWAaVPaqs60klc3oUhMbh/tk8J6Uz1GP2UcDfPtZR6o79M&#13;&#10;YmGCFMVcVlhN8Ey3iLHyc4nr5glF9vgLxxl7UUNIJ0u9o5JYeVtK2l4LZfJaBvVOXPXjX3ff3jT8&#13;&#10;evC4ULiz1ZIbvplimlkKPW7MkCJ6JWGodzCjZl7UyI5m+j2BxGeuGBi2nmS5kTuZI+HBZ/PCYdU/&#13;&#10;p9IzLWjJBEXrujvxqXGXR/iawg9of0sL6d62zuUM0wuRpLXN6Uq/Ctb/rhjPpEZvTVLmhHHcTnvH&#13;&#10;U/tUVRHUX7SVdo+1cTKLKYKTy27qW0TLGKJK0H2brEWhUIASlc8ROr5yvgl0/3HkBpc1RsnGZ9KH&#13;&#10;pfzOP8xKm4+5ErwuMQcy+P4+o/9NWKKYjxw8RCjEx+6iQFQdVKlGRIWbm5Fjvx3rEUszJB+F1awS&#13;&#10;lrcLPKUU1i33VW+yHyNr/6utPU9TaZVokZ2Y+FB9N6Ms6R/oMRNeXExHgjQGe240L2A9ESdXFDKx&#13;&#10;zb5Wwhmxwhmd+LPeIMt4xlGUmAzS9ehIIuAR/emvKSqywGEOp/Rl6662nWkIqu+8gbChl1TrNYS9&#13;&#10;/3pkYIdotcR8578MLtC58QjnI9v3SB+uqdmwwZzdbOK7xfHpA3VWCiz2NKQSPry2K5/YGQId6dZ4&#13;&#10;UNrl1VzkG01jMdltBFzdEm04n7RbVxdUiPbq+cpAMDV8g3+/oj9zHQJhMV2dLFe434WVLZ5nO5np&#13;&#10;Rvl27pLmfnvduqGPnD3G7j8j0GmPefnRJm4pFV79JACWuehZRR7ET25iTG7wTnJipDD9NhUrbIiM&#13;&#10;+ne4uuD2taAvORMWUlcAwWQW3zuRrkPSn9Vb+wEuUQT+RF1Spmj0o3LXhW9Sm518gr1IGMXx/8Sr&#13;&#10;Fd3Kk8E0R74/sFAMCwZRsmtvkl6vK3YZydDVBgnS6/R98C2U4rPFZ0w4pj9C0rljiKFRqhkybvgQ&#13;&#10;4Ua921Km5coVEu211As+y7cp9/Iu+DER42L6F+NeFycWW8eWcC8QFSX2eTQk4b3CB0uE4lySqMy2&#13;&#10;tBSMV3Nx55G6k9wyKM3WZZtPW53GrOyo9uvqcZz0FnJNlxAxJWKNT+YH9TFVaW9OaZT0KN55B7aN&#13;&#10;UaL2Drr76/KPJko4BILrUxzbYQyLPRTli+Jfh2v4EE8feH2rj2P45lVuCvnMuP+CkY+6+0F1GeHV&#13;&#10;UhXh1WzzN+l8Hrr9oE3dxa5qvYJkXUwWrylQPHM1knqcQT/PFdDOTO8I9kFf1BMJHf6si69+2p6K&#13;&#10;GpMbHKhCbIQ7SoAVjMKgaZ7dEXurv/Dl8UdLIWWIIXB1H584If88kN//6CDfuUnG2sGNZc+l61XD&#13;&#10;poqOPe9f2Qp6xp3EbC/TfXX0YBBDSiAd0nfd0M8i3d6PMnRFPk5x6h/WDTFfAtgPibZ2RPTfKsi2&#13;&#10;SzJH4u36OIdet/5+sFFJ3NYJlMJNqRr2gWZfYxiDcUbG58B9Mhn5cdMVK98pSuI6XHrCUz2JlTvz&#13;&#10;ZNxI0orn17hhH2iPujnOGGJMGeXG3oUTX30FiUGxIcZbaXo71WKc7CcFESrSv9wNE+X8osQQ1oQ3&#13;&#10;CMuOUPf6oq87cg7Y1fKz6TQnwyfUHBLj6WknXN6ShXXh/bYaq8gfDdeQva+S/RlvNO/QPHIusQcp&#13;&#10;Zku4vKO3C9RXkPnBj8tFN/n63CvIqxJ7lA1iPYerFEe+Jp4p25gm/4FiVfmSezM+hOs3SIc3gDi2&#13;&#10;BmE3ALaTwPUMsftP1BDjvM1Bbe8APLyeimiWYy9nCQQ17aJUW2/UwxVW+IY/CYf+/zDuFVBxbcu2&#13;&#10;WHCCS5DQuAca98Y10BAkwd01QIDg7q6BBCe4BQkEadwTGgkQ3N2hcXuQnHPPfe/9/+8fe/TeVbXW&#13;&#10;qlq1unqMWaPn7l0GDqQTgnXLbRe7I89UJggVS2UyqlDy1Eg+VlTORhPz3cH/AB1h75707sIPonsW&#13;&#10;ichoTTp8QeHvbuiM9WbyYXRXvekEtnouo9xvL4qcqQgjs9wmiBj6C/hcNIqEQXHfzf4KbJaLYYzw&#13;&#10;FSQEtRW/sQsXsm7mh71L9S16e/lmkusofzmGxsOLNVOqpPIK5axd76iTi1ToMECDZedI4/7QHPsZ&#13;&#10;e4Rv27SC1NsVyvldKgr+AVHfE2yHu5wubAf3oxDi+LiLsUNsN/V7JvqlvdvScK/4tNqd789W0aLX&#13;&#10;lbppzg/zCmS7FesvvzGJM4RdUHDbTx3GLrTFrJZFZG2z0Gl1gesYm0jyf4DglnSE3TBCbb/Hv8Qd&#13;&#10;ERg5BCxxRoOr4kULxpfu+kVVf5YyxWp6v9C3fT0ww5jag7K+n+GgSdhylYR+yZMo6UkObKjLvQad&#13;&#10;c7JELO83JW7WHcvtOcd3p651YU9cEvcdANNvnMd1/dYmjZKvGYajI55QFr6GcoaWOODwxI5LOx+G&#13;&#10;X6uVncgk/My67a+FOQ/vExUaYIp/c8Fp/VEh0whjUJ+rNYF1RbNccfO+MEpcvSvF9uL5ROm33Hqw&#13;&#10;HHtw8Z6CNat5JRS6BxX1arOewQZ9PWg83wtdqPU9WYqhoO3Rcj++f9MIoXuNkWVlNheRzd63m06f&#13;&#10;SgJRWr8s+35Z32aTxrVnn/bldVly6UWORYqEiDblZkwTeOVWKzk163llF3ttU/dk6uxFM9hX+2Zs&#13;&#10;Gtrqoh8OZoq/Q7JGP48Ec2FMFlZ3e9WchdrstRpmewlGO9CVYMXPJHqp2d/SI95unM0tQEJPhiE6&#13;&#10;8/Wzp4uxvhc7N6+vIcA1A66lFd/Pofc0andNN8n3W77TsO/YB3dA0ClXYrrbfSbaZVrrYJDvoO/N&#13;&#10;4R37fP39qM/FXZdyq5Pn1usdjPKymaU4R4EpkS87VoOrk+JFKY7Q2AWCDS6UL3YX8J8dwUehPs/C&#13;&#10;DCa0KlrwI1itrzUyB++9X05bzRNOO5yAzL3NNG4OK27GDM4ucyjnF4oxCb9+4/nREuHcce/ts+K7&#13;&#10;DvK5F2DzPNlXKxBh2Im7x3XGQmzUsRTNQ6ZWKQQxwVisvb53OFzGCkeu24R1VhKN9nx//eWYVT0N&#13;&#10;fkK/6uM6+njVR/YiyG319vW5kuWN2VZrYyRsZkCXoyD544HcIVb7ks5tL/uo672kpu4RUVa1O9hL&#13;&#10;6j2tQ8Bxl29qdIId243aSbMv+mTyt6QvIDMF8+Prlay7uM/Mmj863QQ+MZQY55ARpRtMY6DkgC6W&#13;&#10;KLwDim5jSLa+Ma77xoYtEt9jw4tPy6Ob2Zv+xbd5kB5pOo/cnMenAAcv8HH0Ueb8NwqP+ntHMwC7&#13;&#10;ipHF77uTmb0LgOsPneeVmbPDOycTM2cA7x+DpIO9y8O4M+CRAvTA91EyM7UyknBwB+hwPBi4BHgB&#13;&#10;nPz8eugPlJ+/4jyue4z3SBVScXIwUTNzAeg8iFIyAHZ1M3cXgB6AXdLB1sFJzdHIxAzwOE3SGQjg&#13;&#10;++1eVPSBSfQQ8bdZXR0I4H80P3h/5BT9FUDg3wL8xUUCPu7lYXPKD2mwiz8Skuwf2EgAdikzVysT&#13;&#10;s1eyEv+Zp5SR4qauNkUUCm3haxnGowbQwUg90ACjQnKESKrh8n4qCCFB9K5ST2QIcJk0TdXb4GVD&#13;&#10;qU2kCTACA4wn0Y5xVHraVaWk1+aibNAOynlO5tNve7UWpjbqJ6csDrwnG+FUbgKQOlzewPtx57wh&#13;&#10;2N9p18XDH+w6RyDBgX/6Br5tydwcSfZCCuHnTYtIWlqRXE/N2f4LP9OmGdZWFXrniXvfeGo+SVpk&#13;&#10;OHTpcV5hH3riNYQktZruZ5z3SAOwZCbOECAnUQ5abhn1Slel7VnhOktT/4dU+tUcUq2hZ83cmVFN&#13;&#10;KvPpdEt5UUg5uh/oFi3yvFDMWtTl0+HWzhnHxi4+vYTjIEgz+L5Bn2MbzilN8Gw//BgBDjWpS6DZ&#13;&#10;6WnkpYBlJpx7gcVqBFK4vHEB7uQHq7XNPvOroxq1S2MgS1Kn0lKY+0sorBYzhoPYr9IhRRqeTssu&#13;&#10;zTJ+r5x8b09rYt3ysnVq4bmP2q1In8e1xhH9LjRTPCpTa8F2t4y9hQjujFb7I0UNJFkDrtYOWWxt&#13;&#10;qQx8AIA7fgJXO//p5HmIrX5C1zImA0bk7q6tM3yWzQuWTb7rrACHgdYQgfO0wf1rTaECYpA/jTwh&#13;&#10;l5n0WkFhgaLU9++YT1OhprfnOPcrbQJWP/o7WT9ltREfBW9qqG4moQWFWzYFC/u/iXthih7kO77k&#13;&#10;S8LLgPLMJ8OGwPKdAZx3sIBKgzxKn4MInCQNIq09yAPBe0cHB4jeB2m2LI+vdI7l9LjbuKLE0I2w&#13;&#10;X3opTq22foYZa+pEl8v6LG8hyLYdAS8OxSUbndv/BQcCqyEWuR+XI+I8AC7ITw4HMQXxhRyClRhS&#13;&#10;tbjoLzh0ceAveNdAa0e4n/4ew0jKAbyOyLpIr9uwHDEw/WTF0EPaFTng5/2tUAMOcQhzxUviiPKx&#13;&#10;0yQmcMi0Ud9LiqvwEyB2S4bH4SSIXQ7TF5EwB5bkSKqIwGhcSBtR9QKvslGGAdzIt/DeQbgfEMaM&#13;&#10;sH7BffWbqhIiR5XtGFyUcif8hELcNrOk0EAk+rS+g3iJ7BCONdigIxFVrA8VcUTmDSrZkZRE3Bta&#13;&#10;eFwqm3jqfIRi6fS4p/lk36Ll4t+uIiKH5hh9ICHqebYSqhW1ZKxpNGGswDH+weSD5kvidV5zHC7/&#13;&#10;y4DPxuNfCt4wlIFc0XhxP0azdWkaxhrqVKV+QfxltCtE/rS37dkyuaNPA4kupz1PBVI99mRUk99O&#13;&#10;J9YS/ZF7M/M8wUEAdrvzobEXFQTdl9z3+UIsZU8rQxyaNpJNADZVCoDWllYdhxR1A/U2CLeDW9W/&#13;&#10;COxCHYLzvkvXmOlLzC/xZnlyeuVEAvkQWuJXtExptf7q8tbUevQi9C1Uif2CprJOJFpi+uAK2iyA&#13;&#10;AR12AkgliZGeAKxALi0xpSyg8E3svdh7yc+vsIrsf74p+dCYoQ1ukfJW8GaXTeRKPUld6S9PLI23&#13;&#10;Sd5J9aQDJ02muqUavMhiMKDyVbgruGlAUG0Xa1fzz6vSzJFZqu0QCZaXTs9NNg4zTjcONw5c5ulW&#13;&#10;pWtO8E+oxwMXi21VjdJ9piKVGPv8frShVqlWcNpsmoNCli//eixxqxtGudkCQzOjM9NZY1wjXyNd&#13;&#10;qxl4hdzBYXjB9erZ56jEqKao2BPu9W/QFegMb6WV/n0zU/Ilsz2zVzJ1snkyfHJsyUsNh3GC8YwS&#13;&#10;uxLwTw5remsj6ynr6/EXpdHQQqhbJjTDgPt+9SZ0u6ox3KPhyvq0c1tkO5E0nRRC+oxUgzSVu4fn&#13;&#10;Wbp9en/6WvoGd2+tpTZGHZL2mvZGnT5Hctr+d3VzuppIgZzyir1CthHR/LlSkXKTopo3FnnKNUP4&#13;&#10;egkvdPjE63Xr1dwkwIrsb9gNKlUPckRVs8qz8ltlW3V8B9qGAdOGkeIf24tyInJajTKN8pZMaEri&#13;&#10;S0eY87TzhHr4Tb6+jTgSXdGhrwrPkE+Qj+5XUvv1c17dsBFaC8W0Wbek5y7laerNrZrV0iqTmcgW&#13;&#10;6BTu88p7//GSBUMk8k1kBtEckQHrHqsa2w4rpRaT1pM3drXbVVed013pNnom3r0h1ismNUMFc+t1&#13;&#10;5cVsC66te95C6XpVc0RNyk3Qs6dn1Nf010AUkVD30Jan579cXBmbgrzHcXc2lxqGjqJWUBg8Gb6M&#13;&#10;yRcuZGgNMQ1hDeVhYBIfEv9kI3EaebvUQO4U/8L0RZSBu2POT42Z5BXtnavvSpPRG65ddl1zv0Sm&#13;&#10;bhuuWbAVseNlI3uTChM3SKEY+mGpla/jX1fWJ5wbH1gfFIoKioaLRoviQ1whpd7sF0a3CLeuV3Mn&#13;&#10;k4cbV5PXYCR+pDK0TfR8JBkkTRRRDE40vCfvkDrb4dubAijZRw1odX8SIUjcSLoGC6PxYOoRXjmT&#13;&#10;vGDlLqPffd+g4e7j7obEZiwtJdnVJBfbN9onGxlNpEjkJtMv2y09Lqsk7SmdKq2Y+oZVq2ZVJko7&#13;&#10;ClAgQkRJRuhJ6+pUfD46pxi6sruMvrL/gks3pWZ32qlurXgQWhFn0K71lvk5GSXFAs59OH5H8drL&#13;&#10;CpjBN7c1pMnEptDrhI0elo3oI70Ls5t4pNSg6qARqdQuvXAT+Qp5QvkVBLB43eK7aoNj/9XipLik&#13;&#10;PCau4pHiH1ZBtRe1YxJ0RhFVLHpcIgwt7J3ceRySjQNW4/sa+LliI/EvGZ21zJs+xNy9PJWLov1I&#13;&#10;F6iFUWNdPW8ha5Y1oPoddx22mr5qP0jRf9J/7cNjzuP2zgLiehdy086zb/O0PHiiQnfmm7KbXnvj&#13;&#10;0ilkJ9YOYCc3dTgoMxhtRrZgHzH/UzVbtQpiaFlzsN4j8U1CdamFbUjnqW23LaHt3px5Tbn1TCq1&#13;&#10;/sip8eByxDKYbjZhZ0HL+/Xl3PezoL2Wz2efr90WXVHdZue2Gk/epBlr6U8NVyzqla99P849rm96&#13;&#10;vQvRNNJ5a4htFWsaW8tZVN2iUGktO164nb/tTxqbvt6y7Vm/lzHdOzPZumDnOwYfjdiNIvqcgLzZ&#13;&#10;t+9cxaZc3K7baHaprBO6k7vd2Grha+ArtSd3FA+VDZb93NsR+25c6OckXxFfEm9HdELPl5W3vQ63&#13;&#10;i6eSnvilWypced8ukPipBI6Wey8oDzIxhafeR3iXbDHcZp19HdaO0M6ZmJ0I/5rPa+X50nNhy28s&#13;&#10;g2KIgg308d4LFnWWll4zYKEIjR8i/PRRIMvN51iiJ/goMpw4VPC1i2hj7epoRkVVxfygf2ql/tE3&#13;&#10;p+KZlusbjdRSiwoBPSHvDO+WvZDb6InnTZkpBrs+Vlt1B3YtW441tykr5TGQJ94bV3rX7PNnjd5r&#13;&#10;MfcZZIiRyFf7LyCe9/qzIlve87cjKMXY+qDvHvy3lrcmuyu5DOhg5swSUPnt+MWkeXELbDd70hBa&#13;&#10;E2YRG9IgyX6ffFkJ7nwCLYayyNTKbMuWy0KjLqPmPL7Aug8Ho1LHVoJbme6+niePlGb5uF23WBj3&#13;&#10;dx3ajOykgRTmiyACVxNndhumm6tjblYHBYUR86UQ0Jn/bc61Caw3fmsXfAFOzooGuXmh3Ry709uZ&#13;&#10;ry+cB51c/2/Y/RuG/sbavEDOv+HqI7B9tD1gYHlJSQkjZzNTwCOEfQXQ+3vKI/b+GzL/A82d/29g&#13;&#10;+xE/v3vAyEAAu6KVqfMDun7E9g/+/g0kA4H/y6ekkYuRrYPFH9zv/Bfg/wdWPyLt/76J30CcXe2d&#13;&#10;scvvdkHd6Z3Zn909JvFnUOLlK1UJeRY5M1tXMxcrE6M/6F3KzNnEycrRxcEJHfhna+zS9g9vBljZ&#13;&#10;P0RXMjJ55WBnZP+PRcbKydlF0tLICcDF+fB6gdFfygPtH8D+2srUxfJ3inz86I8o/5+Li4sL8PvD&#13;&#10;/3icfy5OPn4ADw/vf/tw/Ev7Iz3M/O2Jh/+xpfnn4nuI96jxPfj4W/4z+kfj5eX7Pfbvtj+e/vHx&#13;&#10;KP0rPsff2t9xHzN6tD0++R92//fMR9tDJug8Dyv+lcGD/Hv9X88/2v/n/X+c1L+veoz57/p/kP8f&#13;&#10;nv7Dyv8Z5c+ZP2Tz38r08UD+d9X9U0B/CkrZyO6hm/s/FJutkcVDJT/UyWM5SvxuS9kEeIAANm5+&#13;&#10;IADIzc0DAAI5OfXQ2eUfat/KRNzewtbsISK7uLPJY9PLx/cgPwZ7VNg4uR40SSNHOTMrC8uHQSAf&#13;&#10;gF3NxcxO83HFmz9WdF7OB6uSkfvvwgQAH7+y38Ef3oMx4wQA/7TR//yqfhv+TvDvbvWvVvqP+rBP&#13;&#10;Hi7uRy//4U2abk80L/Xx0/sWh6zbHxCLdTNOnbNgW9o4KlMTeUxxKvEANBxXU6BUjp+4q1QJdaQc&#13;&#10;YQlCQDowGxMgR4j+VXuk0aE7YmK6YHoB245wfc1t/iOOvKgdyOeOEnQL/T630HQweyBy/skZ6j0G&#13;&#10;cZcnG81Wlsq9ki/HsABcqsGoJGhBdj47HVJTs+E486LleXMfGcc2crxPooK5NhgGIshwX80JOc+P&#13;&#10;Qq7La3CO9T+NTwiKjMRUSGhzYDDjmQkjjSZpncwcyCUppQLmRBzaayGupVgDpyc6B5ueoggececT&#13;&#10;E5d24TuRxnEFrLqOOp4G35BHgzGI60/1Yslwc+2lSawDLeFfZX8Lk0ZaXhLCpzrDGG8JC9AsphDl&#13;&#10;woZBnCIrYGT5G6vHbHWg1DG32NvjHN+velgl+yuQQPTuup3PSWiRRkE/SaY91c9P6/vOxQmicta5&#13;&#10;vchHLkga6bBa/cDZS5ao6DR8nGLOOtMYF+/VRYvWaUkFs5Fb/GJztbkxCXNV7u2APwPs42w+eVNQ&#13;&#10;SI47/jjVo6T8ySMYA273KyzsPnSeHyCssSMEcouyhciIMwbGYVOx2QVhvVv23tRH9QTEWfJCyNiC&#13;&#10;q3A7AnGK7mYf/hYKOdgvaOh720wgcLgZFnE8a1ntaauQvBFNYh4jvPseeraFZouyfoU008QjB5QI&#13;&#10;P1+UHXZZbY+lAemHWKugHgiSZ25Y+RcwDEugZuDICfRchO/n60KZPsXcEIR4IjCGd0Df3yUlLl2y&#13;&#10;Msgs2kMj20me9FcmZBOMvFduojxrXszcEniypJK7ZUhS4T50EuSZaWHzCvNg+2z2IMaoYQMiVd2F&#13;&#10;VS+6kUY5v5+WSVMfO/ec5uk7z4gcbwmpNSZGPOHLfcXMMsOoTpUhx9jT/PXmbXl/siVOdpft2E2R&#13;&#10;F+eaUBVLBafXyKES/P7Yy6EqzD5FM6BpZ/JqjtnOvA7pGZMLi1AbCYE7En0ipiI0O+xJpNulL899&#13;&#10;G5hJgm6CTnZJz8xdkT4OFnyh4m1DL0vkeYscs1H7KV3Niby35zBxzuz5OpJo0ABcimSoQEieyYVV&#13;&#10;Ub7yYuHqQGGME4GsYxhXtwf7c/+6yJdAr01U9jXACTnNxgcSn23H3O3isNAEp6TZNvxXz6nDcP0F&#13;&#10;EKJlVL3AUeI2bBRmXzk7Hb3fanS3Rmqvpti8nW69/1Ul1Oj9/aJnU9xNjfv1AKzxY4WefVPKZb3V&#13;&#10;NZ6lNQtYkWysCubY2yHAxTzjlcwGGeBFZRtpEjKfys1Qa5m3WGdNIm1W5RzmfDfNymRnF/kCVqch&#13;&#10;tXHB3Ax16TvHss6k4nG7YM4U52J2sPUyl8kvz22iGVXdsim3FBSu83p74mdht+s7sXzse1TmVFzT&#13;&#10;PVpTMHCO5aFZ81NY4+EOKzPf0lKjUVuzkA+s/CQCufnquqjssLYLnLe09HL52SAfrepgoyaNeRA4&#13;&#10;EEGHOlKIC86SomrEFyhiXRUvOhdBPVAsdlc72IAJdEWeeN4rp7SVPU9EoEpJzh3bfA7D2ZbAFIS7&#13;&#10;xEkPcM1NPSJ/M5s4ggvjVZZIyyZjJJA0GWFpqD9/x40ogjxZn0c8wgvDfNUpchL/TLve0PeAk1EW&#13;&#10;ACIs37qlUxCXtqQQDI/ImWQrKjwPn+8cnvazl0AZoWq4r/8lKyz5zDNrvyWIn/vplS4iW+V5zN4e&#13;&#10;glXqU86y59aT2Wq/wJAFIYwpFTSVejKRgLNcg5zW5abD+HmtFooWYg8QvH4dFTEp9gLhBepd0G7u&#13;&#10;xOn+/m31ayRaCUbCzOmAr7myOfcvLjKRRwzCN5ZdmwkdaKi79LpwrdnsCFf8JEnyrXjCCp5YIgIc&#13;&#10;MTPE7wMhnQa4vAkMM/01LZct95HqlphRr0jlybb9Djwu7P2BGW2YQz00b0X0/SnbZg4PwtWX6XPj&#13;&#10;GzIaAi8+ldEwJCr2L6jVq87BzD0Y8vBat0RGPCvO2Uyf1DlyaUdpdmzqSxEPm8FE6HPYic9W8HRj&#13;&#10;Ctvq8UFS5J2eR8Dc51k9xGGBF9gXajeEEInhoHQOfCspoS/J/FLNcjcxn5TsaShp78V8JLEK0TzY&#13;&#10;b5+tWIBwCiPIuhdOU2A+o9fguC/keIbmA6oUjU/qOiyJA7a/4cscEXg1GU4MZddsml1eM7nmPIeB&#13;&#10;xeCNEF0XdXUxFgS9EDP9LVZCj95eZCZYXab4hQMIgjKr8F4YCwOTP4Bd8BxwM/ITX9LJJib2PRwf&#13;&#10;wwJ9ZdxrxnTOV+Yl6aTBvGonxXqHc7IU2Y3Fk5vGHvx6suBsoa1omLkT6a3gLW9NwlSHC5cB0CBQ&#13;&#10;l3zwhSFf524zpvA1y+IapSiBMvy280i5JWlFm9qI64folgZCO4T99Bg+OH0M1aL6NF15TfypNqzC&#13;&#10;YaifjlsOoSWNwLO9Pe9U4bB5eOU0FD3X3Ft1AacxIUPXfYmpNmmQV31H2YE4uKOR/6GdSaKfp60U&#13;&#10;8hcNDoh3tOYnwLxQ8+oPIHYJGNyqmikjqum3HD4hrVMoXnwTUiCHkAdTMNCI5CO1DH8Fb6CkFKJ+&#13;&#10;VichvfOOkK1qomWkxH9SqmXUu3yYe3EAVVfAZDg5vis5/o4FeMAm/fnZ1rxCFt+VdTCUrDOxh0fi&#13;&#10;LhPdIJFvmmbDZu2mxUkf8b24H1lz8lctwnlG+yNNmVJBc7sS2+I+ud5eajh/Tho9PFbc/ATBmNz4&#13;&#10;chYxhLz4UcJk1dDKXE7rc/Hn03K+Zjswy9uGngH0QgC3OIU6D3cHF+eohay/sku9R6PD1dwX1PRp&#13;&#10;6jVtBj6Z/okCxhHq08/gSG1vQtWdaqgtiKByjZnPYJKE7kaj3O5jSW58ShO8bvEv6mRtPkmr7+7s&#13;&#10;LopldtZRy3XeUnLcQ/AKdE74Cp0LnL1kGhcD3jW8P6zgHVUlTeppluM+OxOM87nO0Lh+i4v3+f61&#13;&#10;WspvhHKQJB4ooaCINDMgdVU4Hn71wOoptltLi4yLsdpEgVNEvZCBz1A94L6kEgV8lYuYjhgusJL2&#13;&#10;w/dK58B05h3m4lSAg8bdMe5RjpPukftGR2kRoi1rr6u7sOw+1VJM5ms/Zft4kcOh5ihycGJ/hfzz&#13;&#10;fWTlRiWijfa1NQnoHiuB9HP4/kYyo31LykFcbTGljMjg+ke6Hw6hwoUqZ1PMlaV+1UjRUs4/kUgh&#13;&#10;ENUwj4/ZCN9/wIDA/CIHL+QVNiXgbBNvCPNsb1sPvUMawo8tvNIfFX4bklQ0FMyvnvSZFXiWLvZr&#13;&#10;4FW6873ni06H9OusZTz5LnW5RkA6zctjBh+wQgbP4EIjDBxd3YV+5eHBCvapzvdZJGrwUsOHcRRW&#13;&#10;ositlZTx6yZlPJ1OwfzJF2MT5arJnxcfQf/hieHC2Gn0yFjbNyUlRw1l0GexL6baDJZDT9KdX+WI&#13;&#10;sI9gkPBlDEuPFSi9yloh85aAwQqUhpRGPRSTTEiwKsJgGl1xLuFI7zHdJjpb4i6QCoVRAsBw1em0&#13;&#10;L0PhFA1WGDm277k6nty6dGYEi9n5RzmOgIMcj2LF3TdjJRrys0bhUVMRftDhdXTeeaJiU/o5TvnK&#13;&#10;8I+C+XAEEIqi+1BT76VQY2+AqK9vGINYrpko/BwJh3WZqHRvFyQbzOE68u64OvKut5Cpe+Hq8syC&#13;&#10;eu+kUCfvSIJ2fAg6+GBqgnBLHtmXyGhLb+9FgsiQAcJ3IBovE9Cc2KqS2F40Zwe+D3UQw8N0Ml+C&#13;&#10;DqXbpKdi7njDs7RUXs6gDlwLAj32UCGUcD1YIsZ6PyLA4Q4aB96iRFXxxogDSYc0rzEENJ/2iome&#13;&#10;yoqLlj9kEQdGSS+Uj6u/9Q3y6nkXN4asrkwQyLACmEbICXDJEyx+ORdCjTME+ywQlyJZlDzGMGL6&#13;&#10;iws0RJBnFbcfXPUx068xWxf7MtBRCTHo6WF6kpg2ohGJaOiE2K8+cimbbNZgPPd5mQYZDwjhQEbc&#13;&#10;a3EOScjzV8QkQ5M3cdZdi1gqZ7nEtK2DftjwQrwNzQeSnaLJwRSfEAYUfkUH0Bxr4zfMVNxbrgU8&#13;&#10;vckEecHieAAmBsFboSHwAlzVbRCCdggplRBS6Ow2UsQco/yQp98reDqaLF2F+JUs5uN7dYpbEAx/&#13;&#10;s6kQjrAt5ob7RUfikcPhZJcTp5QomGeYIEPZwQj9g04aV1mgd6Lz2yyWbUIHRrdSZvVIDeyi96fC&#13;&#10;p3RKJZrFGfkiuWTlTX02l8FVwBcoMU1woqR46/amHfCDZt04T/xX2nO84QPUQ4QvqVapzKjoqDS8&#13;&#10;wmI69VCV5ISeiozEmW+sbj3xxpEQqKNzPY2F9R/I9hRNsywOI+5PUStTaW/Vx6FhxTK+9AgeMa4T&#13;&#10;JGA4tF8kxZ+nGJHxI+w9dq1Zo+xoRtaJ+qH3MUXT7dvX3qP4vI0fmY0DXyOgqlpayrz0b2SgOmwy&#13;&#10;BvRPkQP8vSBVbXIvL6U1TxtmyxUPKtGJtdR/0DFs1ndN7t+K3UjdXOygdLGzl386b/MP51sczvpq&#13;&#10;bEUPLIHzKBOLxSWU+vnp+bMfYtg8mhZJcgiTgnH5i7v0J6Cg6iz/DXDu6o/M2Iq8TktG1uGTdri0&#13;&#10;1KBy+V/fazC1buXMk6W6K3D9dw+TElaWCXSr1ihYDZd2UKrWZmamNXX1aSHX3bxHJmkhgk64b5EP&#13;&#10;J3M745/tpFEQAOMbMwR740nrGoezXzGNMxPxruvmiOeoOKGnGAkUDIuNEUjifwC8zfHPleOxnWeK&#13;&#10;Rv96gCRtbMWFPeOuqTherd3FKRwVMetfl07B3FRR1pOi2WtQEZ3qQ9CKXNSScl86rx11imzzhaDo&#13;&#10;NO0rt/0T35TryWfo6YZ46apcvMTaWixkpoHB7RI2oj5Ht8PXO4Xl+lwmK6E5bluJviRN2VeX26n6&#13;&#10;AZbicwzH7lTU6303KURfqn9FuPmphQN0kROkkIqTyJvzRQbP6JlZ2Fg+T1oUlC9CF80/hXpfRGcY&#13;&#10;ryuH52VjEGx5xzqNCMU/nbjLDXsnEl3K7wyJcV2rIZXE/damma9Q4npCYWHrcNblqaIF1gIrn/V9&#13;&#10;jqfqK0YzbKXJPhyDj5wgQrDnDqpKDCSHig2V8IZWxfv1VbgEx2UGyDm5GzMlgEpVuKq1YcKKqPOG&#13;&#10;YqD8YQAJOkwS1YAzh0+L7b2p6fvBruRlSum3a7vVTz+1Wi1QgEWqeUrXrTw2LKBhlWGUEMDd3jKa&#13;&#10;rtM3jNfe91Ogt51mutQQOh9Y+/QCgmBbqoWhn8PIeWfJoUjnEslQZBFThIbarispUynhaPZQMyF7&#13;&#10;yGfHy/FPtiZ3jrofCs+3oM21LFVr3Jd79CZjkAMHutbk64i2K+VcX3i8twb5FX4lufSjznP19GyK&#13;&#10;2oGT+LrMfP2ik5BZyOxpWYZM/xvZb7Wu/u+mlhwDzzZd+mXMIPFnHimo/dZLyl/7qgFaZD/Ljwno&#13;&#10;CtWv8Rb195dat74hjRGys+2MkEXU+Pn7JUZgdXd7hKnUYDZFVpfeXvkNZGNRBYc/cWTCqsQ0GsLE&#13;&#10;XRw84YTA2fnnYBITEK1io10k+M94xxE7YZnjD25yIBIGaJG0nL0ufI1l9Quy/Oadn6BCCnt7jgNI&#13;&#10;T/t0t6dYeowi/8z6goSXVZeD3vdmllCHL1bLM3flv9j7EnAqu67/czjOfA4HGUqGInPmKWQuSkSZ&#13;&#10;SiFz5jEKUYgGMlNCRZIxmUIhZCiUypgxRaVMmadv39Xp9fT01Pt+1///vt/7XO2rn73vfe+919pr&#13;&#10;rb33Oues++7U3Ifr2lszHTccvCjm0qzEHMfSz4a6h3udIkZq4ZmeO180XnCea4CL+fEMjLU6jdfB&#13;&#10;dgth/lAYrwllGI9JTWrL8NhzG9fEeV7xy8nXbztQ64+YO9ek7mOw3MouZzbGJ6o+pDd8+MyulteI&#13;&#10;V3CeuFfJU/LlgeGBF/AaSvpF8v707pUftInCIXiOs0P5cPDDK50ysUIwkPcxhbERDRdGq1IApqMg&#13;&#10;NplGK5VzgCp+wOpsfcsd2NjrLf7mHeABtbgTG8+rcDJVdaPQp1JEOdiKfGbKt+33cH8U1fJRYu5C&#13;&#10;jn+aQ83gFYedfJTux4b07Vf637/7dEvt2NnVqRb2oqSKMvunzbKsI5VzpMhxhh7Z4uWwScsTDEkn&#13;&#10;33ZcCpYrHk5oNlAjmVL1Co4t07RZctsM0EUUrK9GUutk5YhqiTeL66rIFAarHU3Tyjx0RHg94cCV&#13;&#10;dlOLiKe3Ct7wm0vLDD55mfGilKDiQR8zJj/cNtK5qY5i/9CeHAbam37P3JD6rtpGLDT33OfXX6LN&#13;&#10;bDg1KLCrEjfXZZpxxp41i53Cgla6eyCreXeZ/xi9ZEjeGSzHQwzJWns8uaB8Xheji2mxeqLZbsYs&#13;&#10;TvEsojLE+250pyq6gbeqxExt6KF8WZinZG5Tl3zy3KaV+ryX5xc6rW8PnO14xrUiFD48xqdx3HJ+&#13;&#10;pu7oJmykzwFjFmHs4O6KdSfdZtZVhioW3mPbu33BbCjwTj/3ptpi2byYKTelE9d9Nx4Il+LpOKrF&#13;&#10;iwjyyW5TTTKfuuIuzDYnopm1i69VKI8vVNdyV5iE8cbIgFBGIbZnznX5AhsEarcnvYeHcPrTKrew&#13;&#10;OXt7MNQ8gedu5Q2kfBNN48rMwT2x8YY6tVBgXh8tnqMYvil0bGg6hE5zi0snn0bv5nOdqAUGzh5q&#13;&#10;57nIiKQ4y5RyK+Y7GFXT6QbHXqkjTWGOr8d56d6wVB2dEBI6xxZmGFCXU2r9+v5Mzs6PV9lWHJv2&#13;&#10;dEbVKJwzcGpG+/q95ZqYlUYZz9565bUwy3bPuT172FO+AG5cbJoQPXuf0s5DqiNaf/zaqqSuPFx7&#13;&#10;v2arBHP6K8la4x77Vx/8anlWrGeIfUdWHapeyzxyk+poP9GOkrJwrO+0bd/vdjfRZPecm978cd9t&#13;&#10;V5JVD049k1AlSWe1bXzBEMRo4aKmVa9gx9e4XvfKsR6KFbPlGfpZjARzy9Jzzbh2Uw6JWPw+dMaz&#13;&#10;Ao4scedKXccQHmrSgzeadmhbXY4jh9zRUYdDFgxyyo/Sec0IGmDEqj28EZJNNKbFNaeorBBFU1zp&#13;&#10;ioc4JjpKm18cK3RKvj0wcdrOQL7UoXjO/h3BpHy6TIifYnqPd3GISfnWFbN5UdF8T9flUo+oLoa6&#13;&#10;3W25ZYu92ccEfaI7ovT77g5PzX48KLWdf3Oigm+LxkSZdt+9KcOwmvCop3XPKfIViyhPk8RmrhkY&#13;&#10;CalwnDnFNZp4JH9vG/tlxbSl4jSezCJuVhSuUmBod8AB57QzooffcuCILDR1bNs4p2elE1f2UMrn&#13;&#10;wg/6WtXcOVwBHD3XW5wbAyKzWOLM3aXF/bJ7PnodHOmIF84Z9FgqLmQXeWX5RCqrD1Y0svwGVt0q&#13;&#10;UBspUNV6PnLYVaRIMVX4pquIHYXfRT03PtOuUVQAt++U9wPuEY0q3IGuGlozTWObDU+3l9ZcPTE2&#13;&#10;Nrh5OHRC2m616OGZGo+JnNNv+k/dKKszMJdvLs+Pkrw/dW1uIY671tH7gtZ7X+1t6ZHH6HJ3Bssm&#13;&#10;eHgJKpXePnP4jFRp0lQrSWtngiCnQl9+q/KIwHFC4daEdm5mAlJMVjxB3O3SVWJQ+Ph8PacKPjx0&#13;&#10;nDNGJXbc73p17mON/PTK0MXH1Q8Sg3wfpsmtPHIx2mMR4DkWwCZg/iTLVc/lTqqsYlfDSKosVarn&#13;&#10;/D3TxzevNBrXYGhEQhqpMi/e2O+4Z6uuV4exJh2NRhbK7q6TRLUrMgYued5C4dGjdvahG0xBPkpj&#13;&#10;uFNh0xpWhPjnyheXfOpQMtb7VuaG+AeTFeqey2hGDdIcAU84H+x51xdikHRyeok3kfdJclvflsMv&#13;&#10;y/SWrsyVzt3z+qQd77X0rk9rq/qG5ZrLXiKHP61QUYzXOCufHRHox6zjO4dO3BTKicbS7Yq9bqig&#13;&#10;Iitu+NaAo+xAdudmd/X4cY+43VV7qQxTVYvQluKVbyKKmCObKOnHfBNKFiYfubyzXLDwEXJ5NLs5&#13;&#10;NGdO2nulMiR934A3tiPcU1UzqCSEgzNKLCTTZbPSHdNjD8dVSJkBZv5l0nkqA9lUXBn7jwRvVs/4&#13;&#10;YHTJ9aaRVumuDEXPmNLwfHigRpSuQBOjYdZFqvcyDstY4Ytc9+wfV9NeYfIrW1X28ZukdunhPcLj&#13;&#10;O9nIebRvdnNGXe5L/CeN92m40YKTyocxMzZ2nCeLjheZZRxPCLglInHJKiE2gSd2d+tUOa2dh4Yp&#13;&#10;J7/MKZGbvEEN0SoyAtuC2KpyeIP1zgQ5tOtHBR50MM4f5mr1P0ObFVjFbifZWASjzKxBXUPSwvFn&#13;&#10;th7pTsjtWzF8LL/Ts1fH73JHmFRut3by0shS1L2J7Oe3r7JGGPvkqtr5jvV8Yszb+jilbKvam+Yt&#13;&#10;w/FxkXYXuq8MJz62MYhyi7Qr9Q6dJ7brLHqjDGo6EwOfOdZZnXk24MxuX1efZOGf2GN2TNrB6pSG&#13;&#10;kmGyxQ5EdgQfz94TKhIWzjw31mnIHN8pzbXTjDqob92bxyV+V1Ly5fLe0h1kqFS4LZ5Vm2cZUbzV&#13;&#10;Sz5Z/5I+diKhoHX7iUo6Uy89xWHr5YZ30cZDL7a8HoRRyiTr1temULqJ3Ow3lpb+IDVLd7SlBVlY&#13;&#10;4qTHtFCDrdalar2RXnmxZbM3iSNgxXkhnSAkQEt932skYJ/zxYqZmuX7SzGDNd5X7z3T7pNTXlo0&#13;&#10;WdniF6oXnxK7PUbHecLX+PS+vpqlWaFQxqKs7RWtV4tzlzqLjOJH/OV1eLPS7gwq1JhQnoC9QSkx&#13;&#10;aNjtnPSP3uGjv02dcSKVVnFDI79Aau0R3bkXxA0zl0f1u1nNumEJFGJC56J0408IjOlwPqNh2tdb&#13;&#10;fREua6/dvfuyH1uFzLDU9bbQy7VNdjtJm99GGXTPPu6ceh69s77JoCX0ZIXJEgP/WN22fKYCVcoO&#13;&#10;71beu8TekzxqbGpnde/cjjSQeZFjepigcFDkjPU5mdMHlLa5ddIHXTYo290a8ti54SntNU6pF079&#13;&#10;RpfcqKKyc5h6EdUuJzpSZPeplUzppdnbZjyqCd5HnSodLFud87TUNMK3Y3x4gug8ylLdrcPGaPwx&#13;&#10;gmlJd+lx4VO4rH9JtPQ15lgLK22r8Br6vNsxry1vpjxJxL8crqPaBu+MVPQ5UL6lI5b7urKyIrFY&#13;&#10;D3YIqZOcVd5cogU/mJdnytR2xBt3hDVPgZnoKTliLW8zbuyFGNcQLeFMVdUdCNqRdcj42O5nnmb6&#13;&#10;H5cyZF5NRAxYTb+znI1GN1J+UmCV77xd886A++2+Z5RNGQxqA2OxTrLePnU32rekhXcdS+6stZHI&#13;&#10;yUrwYo1zfBQv52f/bs5EYf++O2L3q2M0I+1eaN4V0hUb7iR0s4oN7qYNd//kpzn/ljGC1ccMtzlh&#13;&#10;sWM555ixhWj67k02gVmOl17wR73ki+GtlykP09xOdyai9+NEDqOW5KOUU/H33DXalFuDmf2Od1Q3&#13;&#10;jHTiGXbYmmnC7fcqW1hlw+33c1LRdhnkJyhx7t7L9CkyjQId78u7jCQwPdt4iCu8MHH1Y/dsXE/8&#13;&#10;wfLweJc+39mlUcOUBbWF2jmTo3Wh8oOWOudj545K5cwNPqdjU5hdCONtqfehdgq+yHhz2/gnmacr&#13;&#10;6m1+sr22spUbCyKuyyyrbIkUF3FEZbpc3q/V9rZgUoky2CG+d0Afme3JWC5Ux8rAkDun5BjddoqL&#13;&#10;m1fPW16deeWSSWXz/AsrS5jtBbnzurmvjGSjbVSxTAwCGfk2FOrW/upm5hR5EuaBdlvyU/UXozPL&#13;&#10;mVUYMrMMjToZkDn1UR0BMJmIOlqnk0c/DDLm+ri6zwQvMuYUHePy9R28MHZ7YA+jHqOvddc7yqnZ&#13;&#10;0WXnVx+crtR6J1fbCaoMzN+8MevbCLdronISmr+9Ld8dNZtiXnEmtTAwTDKhEHmlk15np6ZxR0Dd&#13;&#10;zaTNLQMmUcOJY65jvL0z5e8XHywEaXtonWxW1Hxjw6FW/GhQi9fKsG1TyaGsVged+c6NOcs51yv5&#13;&#10;o/uuTZXZlOk2vTNLHiO2hpnu2rKhoJuySirIF7MFzhphNNRUUl4XJxiZ9cZPLteIX7R7PwebWtR4&#13;&#10;KTXyTAzqPJbSaWiPXO3N5YbmaNgobQ88cUjfsBOmm1AIz3q6wEKx/ymNi2QlWzmifyGa4Xo5Y4Rg&#13;&#10;/POC53peOmIHnuM30GZabMSF9uQgxO2dEwKlm6sn9YPg8ieHPlyjoDw5zb/Qu3H2ZbzD8eB7HOlm&#13;&#10;b0OCp9gvOJysYdWz+bTvEfWTjp16LfdsX5Y/rfD5ZO+m5NHgmzC9lZVFG7/F+S6Toa5H+8Aew+Nv&#13;&#10;Gd9YxBsq+8HdBpWYxyW7nqo7BNjSS+16Wi/BK3kz2ZnVWYH0Ms7zccZZ51QumSz565pI0k4Rs+JD&#13;&#10;ts78Hgn2Vls+bBITTGA264rIbkNKVFMqxcnzn7iXV1Ju8mDdo21LrVLsdQvSDPqWD5g0mQLuX9ys&#13;&#10;kaY9MQU30WX3VyaGfOLL9nc/UPhwTIvYnyKG98mURGMK25wQjWGUefDseW9TTjFlV/b4cXZ6hvpW&#13;&#10;fjXq0bMW3OcLwBOkyC2x2g2P+gxK9/rMZ1QcDT96qlq/ggFzkUrWQE7wcNWoi/FEx5X0W0sH4yq8&#13;&#10;VErntultfynluvzipcG23pMjE5dM3y7TbT96cxXlaU5opp9N+njfsv0Od9mNbA7RIY/7SHwN7ROn&#13;&#10;SLZS9sEjCtcrTS3U0ygS4/xPxnOR7FWI2H10/dFtSaFxSXffVAoIZgbp4Wnr01vEFttYgqhjjr92&#13;&#10;WEgtaH9os1m1euh+NUlMMykyWOuq9ri47iePQ6cyOseOxG7r9hpSf9CD9oX5nk++tQNeIKlLwWok&#13;&#10;eP2Oq362HuPQqbz9R0fp9ovpHU02eeu8OLrrVP4CVfGLbDPDcbGSpVQd5lPW76rHH/J/9AxMY/Td&#13;&#10;vCtQbFlYZsaUJ1jizEmmA0u0J+8OT0rMZhXSPy7uYu18HkF/yWJ192CbgCynKUWuLXvy4ckEEStF&#13;&#10;s5CCnXGudqWbVS4xeLSlpUev5H/oKX1O52Y3LOf1nHRY2nyVxGc3TOCtbtS9teV8n++rWC+OidqX&#13;&#10;C4KLg7Mk7jfDYd5zhXPeGumVJQ2s/W6y6v28EYnXH8sEpzDR0Yl7CH8QcNCl27KB+hKViGRMa9Up&#13;&#10;o3QiP8vWRFtcd0QP5t0VZmFRI3fOEuaHL66jHgmKsDfoS5pI0dsi8mILmXYEtLOsP+Hclrbw6frH&#13;&#10;0ZiI8ZFr+GFSOdtIcut4fY3JwzpSuJbglZzb0cNClzaeJIRQbeWDrybBjqsQFrVlS6Uii6O6mxVs&#13;&#10;vBO3VX54lZxXUzL1Uva5dZfC5ecqMg8dzF84nm5s7vpgtemmm/Q6JbH4ayJZsA9Puact7F6hmiIM&#13;&#10;/Zx9GPYyr2O/+kkVdke//un6et4972AP5FQTqaKpMoLUY810o5G7NtVe7JPa2drMxsLTr6eMoXJx&#13;&#10;cZjpeBXu1LfCUz5yXG+pbuegnv0c3bMwj8Uibe/+o7NXdw8tDpooHXpYm+7SpSe8a5P7qbrQxQCF&#13;&#10;6ZFgdXZ1pHiQhYSarUzSE75PWI+LUTfUc4dYdiQ2nJmudxR+6Myl2dTo12RStzudv9DSetDav2mB&#13;&#10;JUY0XePZkduXxJTOaWgWTlycv323oKlJdp4wS7lhI79XCLt2hGr74JxWqHWlicr2nRfgd+ODxDYr&#13;&#10;COmOphZvYBX/ID6maanMu2IasJdrf/p+FHeqJr5ZPYHZ8NbhW0a3PowXphcsdlMuRoLAZI29KHdk&#13;&#10;jK0q8c6zd/kJYpoJHFeOSoKozDnMyfwdGmnMDhWedy8IvG5+GXOj8ci6A0mmOrEXX493CBSleHjx&#13;&#10;VCJVwliyueupd1ZpnvDUOlZBPP065mJ2rdxQ6gCDtRJ+lIdXtCEyerRebVIgvJZZtRK/E3mqbTM7&#13;&#10;VflqWIN7ntrb/fV3CXuHxTsRoy+4cOrqbUdLUnQr4RXKoWI88JUouE5kL5dpGdUmo5gGZcMwi5yS&#13;&#10;h/StfhOXXokw1Uc+jxulyj/QEdhOGMVk1p62PElDibSiOVk7z0/U7JMR8OpukQqzWe3vWH28UYMl&#13;&#10;lbKaLVGkTHT/scVzr+/0Lc5luglsP/ue21I70cvNEmuzOvRcJ9Nze4Vla5bZ3RceEbf2lz29EnN4&#13;&#10;vrJFqLz4zBzRq6Frcd3VFO6qRlsv/agMuewgsZD8kOR8+oMaOzKfy6ZScj0OjDCya4tgjWTPPVAZ&#13;&#10;5aYX32ltW3v5XEu947lAuaZIhGF5wZlwk8g08fqRmi2pLYeJQ+99571RSbLuPKbNTzkT5Daf5ufu&#13;&#10;OcYmr+FjZ1eeX4/ecEMQ6/hCc3BU38jAfcZvlx/+0UssvVYo/kJC82V0UIRY5wXPfSF3r/icsZRR&#13;&#10;tYsJecpja9gu2WZFOSW4j1k/k4XIEhvi++pSSXYMQ5HF3INP3O72Rhk1NKHLi/49kbl7iwRN9T/5&#13;&#10;GQ/VH172CVqtV3ogZfGmreWhdf9WPv7DL4VTX1emmtB08ecqyAlMP0RtkKQdewA+ujdXNwhlCCBK&#13;&#10;BSKNwlqOUDSp3gkxGtK0ki8M6A0n0rCUD+zZr3v9rcfzHQssHklvdgQ54jR6UTQqYmke2FXekOmt&#13;&#10;chQPo+PODrzYqeF6H64FHwhnyNysgRdjW6k9bYsMg1W9VxHlnDvBy8W9R5/RhWX3es8ms5e1HR88&#13;&#10;4hwKJ84xvvL09rOPtK7F5pwL9DSzE6uacs2I3cNpa/5Q8MJcqDDLEx0efA5t3mukO7HIhVE9ZcXv&#13;&#10;3LlXtbWnj98w2k7wy1tE3Mn2jtDhYBvxDYly7jJy6bV1wcR4eHDLvG98708T8HiQp7MoknPWaVOx&#13;&#10;o6hT3ofiCAFzy7N4ieAd1ZoznpOenndsubuUxsTH8kbzWBVRAj6E9eY5Rfftb/CNmDyrOX6crevM&#13;&#10;7DNUlvuukKKEbIY87sdHY5qbbLmUnFwohGl79O9k7152w9UvStHxUMoVxtkLh7A9jDC90OXlsjVx&#13;&#10;T2xM7C4/Vvwdkki8mYpjglPeAQfxh62Ijkp4Va70Zm6W1BLm1PpN83ni4RyY2IuMOT5y+/aiuY/5&#13;&#10;IzSwwxSZ6bFjH19uRHNbpk3eNZKTN+YvqjglH994ibeXe2Xa1uUhKfiEZjVa8mMA/S1if+nuwczj&#13;&#10;IjsSqop0rhaEGDVsEjodV1UjlEZvlOrK27o/0/LkjKXwI6Hr+Qd4myKb8VyzzIlH/bP3ho9tu2Bw&#13;&#10;jl8r6pxfQFmNS0WJ7h6upY/jrGhv1DIyS4y74252BMWwtWdNKXPa5Zpt+253XzOTO54Gk94W9UAy&#13;&#10;XP869UFCllL6tA3mg15UD385x+NRMatFtQfdikrJCVQrohpbo6syjhtRNzdIqnMLLB/fEUk73tTy&#13;&#10;aHZ4OMEory5pOmbj03TDQ556p4sX1WeLHAIn0D4jkxxRmEERir5Pn2IznzX0HCR6HfZ+/TKm2NII&#13;&#10;TlrqTiWs0E3kble6idCj1D+1w2+xhnPRgPO+24NeTvRYW3oVxox1CXcVrZeyaz/VahUTYTW/RGmF&#13;&#10;MeSTyTmMzaajqnv6FSpwV4J7hT+dfr1TpHVR8LX5hocx4bsybS+3P23bfuJApk/QS/xTc5prNFoq&#13;&#10;JbCBTYG5aVvZK+914Dg2KCOU5QMZ0DgOd+USxgesaB10OoexvzPpQXskRXClyrhyfTBNwF7qq1QP&#13;&#10;oCgk8NsbSpn+gS2akd04cLwQoe7Uh6pKVwiPOLZXRvwmflWexdn3XYprW4rrTIooiyq+hE3OhbLR&#13;&#10;+3Tj/OlGqtONaqcbq5Ex/MiYTFSMHTLmPfiHiuHKnZr26hG/KdC0Mv1hHyomncD3SO7ExhUxVGEL&#13;&#10;6/4kqZsCq9QzpYtOG5/fN93rPZEy6XC6cXL1QO57p4aUmTCl12mUjw6PVU6uE4hZpb49fgYFRdv+&#13;&#10;8TE5ESgQDwrOExEWlhAmR+OujZwFD7BZeJiD91vzOJiZa+9j17d0dbN1cmQXEd4qIrFVjN2YR9nD&#13;&#10;1t6CXURGVUrSmJddx8PM1f04O3jY7fNzc17uvCCiELwJ2x10UgWPpGF5VLeJCouKCIuLiIqIS4iL&#13;&#10;SR8QFuYG/0C7PU4WUBP2v27yj7BCL1dLKxBQKSKBFf6W2CUlJMQk2K3Yv9SJionKgJheKLE7fq0T&#13;&#10;lhGRAvHIf6iDGPlTO2FhKFT1D+1AX4nv+wrLiII4yz+2A+NBQY9Q+kYXxGD+qZ2wjBgItP2+HRjx&#13;&#10;T3WiYn+mIQPFWkPpHzTERMDs/1gHZCAFwl2hBLVzdzUDUZqunx9N3Gd73BLIj11I18kJhFJDStcF&#13;&#10;EdqOVk4grvpLWRVEVstZWomJSpqJWslIS0tamYGJCB8Rl5IWM5MSE5a0kjliuR376yZfQl7d3IFt&#13;&#10;fFacqJi4pCiWi0tNeweWBN65jgdAA4BXvcNoAMgJAwo0AMn0MNgq8Us76JqccKBAA0B+nzsDKENj&#13;&#10;MQHQfi1D73Zf97WMADkBgAaAnHaDAs3XCyqQywJAvGwAoAEgJyNQgN4PT06rXxM05peEok6nhwCD&#13;&#10;yYEKaAwVAIif/5/jgtflf54vNE8ovZuc+pxzgb8Qbaie7msZvG7/h/ODZAvNTxiAnMjzg3iHpJ9C&#13;&#10;/xmroAyBKA9qoTmS57odlCG5kxNZJ2Q+QL0/D/hD5ul7vgG9z13J7f8Zvld+yfcKMZkeApmrlf8V&#13;&#10;39u+8g3ZpwmANAAkSyiHEjmHccBhqC9V3/Tw9RJGntePdAD+K4PP4/1MB5SgxWV6CItEShgECtj3&#13;&#10;OlAE4zCRCYL8ex0A3vzJfPxKvhjAqBpYLD/jCUOhRmCmhxAEw1BAUCN8zxPZLiQBP0BdMCYw7hFA&#13;&#10;nMwHqPpmF5Bs/ln5ku0FdPmcyOP9SL54UBkKWv1sLniKUNg6egjKBDwFhNC/lO+mrzQh+R5bMxdI&#13;&#10;vjzgHmTjEB8/ncsmOAzav6BEXrNfrv4hG2iM7/cjSC+dgAA0F05yB5CT1yvUB0PRiWem78ST16Yi&#13;&#10;qIPsYgvATsAvxLf1d3z/TH6faWJ+SRMDaGJ+RHMWog1oMv6rNJG/pIkENJE/opn+lWYdyMlzg/RD&#13;&#10;LkNy+qFswWL8hWwpAU3KH9E0+Erz2L9Iswu0/znNLhgzfde3vVYRtCfrE8zps2y5QU6eG6j7ZodA&#13;&#10;5DDoHtQeKkMpt6Lpc05uD9X/7IyYAwNag80P4rGEPAgok23OGpTnUNZYCAMoSWwTCoktRbVhklFp&#13;&#10;mGCUBwjmV8McRNFjdFBDaEXUHbQI6jR6C2ofmgu1Cc2DmkTxoKpQfKgIlCjKDLUdJYzSQsFQNqgW&#13;&#10;pD8qGRmPckLmorYj61FE5Aiql4oKnU3FiPal4kJrUgmiWagk0e8RsugyhCL6HGIH+gBiN5oPYIFy&#13;&#10;N7oBIAHAhlINLU2piEZTyqLbKaTQ6RTi6GMUougdFMJoBoDXcGF0IVwEHQgXRe+HS6A54WYA5qBs&#13;&#10;CeqswD0r0MYStLUAfY6AviZgjINgLH0wpg4YG6LxhRZEE6LNh9gLeNEHPB0AvJkCHm0Bry6A55OA&#13;&#10;94tgDtnoXqomNBE5jN6OXEY7IRkwyUhBTAtSHQNDGWKEURYYM5Q9JgLliKkCmES5YDahnTD70JaY&#13;&#10;02h9zB20GmYILYuhx/Bi1DDUGA/MDDoN041uw9SjkdgCtCT2CvqLPiCdkPdksk+zVp/sQHfkRNYn&#13;&#10;pOK1/ci2Tt7LK8B9VoAlgHWgMdmOwKX/92sK1H1OkO0IfC1DGZnWf9p/IvO71v5/JKffdv/fa/dk&#13;&#10;+1UBdocHgOybrHeyrkHV5/T/yk5/29Pfdx/9d9kTZKf/tD8JrJrxqw2v3+n0tfQlI+/PP/J51p4F&#13;&#10;v/e4/949jryPrdUn+xorIJ+3f3W2K4K2kI9IPtsXQZl+zdkOXMD/urOdvHagOXN/nR9UhtLqjRuf&#13;&#10;c/LagOrX7tnfnw9o8OF1AhweP/OB0cQJPAQqYh8eQXwM8lI8BfEmHkaMxa8QAvGzBBf8B4IJfoSw&#13;&#10;Bz9MkMW/JfCAMgO+k4DA3yFM4uIIfThnQhNOlVCGYyJk4KbxcbhBfCDuPd4VhyGY4vgJWjgNgizO&#13;&#10;g8CLu05gxFUQqHAvCFPYfkI/to/QDPJy7CvCLex7Qhx2khCEXSK4YVFEMyyCqI1dIciBaz7sLIEJ&#13;&#10;O01AAkxhJgkDmE+EFsw84R4GTszEIIjxGCpiMAZNdP8MLCjjQB0R3GMg3sOwEFswG4kDmPXEKQAk&#13;&#10;lonIhKUj8mFpiXJYHKCBAbToiG7YjcQgLBcxDitAvIUVIpZjhYnNIO/HbiNOYfcSqXD2REbcJSIv&#13;&#10;ro4oixsiauGQ1KY4TmpXnCB1IG49dRxujpiBe0wswyUTm3BexD6cMXESJ0lE4LmJDPgtRB48D1EW&#13;&#10;lPfgNxFN8MxEFzyJGIinBjImAFljgcxxQPZYoAOyPqD8ex94rT7ZP1vClz9r18nafuQ9n+wDGwKD&#13;&#10;WQJdYkBuBEC2I1D1X7dOyLa+1v7J+8laOf3V+UCW82+7/79r92T7/U/7wL/t6e+xj/677Ak6l8nn&#13;&#10;OOS//vQ71TU+8CpouzaR9+cf+cC/bfLvYZM/OrPY1xjBr852RdAW8oGhsx2yn2iQ66852/8bfWCy&#13;&#10;3UPraO35Tj7zyTJrIcFgmZif+7ctpEwMhAqSHyadpIMJJnFijEmzaC5SI3qRJgndReOCLqVRRRfS&#13;&#10;MKLv0bxDtdLcR72hiUDBSRYofpIUah8Jh7Im9SJPk24jY0mByKskA2QGiQ9ZQFqhqiI9pWokpQIc&#13;&#10;o2og7aKqJ7GCfALRSKpBtJDiEG2ko4gO0nYAEigPUT4nFVM+I50FOAwgAq4RlC9I7RTtpFsAfhSd&#13;&#10;JB2KbhInwCy8k9QI7yAlwdtJLgCqoMwI7/0MVXgfqOsF93pAG6gt1KcH9O0FY/SBsQbAmINg7FeA&#13;&#10;xiCg9QrQHAS0+wEPPYCXXsBTH+DtDeDxPeD1A+D5I+B9FMxhFMxlFMxpGswNTrtCRaDlQ66jNUCy&#13;&#10;0wYixWhvI7Vpe5HmtDjUWVopVAGtBeoJbQTqFe191DztOxScjhG9SKuK7qZ1QZfRJqEjaBvRB2hn&#13;&#10;0cK0nBgirQ5mBuhg+Ks+IJ1879+u1Sc70D05rV0Da/uR93Oyf3sfGMxG0GkR5BQAZDsCVX8r/3at&#13;&#10;nP7Kv/1t9//37Z5sv/9p//a3Pf099tF/lz2BrfXb3voj3/S3Pf097OlHfhY70D05/epcVgQNId+U&#13;&#10;fC4vAMOBrzmX/xt9U/LnOmgNfP/9LHgfKKj9x9qA2vzMfx0jwGCFuC/+qzDU8Wsiy5UKXI8RCnHs&#13;&#10;RAjbcGMECIU4st9EXu9k/8cdEOQH8AaQBljr/5D5/uXnURAPBlj6YSKP96M1Pw3moviLuUwTFHHr&#13;&#10;iRBycdMECIp/mosioAzZjDHgH/ou/yLA3jVzgWyGzAeo/j8jXzJPv2XzZ9v7LZu/Xpe/ZfP3kY0o&#13;&#10;Gvy+AgD93iYMQE5r93NR9BLa/DMYUKJoCEvov9rPu8EA9wD6AcYByLYCit/2wB/tN9KAhw1go/wZ&#13;&#10;H9LoDajDnzGDlkZD2ID6ng9FQAjai6sBoF8eZwFQ/8u9+Lds/hFjKwvkCFT0LV7/AQkGs/mF3Twg&#13;&#10;2aCnPkMC9YAEweYv7aYL6KgSjN8H8n6Q/7N2Uw/4kP2F3dSTZFEfP8McXU+CIPuXdvMA0M8A9GdA&#13;&#10;PreGD0Dim/2CWz89w3/L5rfdkO33t93AYL/X1O/9BvInqMC++Xsv/ms/67dsfsvmez/r3+nf8ID1&#13;&#10;iQeA/BtuAKavZZBBzxFA2Te/7Fc+0EXwwEE+GAzy59mhjl8T+XMF1P8iIh9vCHJN8k2Qk+9DfCQh&#13;&#10;KvBJiDb8RcQQ/jRiAm8PYALKOqBOB9wzAf3tEangXipok/8t9kwO9EUDkL9jcgNlHUDwBMi/jyEj&#13;&#10;z/mX3zGteY4MDPOHRD7rf/S55jyQQ9Ev5HAeUfRTOcQjqvDxiOf484g+fADiPd4RwByUDUCdAbhn&#13;&#10;Dvo7Im6Be7dAm6I/yUERcAvp0gJAGcjhHMhtQU7m+1/xUdiJMJgB7ud6ZSca4H6m161ES9xW4gnw&#13;&#10;/WAojo4Yh1sixIHvCENxA4QT/8PemYdHUeSNv9rpnu6WKTSeeMdX1mVdD3Rxf+6r7IoBD0BBQUCR&#13;&#10;Q4UQIAQSjpADQkISIAlJCCSEJJwh3GcIhyC3CAje+rqru+uxiieKu7ro7qLvp4YpzBMyPTjP74/f&#13;&#10;73no5/lY3VXVVd+zqqczjDCY897UPUDbA/Tpfdr7Nu3XFHS4CdLh9kb6oN6pZ/XmfHIlOvSNoMOV&#13;&#10;Lft66tCm5ZAWbVqmtbiyZV6LmJalLX6QpS3+IfNafCzTYAjnfanrTlt3+vQ9TYe7EVL55GnkvhoK&#13;&#10;oGMjHc76BONw6PUA04izPjmbJ2fz5Oza1XhdUM8JZ/cT/o6FHf5v7SeDHCHeYgPyenYb5Lxle+3x&#13;&#10;yc5HdrLzb3uQ4zq9nEucu+E2zltT15q227j/bueg3QvUWE3f4+o9/k/o9Qq8D38E/czCqecePxAd&#13;&#10;3omgw0DnHU8dhjtH7OHO9/ZAx3J6Ouc7HeC3nN9A3Q20/Zb7Ozgv2z1BjdVUh7sRshW8ALvga/gY&#13;&#10;tA4/Z48/65Mff1S5/v+ST76J4XsCEWLsm5gdnjFmXHDINi74wP4m5ph9JOaE/Qrs4bwh5gM4xPkO&#13;&#10;6tbRto4+O06LMZ0nf+QB6UXs8x7lm41ijFPPPDmGDnsi6HAsZo+nDv+OedH+d8x79rGYz+0PY47b&#13;&#10;r8LznG+lbittz3P/qzGbaNtEnz2n6XA3Qqo8OYjsOyiPUX5IGU2enPXJyTw565PmfzfpbJ6c/L2t&#13;&#10;s3lyNk/O7icn33V6fd/tbJ6czZOzeXI2T9R7SB5Lxdln4bOfT5r7fNKG2FCfT1WM/BLU5xl13vjQ&#13;&#10;n2dUvdeeM56/Ge0L/c2obaMB9Ltwi7rx5r7AePOVEOp832l/99GfDfUQ+n4tB/Wenw3Vv9f979Df&#13;&#10;SVrrQSj1OOpvKw7f8XZa5px7lzqHu0HpHo+SDuTDnaDnbPzOo7m/zXRhkEtCn0fDzdmF7yB2cXZb&#13;&#10;TedUn38L4Cio8zOd850Y/n4UYc53+P7aOzFLTpvzMLpNYa4vKF8JMydN/9/4u38o7sLZ3mnZn9/7&#13;&#10;2Niiqe2Vv9uA8vfjcKa2V/7e6J581xhuzi7ORrcL3zltOmfwfQe2Vf6+8GfMqfzdP8Kc78T0d9/h&#13;&#10;+4pN51T+foX5lL/PbTJnG+ox3xn9Jinh1uyh7dZcbjT+rdhwtlK/Dat+I7ap3Eo2dXSEUU3kjjTn&#13;&#10;mfwO6uvG6b+Deh1zPcBcas7BYeak2jM32tPhbYzq9S66vfF28O/nmYylD71GtaKivfFS4B5jX6Cr&#13;&#10;sSvQw9gW6G88ExgO4yGH60JjZ2A27TXGi/A2fBSoNI4Gio1/BPKN44EM41+BEfA0PG58F3jE+DbQ&#13;&#10;0TgWaG98DG8HIsnWHhkI81PfnS07A53KIuhUZrwRKDFeDhQYhwK5xoFAuvF8IBGehMeM/cj4QqCL&#13;&#10;cThwn/Ea/Ane4/qjwMPGJ4E+xuf0OxpIglTIMr4I5BmfBaajT5nxPnjrpNq1TjrO9F5zLXr2QL9f&#13;&#10;UzZeB7j03GvO9LdvibPTfvtWxdn3oOKs8e9kkmOn5kQkzzjLocOXoTUhlr760HGk7s8xvnT7UIaL&#13;&#10;s2nGUbfY+MwtNT50Zxjvu2XGX+EdeIO6l91C45A7xTjg5hjPuxNgHCRznWQcdocZr7gJxpvwNvzV&#13;&#10;HWp84A43PnITjU9o/4x+X7gqztppwSi1bH7Ok41/un8wvoKdbucgR9xB3Ocl71OM/aRxxB2IvAOQ&#13;&#10;t7/xF/gjvEL9ATfe2Mv8293RxlY3A3KhyHgWffa4c4z9bg39aow/w9/cKuaqMI7R9k/0/B4d/xWU&#13;&#10;N7YZebUtvWLIRycVQ43XWC5P+TPc+vgnjKHs1LqZedU9/Gaznxg67beMVQwtBxVD+0CviT8nhvog&#13;&#10;c6Rnlz7GJXY3UH4J58uHjJb2g4ZjdzEs+wHDsDsZP/rbGyf8Sq+2oA/tf4uK9sY3/qoght2He9Q8&#13;&#10;XvZ9hnuUfbeD1pXTU/ZVPvJ6RlXr8saQrWPpqw8tk7q/vbHR7xV/7Y3l/nuMBf6uRrW/hzHb398o&#13;&#10;9w+H8ZDDdaFR5Z9New39ahirxtjlrzQO+ouNl/z5xuv+DONN/wh4Gh7n+hHjVX9H4zC22gMbg/aK&#13;&#10;1YJRNpVN2+cK2s4HtS5H0qksgk5lxlp/ibHCX2As9ecatf50Y6E/EZ6Ex7h+xKjzdzGW+e8zVkMD&#13;&#10;bON6l/9hY6+/j7Gffgf8SZAKWVznGfv809GnzNgO3jqpdq1Tc+vyOnRUPt8Ezfk8bE75IuaUj5w6&#13;&#10;7be6VU6pmFU5NbbRnD83py41vefvY1xqdoMIOWWSUyY5ZT5gnGOSU772xg++CDnlI6fAMMkpuNT0&#13;&#10;su9QdFT2HdFIV07POKfUHnQwZOtYbtRH47jNMQ76vHJqmnHAV2zs85Uau3wzjO2+MmMrbIK11K3w&#13;&#10;FRpLfVOMWl+Oscg3AcZBsrHYl0T9MGOlL8FYB5tgq28o9w9nnERjL+376Lc/aK9w61ay8ZrvD8Yh&#13;&#10;qPJ1DrLHN8h43lPep4znfE8au30DmWeA8ayvv7EFGmAl9Yt98cY85q/0jTbKfRmQC0VclxlzfXPQ&#13;&#10;o4Z+NcZm2Imf9vkqmL/MeBU930DHN4PyxmpDUja1pZc/B9Jf+TMefk6+nMnvzL9unP478ypfXFD5&#13;&#10;oubTc/6cfKkihmJBxXUs6KOx3lVGrOGVK2XGNUahcZWRZ1xhZBmtjHTjAmOsca7hNWaScUKoMQfp&#13;&#10;CSn1nBdwPsz4TiQY3/A54Gv+vxRfiv7GF3wX9wvRE7px3ZX6B2i/z/gefgC/0dkIGN2N84yexvlG&#13;&#10;HyPG6A9eMvRHZi8ZetHezbiScS8zOhgXGe2NFvAD+9Q/xN3I0cn4WHQxPuC7wu/y21TvioEQz3Ui&#13;&#10;9SONz0SKcYz/D8VxT9tmGsLTthMNy5hkOEYO9sxHtwJ0KsG+Sq82zdiO5UCUGO+JqiCxhle8Xkpf&#13;&#10;Fa9Xg44dTifpc8Ii4p6u9gYvG7c3NgX9HO4ZuL2xgu8YL8Sf1XwOmI2fywV7umBP5/l5tiiknj1d&#13;&#10;sKfDJtgt2NNFsfEy7w5eF+zpgj2d78W+yeeHNwR7Ot+LPYyP9sKmiLJp+1yBHueD2tMj6cT66KlT&#13;&#10;mbEOH6zkO7pLRa6xmO8bLyImFokngT0dGZcQN8uI2dWwEZ7lejdx9BxxtJ9+B0USpEKWcUDkGc+L&#13;&#10;6ejDng7eOql2rVNze7rSUfn8EtB+5vSMfd6Bzkmut8870MNrveggBrtxop97r+jtdhEPuj3Ffe5A&#13;&#10;0cnz+X+geMTzs8ljoifj9HYfFk+4D4kn3a5iCCRBqttNZLm9RJ7bTxS6Q0SxOwayYCrXJSLfnS2y&#13;&#10;3SqRBkkw2K3kbc9M0cctFj3cPNHdTQcV4+H2sXTuGxWko1srFF3dCtEtKG+49a0aeecj7wLR110s&#13;&#10;Brp1IgFGQaa7CFmrkG+GqHBzRTXyVruDoI+YjW7Fbidk7iAyIMnTZqpdx4KOb+W/USH/teZcH3rt&#13;&#10;Vc90Heih0Pc2jSP2l+C/k45RN5Mv0cRRJ269MEIcdaKHVxx1Eo57vzDcB8UJp4f43ukjjjv9Qfkq&#13;&#10;FvShdUNU0V+cExzzOd1Iqdtv4Pxx4XN7C9N9VPiJJdftLiRcCJe5PcTV2Pu/3AHieuKojTta/Mod&#13;&#10;yXkidcNoSxBXUH8pXADnUuej/QdnjPjOyRDfOnkwHcq5rkbmRbTX0a9OXAxX4fdfuNXi1265uNWd&#13;&#10;Jm4n7m53k2CQ+I37hGiLnr/G99fChZ5+V+3ad9rv1eh2UQR7V9ND2TvcWl2NLeZgk1nYphTZC7F9&#13;&#10;PmTDBK7HC4tYddwU+qUwVgo2G41dUpE5Hd2yxC/p/0u3CGZwXY7d5tBeLS6Hizx1Uu1ap+bi8Svk&#13;&#10;VvH4T4gmHuO470PH+3NDHD3ixDPEWfh/gxQn1jv3ihVOZ1HndBPznV5irjMA4mEE1ylisTNeLHPS&#13;&#10;xTp4JhirNzKePnQsmlSki7ec2iBq3g9P/Vt47dMB9FkRkjlWD0Cpx1DxPoAeSt52zbT7qetDew+x&#13;&#10;2uku6pF3o/MQMj0ktgflatPMPer54iFkGhlku+fYI8UWJ0lscBLFWmeoWOUMZi4lj1d+qnYvPx9h&#13;&#10;fuXnoxCNnyu5T/8OQSzn+mhss0p6KJsN0o2Uul09m1aKp53ZYqBTIfqRy32cGaKnUyQedqaJh5xc&#13;&#10;0dWZKLrg2y5OquhM7nd2EmCAeJAxH3YeEb2wbz9IiGDjLKdSKH76DQTtdxWrRU6kWC0iZgYH9eja&#13;&#10;jB4B6uKQ/X5kfljc5zwu7nYGifZOMmRCnvgDa1Uc69QDxOCjMDgob+tmxlJ7Ri0SxYGX7/5MP+W7&#13;&#10;DyEa35Vyn3ox7hU/9PHUeRbtFeIHu1L8x64S/7KrxXH4B3zF9efUf2yXi/ftUvFXexp4zZVFu4qT&#13;&#10;dkqu0KHjROXWJPGunc1YOeJv8JE9WXwCn3mOmSu+9hwzV3xr5/F/gcpH9qnoUYQ+peAlp2rXftEx&#13;&#10;NB75/sZG7nXfeHoo/QaBPrR+Kg/Go1sqOo7FDmPEX+zRkAwjYBj1CbTHiw/tweg9WHwJ39hDkH2Y&#13;&#10;+LediP1HihN2CnjJkCIcT38Oo32QsJyB6NiPcfsyR19xFD6y+yHDQPEn+2nxBrK8xnyvec41m3al&#13;&#10;b7h8qaR9DlSJV4NUi1eIm5fgxRCHKQ/Tdghe8JyrlnY11yzQh7at+jxWyziLGXcx4y8WL8Or8Br8&#13;&#10;j12LTgv41wrzxJ/tGmw9B+ai63z8tYj4XSy+sOuIozrxT/gP/c9x5gs/uXwusR8gXgJOAeRxnU39&#13;&#10;RNoz8UMG/b18oeKhaRz1RdajoThqrRWh1LqoteGkP46euvcu6hzQfwM6l/NXQK0Nb0E0a4OSY3GE&#13;&#10;eO5LD2XzdqAPLafK176ihpgpt58UM4jVInu4mEZcT/W0yRgxMzhmph6QUo/ZivNRYhb5UE7MVxL7&#13;&#10;VeTDPFgMK+2hYp09SjSQP5uw/WbWiM2sOZvtErHRniXqWYvWEk8rYTEswM81doWYY88UFfSZZRcw&#13;&#10;t5e/CpBd6TuoGdlU/s5Evyr0nIe+tWI2sTIX6mCNvRCZqsU25NjNGrMX2fba4yBR7MI2W+3+yN1X&#13;&#10;rIbFnjKo9uZipi5izNQxdt2pe5uLmYPooGLmZYgmZjpzX3pIjjs414f2H02iMz06iyTiQvE0PlQk&#13;&#10;YZekoG3DrRUVtFeKEfhsOAzDzkNhCMSHGEw5CJ6m/WlPG9bSrvwYbq5axmF/hiHkfgIMg+GQzHow&#13;&#10;lrUilfUhjXnS2dvSg3O11cpSan0tzofQPkRMRleF0j09rA8c+u8D5YMDEI0P+nFf75AP2nKuj8Yy&#13;&#10;9aNHP9EF/RTqvPcpmfR+pp6JIo0TR484xugeRJ3/NE7T+FK+3wtKt+cgWt1+E9JNja8PrZuyXz/x&#13;&#10;G3L6WnSSYKDfFfBLzjvAb07p2VQ+tWZuAyXfHohWvuMsfGoNaQv60PJZVPQTx/39xOf+2iDq/Pip&#13;&#10;vxk1tn2kceK4L44xugdR5z+N01Q3ZftnQOm2FaLRTeX2WyHd7uBcH1o3NUdnenQWh9BJscs/JMgh&#13;&#10;/yyu+9DeVd9Eqe8LcF5Be6V4wT9HHID9/irxPDwHe0PsodwdZA5jeq3RtbR7zVXLOLViDzznXyz2&#13;&#10;wX44CC/5F4nX/AvEG/654n+Q4y1/OXj5cgjtQ8R76KpQur91ypdNfaBiswGUDzZDND5QuT015IPW&#13;&#10;nOtD21I9G/SjRz+REbRBuH3qKTHBnyiy/Zki3887O/8MUYy+M/wrRaV/o5jrf0bM928Xi/w7xVJY&#13;&#10;A2thfYh6yg3+Hfyl1ssPDbQrP4SToYExGhhzo1gHa0OsoVxF/QpY7t8glvnrkWF9kCX+tWKJf5VY&#13;&#10;7F8uav1LkK9O8Ddd5rhRG4JS28LkvJ/Yhi3W+CtENeXUU77RedaXPtUR7NmXHgq95zb1q1o3VsNF&#13;&#10;0ADR+PUe7rspJEcs5/rQuhhU3EMPr7juJtphi9/5B4g7/Qni9/7R4g/+SVAElaI9sf3f2O0O7NkO&#13;&#10;393k6bsd4vYIvrvTv4ZxV4oO/mXiHnKnI3lzLzF0v3+m6OwvFF38U4DP7sjQ1T8GEsQD/v6iE+PG&#13;&#10;+R9CvnuYwyt+lL7hbK7WmjpQNl8G0dhc7W/nR/B9HD0mgpfd82gvFOf5S0SAOHNYo86B760q8aVV&#13;&#10;IY5YJeIDq1C8Z+WJd62JoHRuA/rQPvZREUd7nHjNSgPvOV+zisUb1izxljVf/MWqE5/Ad+D454sL&#13;&#10;WW8v8xeLK/154ip/Gqg5W+sJKfWcar2Io13pqW2tc0PZ5zsr0juR75D3O0vf2zQ3lJ+qQa15tRCt&#13;&#10;n1aE5GjLGPrQOtCEDiuQY4FVK3bAAc5XeMpUwT1KpiqIRqYnuC8nJFMs5/rQMql8fYIeyoftdCOl&#13;&#10;bifsaM+0+onx1kAxxnpSJFuDxEgrXozwjI/+tPcXT1lzwSs+ltC+Wjxt1Yt4a5sYbu1ijl0iG6ZZ&#13;&#10;O0QJdbOsLWIO7TXWSjE3OGdsM3IqPVaKGcG5ZjXTrj5XrxGl1nrGrBfF1kZRaG0SUyAbxlsbRApy&#13;&#10;jLKWiyT8MsKaA3O5nk/9QjGOujSYAJOhgLoZFn+dJG9qrOlivpUNYyGR63jqB9D+BP2Ubb3WDtWu&#13;&#10;Y1LH8yRkHRHBZ5PooeyaCfrQPmtFRSrtyfgpEfkTkD9epMMkmGoNQ/8U5BsnyqwMMdPKAT5PWqXU&#13;&#10;zaKtEttUYZsqbMPfxtBxNGvDKPoksTaMsNTcXjqp9qY6qf0rO6RTuPzuSw+Fvrdpjqr9qxQuApUX&#13;&#10;0eRDHPf9KiRHd871oW0nqYijR5y40hoe5HOTZ1f4q1kb5HNzHNfjaKsNovr+KqzMal3JAZXDBRCt&#13;&#10;zIfNk+tbG8bQh5bZR0WcOIyMu8x48IqLp8QOc6DYZvYXm80nRIPZV6yDVVBLXY05SMw2h4kZ5mhR&#13;&#10;YmZBAczkuor6hbTX0a9OrIZ6czFjLBRbzQXiWXOu2Emf3abXnsHzLDZUch42tY91zKu1d3VIx1it&#13;&#10;IKXWUeV3NT28dKsWS81KsQh555vFyDpFVKNDtTkeUrjmbzBmAu3x9ItnrHh0SECHROwxCvnHIV8W&#13;&#10;5EMhdiyhbja6VYtNsDqom5dsWqemcatiIB1UDEyCaGJgB/flRbDPDnoo+3QFfWj7BahYJyaaS0Ua&#13;&#10;/kpFrzFmkRhtToLRkCDGmqzxZm+Rbj4kssx7GMsrx+8RE4JzDdITUeq5LuC8qxhn9hAp5qMimX6j&#13;&#10;iK8k4i7RHCyGEV9DsXeCOVYMMdMhC4pgNvULxQhzmRhprkeeHczhJYPS18vmY5HjIkiDaGyu1oq7&#13;&#10;QzZ/gnN9aD3PpyKOHo/Ag+I2s6e4BXnbo2M7c6i4E3vGUXblugf1nWnvQ79H6X8fOaC421P+UYzf&#13;&#10;AsZAc/KrZ6I7wQGdR2f67z4uu6iT1HF6N/e3gjbQk0S7noFHUeo5id9J+pxqz+8FdWAxWs4i6uW3&#13;&#10;Dr7lUsVpuNjpSPt98IBvmXzQt1Q+7Fsse/gWykd9c2VvX5Xs4yuHMiiB6TCZ+kz6pMpuvhTuGyk7&#13;&#10;gJJB6aQP7Te1Xt5M+83MoWTRMaRt2JoO8SEdWuubKfX9yu6tffEyDpQe4fLtQdof9Q2TfX3JcqBv&#13;&#10;vHzalw2FMFM+iR790ekx3yrZ3VfPWPVBecPPVy/VnFpW7Tv9Hr0ncqh/N/M45YhGvuPyjH03Bb3T&#13;&#10;I/huii/dU+cC2ouhDH9U+CbKSnSuwj81vnw511cg5+Gv+b5SmAVzgjrHIqQ+tI1VnI2j3cu+43zz&#13;&#10;5XhiI50YmeBbIbOxZT4UQgnXM6if6auTs3y1slzZmjFj9USUjeeaR7uaK7OZ9lbUzWOMuYxVQ0xW&#13;&#10;MfYc5pjtW8PY65inXk73bZAFvgY5FfJgIoynfoxvtRzJPYmMn+irhBKup1CfQ3umzMJWyqZesql2&#13;&#10;7Xcdo+X4qiyCr8pVjiB7uPgs9xUjfyE2mipLfbmyCJnyIQcm4rMMfDbeN02m4rNUxvKSUc3VVMZ8&#13;&#10;ZEwLyRgurvN9acyZdurepnHdF/mHEAxPUiZR6nWIyzOO69XIkRLBVqtZN7xstdqXJNf4EuVa8nm9&#13;&#10;b4jc6Bssnw2xnVKxA3bCLvCy1S7G8pprJ+07YHsjnuX8GdgCm32jIFlu8o2FjOBcHTGIPnRcq+fl&#13;&#10;XbTvwp+bgtTL1cTkas7rgmRwrkg5ZX8dX+q75ckhm7XVA1PqsS3ODyLDQdak14Ko8+Rmx8mIOE4G&#13;&#10;YyjqGUORcWqcpvGg4kCtc/GU0a5z3zaKy1jG0YfWjeHFt8Sk8lE73Uip29Vn4v/QbpgZ0jInStfM&#13;&#10;li3MfBkwp3v63Ue7GjPcGnOOWcCYU+SPvjx5gvz7F2vnt/AVfE5+fsr6+TE5e4T94whryRHfPK4X&#13;&#10;yc98S+QXrEnHWJO+he/hP76V8gfWHWEukeeYtdJnzveULUC7km0Q6EPrq57nWjCOY66UprmWMeuR&#13;&#10;rUF+A0fhY996+Tfm/Cvr7Z99C6ASiuW7rHN/Q/ZPWOe+xF7Kpl55odrbM5cDOg6/aeSrcGvIN9yn&#13;&#10;0Pc2jZkhjKfWkETKaNeQi01+EzpCHF9MPFwTpF5ejI3UtZZJ66PG0c8WbZFHH9rWKq8uNuMZR5HM&#13;&#10;GIrw+/4I+qt8SKKMNh86IlOkfb+j6b3v3097V+hm8hxGTvQiJ/qYk+Xj5EVf4voJYv8JsxRmgfe+&#13;&#10;3452FYtdQR/aPgEq2hGrt5uL5R3mUvnf5gr5e3OVjIP7oSvX3ah/2KyTjxD3PUzvff8J2r1ysi9j&#13;&#10;9GWsx8xl6LMCvVbJR801jL1OPoSPO5sbmLdBdoI4uAt+S/2t5mp5I/fcwPg3mJVQwvUU6nNoz6Rf&#13;&#10;ulQ29coH1d40fnrgq0j7fg/Te9/vYRYjf6Hsbk5Fh1z5ADLFwR/gLnz2O3z2W3OabIfP2jGWl4xq&#13;&#10;rqYyxiFjpH0/zkxjzvA5OxI/q5wdQxltziYgh87ZNjqQKHUssbTwKTRDJgeZ7BlzY8wsmWpOkGn4&#13;&#10;LhO/TILJUAil1M3EduVmHkyDkqDNws1ZTnwUBeHzCzIMakY2teYWmUWMP00WEDfT8FM+c2RDFkyA&#13;&#10;THyVBqnMO5Y+Y+g7Gr+m4LcUZEjBNylmuacsKciREOT0tWriGfhxIj5U6BhouvaOQw/lR/X+I9r1&#13;&#10;qQ45hsuTnynvaMZW6v1KnTlcrg2SIbfgzy3YZ22QpZ5+XUuOriWv10M9+9sGaICNITZRKjbDFvDK&#13;&#10;hS3YUfkz3Lq1mfaNrBcNsAHqYT2sguW0LWNNWcLaUsc8daxhaq62oA8dt2qPqEO3eUEy6KsYHtYH&#13;&#10;GfRXv7kxkTJaHxzHB4NDPohlHH1omRheHDcHe+r/d3Ok/NJMlUfJl8+I50+J70/NCljA9XLq6+VX&#13;&#10;5mb5d3OHPG4e8LT117R75c4X5i7G3SY/MZ+RHzPmR6zLH2LfD7Dt+6zn7zHnu+ZcqILZMJ36XPpk&#13;&#10;yiPI+Bmyfo0+Xv5W+oaL+xzsofblXMrG71K4POPPLefg6Ejr1zlWhmwRxHv9amllyRhrgrzQypSX&#13;&#10;WOnycrgKfgE3UHeTlSNvsfJgGnivX7dY9fL6IN7r1/VWEeNPk62tKfI6K1fGMscVcBlcCpdYk5Fn&#13;&#10;MnLlyfPo05K+0iqUAWs6lEAZeK9fAeQ4J8jp61cr7BdpH2plpUlFOD/m4zC1fhVQRps7ycgxNZQ7&#13;&#10;bRlHHzp3VD4nW1NlslUq7wyizqeekkk/O6px5kUcZx73LmUchTqfd2qcpmtzEfMORbcZlImUv6AM&#13;&#10;AMcZx2gWMk0MydT65L3B/2rd1LuyLGuizLJSg/narpk+6vNUvjVOFlpj5XRrtCy1UmSZlSRnWgme&#13;&#10;a2AV7VX4fkYQNcfEsLrOZA61BpZTRuvHBnQ9ENI1lnH0oXVleNFgnVyXwu0Bz1jb5XZro9xprZO7&#13;&#10;reVyj7UAKqCI68lyB7n8LLZ4Bv0bLO/1ZyvtXmvgTmuE3Is9n8Ou+7D/88T5ftaAg1a2fIGcO2QV&#13;&#10;yMNWMZRBBSygfjl91tN/E/LskFvRx2sNVPq2R28H7gqV+p1kJddqDaymjHYNPEFw6M9L9zOOPrTN&#13;&#10;W1Bxwh8vXTte3mIvhnj5uyD18ma7Xtr2WKiXJ/yKnz5H6Zy6nIcHPX64+L2c8RTh9NyKDErP3ZTR&#13;&#10;xtYA5FgVIbYG2KuC/s7URqDUdmilZKB9qL1CDrfrZJK9QI60q6ECSrkukon2NDnMzpWD7Ww5AB6D&#13;&#10;R+3J8hF7quxO+0P2DKiEuVwvon4J7Svot4r+qzzjQLVr+2jbKp30+hvbjMwqXwbYJ9+zhNMpnvZE&#13;&#10;O1Mm25PkODtPjkfO8XY5zON6iUyxV6LbejnEbpD9oRd0x99dkec+e6nshB06oVMnu5jrKdRny4cZ&#13;&#10;rzfjqrm9Ylu1e+kULl7UfY3vbZoXe9Bb7Sn7KaP9bJOLbSM9G+TaGXJ6kNxg3HRtxgcB6ortHFmK&#13;&#10;fcvsibKc/pV2uqwJMZdSM4/z+eBls/nEVx/GDDeXap9HzCnmhqihnA2z8O8MYrHELkTuYjj52bNN&#13;&#10;M3Krz27T8XNukJ/2/qa2PkA/ZetDlNHm5tIzsPVS7LY+yMnnsMxmZFY5ugE7b8TOm+0Jciv9t2PP&#13;&#10;3bAPDnJ9mPoXaX+Zfq/gl9fsLPkGdW8Rs2/T5y/wPnwCR6k7Rp+vsenfsdvf7ZPvH8PZ6+/Y6pMg&#13;&#10;RZ4++oSxPsYXRxj3Q/zCv2KS78I78Eeu37Tz5ev0eZVcfDWCj15lvgNBij3nPGAXyP3k537G3scc&#13;&#10;/KsDuRO2wRauN1Jfz/q1nrhYT/6rGAyn53rmWxokfFwc5n4VF29QRhsXtsN3xSKs2bZT66m37fBe&#13;&#10;1Vkmz3VWyICzUp7nrJIxcDG04voK6mOdpfI6xrnOmeuZe9c5FcG5wj1jXevMZqzZ8mqnUl4JVzhz&#13;&#10;5GXglc8XOvy9FRuFG/N82qVTjew10kU+21kAtZ5jqvam6+rV2HJGBFte7cwIyjIIefSh978LqIh1&#13;&#10;SuW1Ton8L6cYW02HIiiAKdTlyWucyfIqJ0de7mTLSyAGJHUtaDuXPq4zDYo8ZRe0K3uEW98MxvI5&#13;&#10;k7DBBMbNkOc7acyVhr3TkCFDXk/9DbTfyLw3Mp+X7W90lnvOdSOxcZKV8ibi5Wa4JURbSsWtIW6j&#13;&#10;9JrrNufku4tZ2rCU2rZXc36rs4GxT3Iz5U1wI7SB67n3F8462dpZi61Xw0r8sJo4W0uMrZeX0udC&#13;&#10;p4HYbsDODdJP/3No+5E9+gd7GSyG+VxXU19Jezn9ZtLf+92jioemcXQJcaSfOVo3o4v6PKL8odD3&#13;&#10;Nt0z3qSPWhveoYx2f74LOfRzZVvG0Ye2KR8lxF1OvOwUpF7ehU3UdTiZ/kx/9Yz5F8po16tpyBTp&#13;&#10;Hc40x/sdTq4zUk5yUmWWw3tQJ1dmkA8ZrDsZ5H0m8ZqFHtnOZpnr7JDTHO/PDpNpV7kULp8nOrsY&#13;&#10;d5tMd56RaYyZSuyMI87GEF+jnTqZwpzJrDnJrEHJrGvJ5PxoZBqHbOORMRNZJ6OPV9wrfcPZ/P2Q&#13;&#10;zT+kjPbzyyxsHuk5bRbrwtwg3u9wFjhZspb1ow79+BUBuQrWwmZ4lrqdrG27WX92s67sZh1UercB&#13;&#10;fejYU89Ou/HTliDe73C24N/NjLeJ9XEjtq1njtWwEpbDMtaxOqhl3oX0WUDf+U6hnIcv5iHDPHJ4&#13;&#10;HvnsJcs85JgV5Kf9Wn+GUL9xECmfV5DLinB+/Ah9VT5/Rhlt7vjcyO9wfO5U6XNL5YvsQy866vz0&#13;&#10;dzhqnEjvcHzuPO5dyhgKdR7+Hc7n6KTe4RyjjPYdzrnIVC+9v7N1rntyf2jHPPrQ8aTe37RwV8mA&#13;&#10;u0S2dBfJGHeuvNidI690T/o9Vt9Aqe9BZH49xTv2bnCL5E1ugbwFO97m5snfuDkwEdK5TqV+DO0p&#13;&#10;8lfuKPkLuAYud0fLVu54eQl9LqHvJdyjYi8W9NFYhgDtXmtQwM2UkrnOZ9yL3OHyCjeBuRLkzdDO&#13;&#10;HSbvcEfKu2j7PXP+nvl+7+bKO91p8v+40+XtxMKt7kx5g1vhKcN1rvczVqxbI68iBq5w56PbInRa&#13;&#10;gn2Xe+ZUe9rb4zPlt3B58TUGUe/EjlNGmxcDiJ2ECLEzAFspG2dqB1BqH7TifCjtI91EOQZ/puK3&#13;&#10;NHyShv3S3Nlcz6d+iRzlrpVD3QY5AHpBN3ed7IKO92GPe4m1e4mle918rrPkA26afNBNkj0ZV83t&#13;&#10;5X/Vru2j1xylU8R3McS7l06DaB/irpDD3Do5wl2IfnNgOuTJJOIkERmHEjeDidkB8Dj04roHcfSw&#13;&#10;O0F2p193dOqODbqTT48wxqPuMvkY4w4Ab51+ehfT9NlG+Vr5/ARltM822dgn0nvQbNf7PegUd7ss&#13;&#10;cDfKIvxYjB9L3AVQAUVcT5aFbgbt42Q+fsx2vffwKbR75fB0d4QsxbYz3LGyjFyeie3LsXGFmy1n&#13;&#10;Y+dK1pg5bjGUQQUsoG65nOWup/8m5Nkhp6KPl82VvjqOmtr8B2ytnt0ERPscsSEQ+Xu1GwInPy+E&#13;&#10;e57aTPtWeDawTO4KLJV7A4vl84GF8kBgrjwYqJIvBMrloUAZlMB0mEx9ptwXSJW7AylyW2Ck3ADK&#13;&#10;Dm1AHzqX1XPFQtoXMoeSRdtD59VsdNDPxK31zZT6fvVsPjsQLzeC8mfXZvowhNhF+4HAMPlSIFm+&#13;&#10;Hhgv3wxkQyHMlG+gx6vodCiwSu4J8PdWUPKGn69eqjm1rHfR1wH9Drs7PlO+6wXRrpHfI3Sk79d8&#13;&#10;H/D+fs0J2g2ZLk2ZKR05UbaQfHaVk+V5Ml+eLwtguoyRpTALvD/Tfxrw/n7Np4H58jNi4ygx8lVg&#13;&#10;hfwHtvwOToAhVyDDUumXddKWteD9/ZoY2pUvM0Ef2t+tqDifMc5jrJZyGfqsQK9V8ly5hnHXSZ+s&#13;&#10;lz8GNjBvg/wXHIev4XN8eiSwWr5PHL+Lr98NVEIJ11Ooz6E9k37pUtnUK2dVu/a7jlFHRv5+jSPL&#13;&#10;POPTlsXYp1BakmdAmSt/QKbv4Bs4Rk59GchHxmnyU3LsU/LNS0Y1V1MZvyOeIj0TfxdIY87wz8S9&#13;&#10;iWf1TNwPot0HrsFWkb5Xe41M8bRVrEySsTJRXiuHydZyiGwjB8ub4ZYQbSkVt8Jt4GWr2xjLa924&#13;&#10;lfa2IW6h1NzI+Q1BRslfyWQYC97fq72N9ttkDv0U9fKaIDmyFdetaLsmyOnfq70Tm0X6Xu2dyHCn&#13;&#10;jJcdg6jz079Xq8bRnyvb6sSi1Lml3i/ciQwdg9QzhuKnz1dN1zkVB2qdewqiXefUc6COy9hmZGJo&#13;&#10;nhVP/r0n3OeIJNpHI2cqa1wGa9wE1reJrG1efuevxp5rzBjWx9FyClbMk7wRINqyZQI8Bf3Jz760&#13;&#10;P0bOPiZnQiXMk4/LRfIJuYT2FfTjWQ6GQ5JcKUexVo2mbQxr11g531O2ibSrmAy3J09gnHTGHCfX&#13;&#10;kin1coRswOs858Jjcr18lDkfZr3tJhdAJRRzPUX2QvbH2QsGYi9lUy/7qPb2yOCAXufUPqx9FW5v&#13;&#10;jOc+hb63acw8jUPVGpIA0a4hU5EjUhxPJRJmBKlnRVX8FMdaHzWOfrZoi576aJwPU9FmRpBkxlCE&#13;&#10;3/fVZ2qVD8Mg2nzYhEyR9v1NeN9rzdpK+w7Yg6+fJxMO4PcXiOHD5MWLxO1LxP7L7Psvy1ngve8v&#13;&#10;od1rriXE6jK5mIhfKlfz3/XE3ibYBju53k39Xvbq54j7fRH2/Zci7PsvMcaLjHWYGV9g7IPMsZ99&#13;&#10;/zn2/d34eLvcILeSA1tgI6yBZdTXIpmSsobxa8iHGlnC9RTqeReFjdZiK2VTr3xQ7Tqmdfzsw1eR&#13;&#10;vle7L8K+v4/cfI59fy+RtYt15Vlk2gT1sAafrcRny+Q0rDidrPfe99VcTWVU8RQpZzeRrwp9b9Oc&#13;&#10;HU48q5xVn0Oizdl3kEPn7P+SdibgUVVn4x9ByWznnbkziEgVIwQEioCCC4rIKovsIgpBURIhbCYs&#13;&#10;ARJCAgkkZAWygyxJQEBQVED5a4tPK/1/+rVfXWr7VVvbSkVLFXdEBcHvd4a5xSfNPdMnmef5cXPO&#13;&#10;e+acdzvn3Htn5tLNnmgc7bmmrwP+zBw9HsF8T/NDlaP+ySp/kth9Rly+hNNwDlpLlmojuSpO1iq3&#13;&#10;FIL5nqZbDqjzePs8OaHz3GnNPa9KaFPIGAXqLHH6lvicgi/hc/iUWJ2Ej9gvTtDmQ9p+QFw/IG7H&#13;&#10;6fs4sTmuzPc0j6PHnyP8+1r1xX8Qxy+IocYpjouicVzKsbnrU3uJ/b3a9jJPXRthheohmlzKGvP3&#13;&#10;aq+VPaqT7FWdIUH2qS5wXZRuHDXdo/TgaJqvPYirad3qjrybHKR/PouCBOgM18BVyDrIM+pK2a/a&#13;&#10;M0579NZj9QH7ZeetPmdqj23BCCtoq5nnGINl+F7fS8lsQQzmEoNYn8nMFfNnMsmSqh6WZWoG8+UB&#13;&#10;4XxGSqAa6ig/oR7CBw/LYfWIvKTmivk+RjJy09yZIb+g35+pafKCmkqf9wv34/DvZHx7j/CbC8ac&#13;&#10;JNyvks1QA6XUr6FNFu2XoU+qSsIeU7y1vU55n42v9b68Cpp7LyUdn8dav9KJfXYE8/q1SnJUnnCW&#13;&#10;in2FkqlKYAPUwFbq6siletavBtavhhjrVwNxqo1gXr9qiW8t/dVIgarCt+WMUQYlUATrJA998tQa&#13;&#10;xs2lzSra5kgxlGLTeigH8/qVjR7pEf59/SrGf7H2oWLJUBqnOOYSP70P5UNz16/j6KHP+0zz+bis&#13;&#10;U8dlg9ofQf/975/J6H5ifSZzXLbx3t30o9F/O38msw6b9PljKTT3M5nWAb5LGrUt3l6oONprFV27&#13;&#10;WgcOReaq07XUGebmKWL4uTylTrIefyT8VlAeM869U8j1/M9qYsz21J1ifn8tO9Vp2aW+Y20/J0+q&#13;&#10;1oEnlRv8gb0qENijQoHHVdtAA2yDTZSrqK9AvpF2G1QruCSKi+MPxEZzHkzrwnliZ9LtB+SuwDr6&#13;&#10;vkArjq2hDXgCBcoXyEePNcoK8N2PQBYsV8FAulKBxcgWoluauhTOS5o6I4vVN6xXp8nhr5nHX8sq&#13;&#10;o24nkWvdKpvwW0fqTrKWfCJL1WeySH3FnnJGUtAthXFT0GGuujywQF3J2D9Bn5+g208Cq1QHdL0C&#13;&#10;vduhf9tAEfoW065EtQ+UIduorg5Uqo6BWtgCO3jPE7Tfj78P0O8h+ucakrHjm9DJzh+n+VlGA723&#13;&#10;VUBzzxPvJIcLYuTwndhniukw5COI2yh8cTdxGxvIgRWQQXkp9UuQL1LD8N2dcDvcQvkm6vsiv5F2&#13;&#10;N+LPG3lfvwC/vaOf/vQ3gH712Cb/aLntH/s6YRA2xfpsaBBzwWwTv1UM7EP/PWpcYJcaT+zGM1fG&#13;&#10;M1fGMVfuZq6MZF4MC6xHx/XYtB6bNqJ/BXZUqz6060P7PoF6yo9Tvwf5Xto9qfTYJpu0vLFNfbGp&#13;&#10;OEac+pJ72qZ3m8ilPtT1IT97kafX47Me+Lg7+dsdv3cPLFM/JR69A48SDz4vJd8HwQgYQ3kCeT+Z&#13;&#10;uTeFWE0hrlOI072BPHUPMZpEXxMChcSa3yqS95PI+8n44j78MDVQA3wfDt/dR95PIu/HkfcjyflB&#13;&#10;0B/6Uu5FfXd83RU/daV9V3x3HT7uHihHr/XoVUK7YqPPtNz2WePrqcroPNnUgnkyE/+/GsP/MwPm&#13;&#10;z9NmB46oeYHn1PzAMyoVf6QF6qAaStSj+HM+vp2Lj2cRh4cD5vOvFOQ61k7XTwuIWRpr5kLWqkXE&#13;&#10;dwlzLD2wUi1jfi4PrFUZ5EIGscrEx5nokIkuy9EpPfCsWhx4Hn1eUinYY8pTba+Tz/X/W6bPAbdC&#13;&#10;c88BU4MX7xeNxFb7Ze+vPipSg7PUCmgI7oRZal+EA6oueEBlBNPhgEqNcPE+kr1OlAYv9p9gd87R&#13;&#10;7l9/1lVKfxonO5+P2nmEY3PPkd5Ej1jr1ZtB83r1R+R/Du5Vfw3yu7lgnToWfAyqYQPlEvW3YKF6&#13;&#10;N7hG/TG4Wr0Jv4FXgnnq/wfXqZeR/zK4EWphK+UG6nch30u7J2lvXq+03PaP7Vttk33+GY8f7Zft&#13;&#10;W9zlejN44T6z03nM28j/GsxS7wdXqRPBtepj9Pw4WAXb1D/R73hwH7Y9q94JHlJvwKvwMrF+CX1e&#13;&#10;CO5Wh/HDYWw6HCyjXED9anWU/v6bfvXYptzWcpNNTvmi3/fj9zZei17CcH1OfRSau2efDsa+Njod&#13;&#10;XKF+iGD+rr/LylWtrFXqMitbxVn8TtHKVAKBHxHkb40FJp9ZlnksLQ9aeRECHDUCXmhj8Z1ci3NC&#13;&#10;i13OKoML99662YnD0c4dfe/KZR1Qp4m1ttOOU2Nf/yrq61c4NndudrBi+7oDfusc4cJ1qFM+d8HP&#13;&#10;1+Hn7tZK1ZP2vfFnX7gVbqc8kPo7kQ+m3RDiMszKUSOoG2VlqTG0GQ/3wDSYQd1M2iTh02T8lmyZ&#13;&#10;f1eQjL8SI5i/G51IX9OIxf30O4W4TGaMiTAWRlMeaeWr4bQZZpWAOUbDGO+2CObfFdxmFdGuQPWn&#13;&#10;71sY4ybGugGuhx6Ur6M+wSrEx3xn3DJfE3dmvA4RnPPi1WhevNGCvMgkL2L9riDT2hHZo8c0kcN+&#13;&#10;6jKtXWqFxR1xa6/Ktvap1daTKg8KoIhyKfXl1m5VRT9Vlvl3BVWW+XcFlVYNfdWoDVatWg+l1iZV&#13;&#10;DKb5vNYyf+ctF/kq6zF034IdW1WmVQfm3xVouT1f7b1iA76M9buCDZb5dwXl1gZVaa2HMnxVCiVQ&#13;&#10;BAXUrcX2POzm/ou1Wq2DPFhFXTayLNpkkV8reI/JH4uR63Mup3gupq905m4Gczab+ZxnZTBWBuNm&#13;&#10;oAO/2aJ+C/JtjLuN8UxjbbOeMI61jdzQbCdPtpMvdVAPDVF2cNTsjGIaayfzRdvldF28wzpIvwfp&#13;&#10;/yDjHGS8g4x9UD0Gtby3xnpGVVtPw1P4e5+q4LiRcqn1rCqkTb51iNw+hI953hrt05EtRK80cj/N&#13;&#10;2gnbKT9GfS3yKtpV0N782YvOh8Z5tI48ss85nPZnHQ+N/d4B2O2GgdAe3mRN0PvzH6G5+/N+9Ij1&#13;&#10;Oed+a5Y6HOGA2o9PdNlJp7fRRZ9LvwPN3ce+R6dY97C/t8z3sE9bqeora5n6gr3nU/aHT5gPn7Du&#13;&#10;fMK8/4x8/QI7vrIOq2+sl9T3lvna4WvkOueSwX7Z+7v+ndDn1i/o92fqpPWC+pg+PyJ3TpBnH5Jf&#13;&#10;H1iPq+OMeZw1533WoPdZ195nzn+ATifQ7SN0/Axdv8YeU95re518/peoz9/j2NzrlzYYEusedpvQ&#13;&#10;ChWIYL6HHQrlqMtDK1X7EPedQpmqI1wL3aE3dTeE+N51aK3qF+KZQCHzZ3D9QgdUjwjme9g9QiW0&#13;&#10;K2SMAnVdaI1KYIx4uBqugg6hPPTJQ6+1qi1tQrS1QsUqGCqF9VAO5v06iB5tIlzcr+194Sr8F2s+&#13;&#10;XxXid1vgFMdjxE/P5w+huXNnKXrEuoe9NLROLQ1tUIMi6L///R627ifWPeylIX4zHdpNPxr9t/M9&#13;&#10;7H9gk76HfRKaew87D52y1YX7805rZl4oW+WFzM+GKAotVetD6WpjaLGqDC1S1aFHVU0oJTL/+tgT&#13;&#10;nKM9x/XneNuRbyf2VRH0GM7PhvgUG/W9zi+guXF8A1tj3a9/I2S+X/8K8l+i75HQU+qF0B51ONQA&#13;&#10;5vv1v0Su17qsJvyg95xfhni+RGinOhrapf4rtFf9OsQ1N/wB3qH8LuP8LfS4OsZYx8iHY6FNlKuo&#13;&#10;r0C+kXZ8twRei/Jbjpr/gd+AaQ38DXlq0u1/kP8WXovyOsc34C34X+b826F89Fij/hpaDVmwXP2F&#13;&#10;PPgTefB2aCG6pWFLGnqkqVeo+xV5dJT5+jJtXw6Z79e/gFzr5nRe8gLr5ovk3c/Jt1+E5tF/Crql&#13;&#10;MG4KesxVfw8tUB8y7gn0OcF4J+jvH+h6HL3fR/9joSLaFdOuRH0QKkO+UX0UqlQfh2phC+yg7gna&#13;&#10;78ffB/A19xnA5E8td1qLvorm8Hccm3tuocKx79ersPl+vYW8bThftQuvUVeGV6sO4RxYARmUl1K/&#13;&#10;BPkiZYXTlB/ccBnl1tRfgtxFO1c4C3Io51K/RrWhPw/96rFN/tFy2z/2Oq9tinX/S4XN978s5JeH&#13;&#10;+e5AeI/6SXiXuiq8A7bBJspV1Fcg57vXYZ5ZBG64NLxRtaL+h1C1OsecOsfcOheqp/w4du1Bvpd2&#13;&#10;T2KT+f6Xlje2ST+AO9b9elfYfL/+HPl5ljw9Q75+Q96eJn9Pk8enmUPfkvPfs8a6wnOJTQo6phCz&#13;&#10;FOI3V3UML1CdwgtVArFKIK4JxKlTOE/FE6Nr8P/V4UJiXcyxhHKZuhZfJOCHruEa4P47vksIP0H7&#13;&#10;/fiOZ2SGD9E/vwkGF+WzzIfToX3qK/z0VWgrbFKnWI9Os99/x77/faiEdub79Vpu+6zxObieH3qt&#13;&#10;/6EF86Q3/o91v7532Hy/vl/4iLo1/JzqH35GDcAfd4TroBpKKPMMRnx7Cz7uF+Z7ymHzueZNyPVa&#13;&#10;5nS+exsxuyPMb9TC6WpQeJkazBwbEl6phjE/h4fXqrvCRcDzUcLlUA08MwWdhoSfpf3z6POSugl7&#13;&#10;THNP2+vkc1erC9cYrTg293w33u1y1fE5vdahG9gve89vTUW8u06udO8Rr3uLmNb2OPc2aU3bH+Lq&#13;&#10;5Wxcg5yO2yFfwN/hj3Hb5LW4SnklrliOxuXAQkimPFV+GzdB/hA3TI7FDaT9QGnlHigB91C5wj1O&#13;&#10;rnbfJ/HumZAK6bBCOrpXyVXuQmnv3iAhd7WY/Kd1t/1nr11f8dyRmqjN8bbBHG2bSWH+9+KaiK39&#13;&#10;mpDr32WeRv4tnIFzcdXYXC2XuKsiujj58XRcCW3XiMddFunb6dxCuYsk6F4rljsH+zIk7F4CqZBM&#13;&#10;fSJxmCyXusfK93Gj5Us4Ae/FjZU/xd0jv4+bJm/i1zfjFsFKyvnyTlyp/A3fn0BXbZfJX1pu+6vx&#13;&#10;HH8du7NwzjscCzh24egHXv/xc81uI98So753One9DRtvI74618ZEur/wjx0fPeZt7hK53b1eBrg3&#13;&#10;ykByYIi7VkbABLjXXSn3u0tlGn1Mc+fByojNfZroS5/TTmO8WRHqJJF8SaQ/09jTGON+92Myhfkw&#13;&#10;kfZj3A0yHG6Hm9zb5QbkvdGhF/nZi1hqfzvZ2itia+K/fG7n6Gj8NDWGn0a7p4rGKV5/Ytwc4vQe&#13;&#10;x/xmxisXPcpizJXcaD47xSqXGOXhj7X4dR2+KYYyKIdq2Ex9nbtcdhKzne58Y37uJJY6Nk7zssGd&#13;&#10;TV/Zso25s4V1YjPUginnN7pXG/sscedKIXlU4F6DHfmSS15pm019arkdFzum2/Dl0hi+3OZeGtEl&#13;&#10;GRvtl533XAq56pE3sB7scC/GV4sgDR6FudTNxvZHZCvrxCZ3klRCGRRSLnCn4P85ssY9H9KMumcg&#13;&#10;1z52imcG42S5H5bV7gfpN1FKycFK2AI73NNkD/VPIX8aXZ5mPJOfntZz1TDW06ypz5Afz7hr5Fly&#13;&#10;5QAchENRnuP4fJTDHE1jHWau6rEqwX7Zvu1IxXPuevqtp/96xqlnvAb0b5B9sIf37nJvlceZ84+7&#13;&#10;N+PvGuKwWbZTt5k5X037jbQrhrWwivYrkC1zb5J0bEwnH9LdBZRzqc+RHPaxtaztxe7lRp11PjTO&#13;&#10;I/3si1hrg46Hxn7vAOzjbf+6Z/p3/tZrwwmOzV0bjtLh4Gg+96Ef+2X7VK+tR92D5fUIdXIUn+iy&#13;&#10;k076ORJ6f/mYY3N1eg+d7P2lD/3Yrx/r9B45ezJCnbyHTrps62TPVd1PLNvew5aTEcbRh8bZtk9Q&#13;&#10;RNv2Kcfm2ubyuFwjov6+1TaMo20bpzUul2eE+CMkyhUeTTJlzUbjPPN7KkV5qiUAQU+NWBCGtlEu&#13;&#10;59guyhUcTfPsCs+Feea0frRDfrmnnv7rJQRBEPDAZchae7bKJZ7N4mIcl6c8MlYfbVv0Zdur88uF&#13;&#10;bd+wvn1DDF3Yq+23Y9k45z+j+Upi8CXH5sagJzGItR/29Fw4v3OyvyexuB5/98HXN3pq5Sa4Fe6A&#13;&#10;wTCM+ruxe5ynFMz74TiPeT8c68mmr2wZ5cmRuzyr6HuVDAFT/G73mPfDWzy50s+TJzd41kgv9Ovp&#13;&#10;KQTzfqjldlzsOTYSX8baD0d6zPvh3cjHepbgp8WwCNLgUZhL/WwZ7XlERpAjQz1JMhBuhX6Ub/Ck&#13;&#10;4P850tszHxvM+2Fn5PeTM07xTGCcrp6H8cGD9Jsot3imMtZUxp2KDtNkEvX3IZ+GLtMYz+T7aeSF&#13;&#10;aaxpnir6qJZE5kYiuTIdHowyg+NDUR7mOBNMY82MzlOn/fAh5uOD8ABMh0RPA2M3yBS4h/dOZJ5O&#13;&#10;8GyR8czV8egzhuMo6oZ5tssg2t9Ou5uhN/SgfVdknTybJB4b48mHeE8B5Vzqc5CvoF0G7c37oc6H&#13;&#10;xnl0J3kUaz+8k1ho7Pc2Xhu+Ir56PzzTgrUhDT1irc9prE8rIiRKPrmSTy6uiGBen1fgsyzing05&#13;&#10;+HoV5EIerImylmN+FFPc86Nxd8rntcjXEL9cWA05kA3LYQmyRcRxIbFOY6y0GOtzGrbNipBIW43z&#13;&#10;+nwW3+v1+XwLYlBODGLt/+XosS1CnZRjjy7beWGvTbqfWPt/uWcw/WjG0YfGef//AZv0/n8JNHfv&#13;&#10;ef5Htun8tV/2fsgpi+t5bHnVUyHvcjwBr2Hfy7CHv7XMtrNx/rdCL53/7hboF/BenIfxtnIcbf3o&#13;&#10;2hXwTjWub22RX+mdJh2906WTd4Z09c6Ubt5H5KfeOdLTu0Cu9y6SXt50yITVxvXtbHQfc8rzs551&#13;&#10;co51yOUtl9beanF7ayUAl0MHyldTf413g1zrLUWXC9fxTnZdj1yv21lgv2y721NxPX30pK8e3grs&#13;&#10;qZbrGCPBu5m+t8lV3jq5wlsvbb0NYnl3iMBlcJ519FvWyy+J52eeIsiBxZTnUp+EfLq0wV/ap6b5&#13;&#10;ruV23O387kSslkfPJeNthTnaOutYdfIuN8aqk3cx+qfio/nYMEvaeZPQJUk8cBkxu4SYnfcskO/Z&#13;&#10;l8/GWNf1WI11lB/lU0ITOnLb0yXYprHf2zivPRii8zoIzZ13pegxMIavSr0DI77q14Se+n5hFfKt&#13;&#10;3kGy0ztUnvKOlIPeifKc90Fj3PYgN+XUbu999DdJtnvHyWbv3VLpHS0lkAdZ3rGy1DtZ0phLC7zJ&#13;&#10;sBCyJNWbL0vIxQxvpaz21kgpVMEWb5U0kJ97vMWyz5sHF/ZhJ3tKkZcyHw9HqJP95PA++tT6Jjfh&#13;&#10;A33vYrd3k+zwbpE6cn4z+V5BjhdBDqR7t6NfrSR7y+Qhby4sgpmU76V+DPKhtBvImAONPtNyOxfs&#13;&#10;XC/6Ufyc8qiI92ns9zbOo8vJH71+d2xBHp1Aj6Ex8ugEdmofOvn9S+TfeYfLOeLdyjdBLvVNgUSj&#13;&#10;T771Jkb6/FUTcelB3Tfe++U0fv7ae4986R0vn5I7J+AYvOudIG97p8jvWY9/x5z+nTdN/sB8f5u5&#13;&#10;/a53trxH3XH4J3wO31B3Dnlr30Jp41sOuVBMuZz6TfItcf6cde5D+Av8L+XXqf9v1tr/8hbAMpgv&#13;&#10;rxD7X5O7r5PL72Cz9otpjdNyO3Z23P+Bv2tj+Psf5Jxpjn2C/EvW66/R71ty8ztvIeRBNuVM6pci&#13;&#10;XyifsA5+CMfgL5Tf8S7BT8vlLe9KyINCymXUl+O3atrVih7bZJOW2zY1zsdrovnYtQX52M538RzH&#13;&#10;aV608w2WwaB9NKaJ/PFTNxr5RN9QmeIbKYm+sfKg7x6YDkmU58p9vlSZ5EuXu8mHwaBt7tlEX5dS&#13;&#10;1xl5Z1+dtItw8XzKjulEdJ4eI6YTGds0hyb67pVxzJ1RvnFyl2+MDIE7QOvVrQm99GdgnZF39i2g&#13;&#10;3QJj30ORj/DNx9Y5Mt43G7/MhOnGOGu5U5y7RePcuwVxrsBnVTF8VuGritiV3IT9eu2uQf4YbPVV&#13;&#10;SgNzebdvvez1FcmTvnzZ71stT/tWyDPE7hnfElgIj1A/XZ5gfXrcN573jZGKGD7OQp7FGFoX2x92&#13;&#10;3FOxwT4fd8rVVPKwKkauNiB/yjdcDqHTi7775AjxOUJ+HvFlyM9Zq/4fNj3r2yS7yL8q0DnhPF6d&#13;&#10;6DFtXRvP0Ruisevfgtidwu5Y15SnfLTwaxLFFyGZvzXma0qXv1Iu8VdLK2jtr5HLIA7cUTwcNV7w&#13;&#10;gWmt8vnN9/y8yN3+evrnHh9cCq3gnK9evsPP3/i2yte+zXLKVwPme36nfMnycYRE2mqcrykH4nt9&#13;&#10;TTm4BTHoxyJn31+Ib2J+0LWrn998XdMf+UD/NBniny4j/DNktH+mjPU/IuP9c2SifwEskkn+dMgE&#13;&#10;83XNNchN63G8f51c6y+TBH+5dCO2Pf210hf6w0DKQ6gf5t8gw/2lcpfffF0zEbkeK6sJu9tTN5E+&#13;&#10;JtDXOH8F9nDfkjFG+TfT9zYZTMwHEOP+fu4D+XfIjdAdOvm3y1X+TdKO94TpP+zPgcWU51KfhHy6&#13;&#10;9MBf2qemnNNye+7Z68RdxCrWdc1dfvN1zV3oMtyfKkP982WQf5bcjk59oRd0J2ZdiVknYhZPzOLp&#13;&#10;y6SjHquxjn1/lE9Oa0tfbNPY7x2Ar90wELTfh5B0+rpmVAvyOgU9imLsCynR+DvtCynk2RzWmXnE&#13;&#10;8lHWiMXENRNyIJdcyCcnCllnimlTTK4U018h+Vngz5e1kOtfIyv9eUYfLo7mu5MOC8ifOf5smeXP&#13;&#10;kof9GTLDvwRSIYVyEvUzZC7r4kL8mQF5UEyObWAOlhPfSvKukvamOBYi1/PASYdCcmUdeZHvn03/&#13;&#10;ydifJMthCaRRfpS8mY9sHm3m0XYe/c33L5RUcm0h+i5m7i/zLzXqkB3NWycdClg7SvDBenxRic+q&#13;&#10;8W+1vwTKKddQv0WKmJN5zMFMSIUUysnUz0D+ADF6gPiY/KDzwc5Je85l/Af5rP2usd/bOJ9HR/N5&#13;&#10;QgvyeRd6xNord7FPHoiQKEfIiSPE5kAE8155gBw+SC4fgufw1WF4IcqLHH8W5eccj4DJh0fwuc6l&#13;&#10;MWC/7PsumOD6OfIXWTdfgMPwPByCp2Efsif8W2U3a+wuxtlFbPVYfeyOONp96c/HdmHb1giJtNU4&#13;&#10;75Xa93qvnNyCGHyKAfb9125N6KTPpT9Fj+8izDb64Qx6f+9/WFzqQWnN05HieNKRP4riqBEIQBBM&#13;&#10;Pg+qWcaxAjzFSSOgovg5toFWarac98+Ts8zZM8zXM9E138m+M8To0wjO91un4mO9fk9vga9vUbHP&#13;&#10;S27BL6ZcG4B8ME+dGq6my2iedDVOzZQJ2DxJzZHJaoHcqxZBukxRmWA+L+mM3DRWZ56g1IUnKnXj&#13;&#10;yUo/VdXSR9XKzTAABlMeTv0InvI0UpXKKJ64ZIrnvcj1WFlN5Fh76ibTxz30NUlVYE81dtXKGLWZ&#13;&#10;vrfJMJ4edaeqZ9wG6a92yE1wPXRR2+UatUmu5D3t6L+dyoHFlOdSn4R8Ou2mivapSTctt9c5e40c&#13;&#10;TaxinZeMVubzklHoMlKlyl1qvgwlnwei081wA/QkZt2JWRdi1pmYdaYvk456rMY63vyjfEpowq/6&#13;&#10;fuvN2Kax3zuAOjfY5yUPRPM6uQV5PQ89Yp2XzIvG32kvnE+eLVAbhf/tVBbyRK+lxHUl5EI+uVBI&#13;&#10;TpSoSimjDf8jHhTxFK91UsQTvtbBWp7ytUqZz0uWRfPdSYeF5M98ngg2R2VJssqQmWoJpEIK5STq&#13;&#10;Z6BfoizBn1lQAGXkWAVzsJr41pB3NbQ3xbEEuZ4HTjrwv1PyhLI52Dub/pOxP4knJiXxBKYknsSU&#13;&#10;jG8e4clxs9FjDsyHVMoLeZrSYvRaQrt0nrhmPi/Jjeatkw5FrB0b8EEFvqjBZ5vw7yZVAuWUa3hq&#13;&#10;2hbsriMuO4jRDvTawZOc6mQ29UnIHyJGDxEfkx90Ptg5ac85fu3wr+u2BHxkv+z9Ueez9rvGfm/j&#13;&#10;fNa/4dTrtH6+Z3M/PziIHvae6KTHQfLgoDJ/5/UgPjuo1vP0sY3yPPn7Inn8C3gVXiOX3ySPf0cf&#13;&#10;b5G3bynzd17fYry/RaiT3+Pr39OfzqMxtpM42n7y8/fvGOMN9RjjbJFf0/5XrJ0vwSHgybGyF/ke&#13;&#10;dNjNmrs7GisnW3dHbL24N9rxOvofxOsosdI4xWt+NF76OZ7NjZd+jqh9r6lPE/7Q51VfqMFyLkKd&#13;&#10;fIE/dNlJpyXooj87SG+BThbXabHObS0ZIVdHSJRuokmmrDGf214tldJRquUaiJca6QQJUbpw7Brl&#13;&#10;Oo7dwDQPu4n53PY65F2knv7rGaderoVroAO0Q9ZWtkpINovFOJaYz20tbHNHSKStxvncdim+1+e2&#13;&#10;+pmizc2LXvpaOXq9PKGJvCBtXL1kqvSSyXJHhKEyTDSTZVKEqfytKUCu0W2dc1nrqvMmG9ZAF/rX&#13;&#10;c5HXqtv5R++79tzRlfqlY9Mz8teFf+w5fOm/6uICu9tqLv6/0kOR6X51XneL/q3XRvtvhnZhtou3&#13;&#10;RF5B/tV//x8AAAD//wMAUEsDBBQABgAIAAAAIQAl/QZN4QAAAAoBAAAPAAAAZHJzL2Rvd25yZXYu&#13;&#10;eG1sTI/NasMwEITvhb6D2EJvjewWt4ljOYT05xQCTQohN8Xa2CbWyliK7bx9t720l4FlmNn5ssVo&#13;&#10;G9Fj52tHCuJJBAKpcKamUsHX7v1hCsIHTUY3jlDBFT0s8tubTKfGDfSJ/TaUgkvIp1pBFUKbSumL&#13;&#10;Cq32E9cisXdyndWBz66UptMDl9tGPkbRs7S6Jv5Q6RZXFRbn7cUq+Bj0sHyK3/r1+bS6HnbJZr+O&#13;&#10;Uan7u/F1zrKcgwg4hr8E/DDwfsh52NFdyHjRKGCa8KvsTePZDMRRwUuUJCDzTP5HyL8BAAD//wMA&#13;&#10;UEsDBBQABgAIAAAAIQCOIglCugAAACEBAAAZAAAAZHJzL19yZWxzL2Uyb0RvYy54bWwucmVsc4SP&#13;&#10;ywrCMBBF94L/EGZv07oQkabdiNCt1A8YkmkbbB4kUezfG3BjQXA593LPYer2ZWb2pBC1swKqogRG&#13;&#10;Vjql7Sjg1l92R2AxoVU4O0sCForQNttNfaUZUx7FSfvIMsVGAVNK/sR5lBMZjIXzZHMzuGAw5TOM&#13;&#10;3KO840h8X5YHHr4Z0KyYrFMCQqcqYP3is/k/2w2DlnR28mHIph8Krk12ZyCGkZIAQ0rjJ6wKMgPw&#13;&#10;puarx5o3AAAA//8DAFBLAQItABQABgAIAAAAIQCm5lH7DAEAABUCAAATAAAAAAAAAAAAAAAAAAAA&#13;&#10;AABbQ29udGVudF9UeXBlc10ueG1sUEsBAi0AFAAGAAgAAAAhADj9If/WAAAAlAEAAAsAAAAAAAAA&#13;&#10;AAAAAAAAPQEAAF9yZWxzLy5yZWxzUEsBAi0AFAAGAAgAAAAhAH++PXV4BQAAjxYAAA4AAAAAAAAA&#13;&#10;AAAAAAAAPAIAAGRycy9lMm9Eb2MueG1sUEsBAi0AFAAGAAgAAAAhAN05dLwCrQAA5HoBABQAAAAA&#13;&#10;AAAAAAAAAAAA4AcAAGRycy9tZWRpYS9pbWFnZTEuZW1mUEsBAi0AFAAGAAgAAAAhACX9Bk3hAAAA&#13;&#10;CgEAAA8AAAAAAAAAAAAAAAAAFLUAAGRycy9kb3ducmV2LnhtbFBLAQItABQABgAIAAAAIQCOIglC&#13;&#10;ugAAACEBAAAZAAAAAAAAAAAAAAAAACK2AABkcnMvX3JlbHMvZTJvRG9jLnhtbC5yZWxzUEsFBgAA&#13;&#10;AAAGAAYAfAEAABO3AAAAAA==&#13;&#10;">
                <v:group id="Group 131" o:spid="_x0000_s1027" style="position:absolute;left:-83;top:37527;width:52063;height:7272" coordorigin="-69,1660" coordsize="43348,727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uKjnyAAAAOEAAAAPAAAAZHJzL2Rvd25yZXYueG1sRI9Ni8Iw&#13;&#10;EIbvwv6HMMLeNK2iSDWKuO7iQQQ/QLwNzdgWm0lpsm3995sFwcsww8v7DM9i1ZlSNFS7wrKCeBiB&#13;&#10;IE6tLjhTcDl/D2YgnEfWWFomBU9ysFp+9BaYaNvykZqTz0SAsEtQQe59lUjp0pwMuqGtiEN2t7VB&#13;&#10;H846k7rGNsBNKUdRNJUGCw4fcqxok1P6OP0aBT8ttutxvG32j/vmeTtPDtd9TEp99ruveRjrOQhP&#13;&#10;nX83XoidDg7jGP6NwgZy+QcAAP//AwBQSwECLQAUAAYACAAAACEA2+H2y+4AAACFAQAAEwAAAAAA&#13;&#10;AAAAAAAAAAAAAAAAW0NvbnRlbnRfVHlwZXNdLnhtbFBLAQItABQABgAIAAAAIQBa9CxbvwAAABUB&#13;&#10;AAALAAAAAAAAAAAAAAAAAB8BAABfcmVscy8ucmVsc1BLAQItABQABgAIAAAAIQCmuKjnyAAAAOEA&#13;&#10;AAAPAAAAAAAAAAAAAAAAAAcCAABkcnMvZG93bnJldi54bWxQSwUGAAAAAAMAAwC3AAAA/AIAAAAA&#13;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32" o:spid="_x0000_s1028" type="#_x0000_t202" style="position:absolute;left:-69;top:1660;width:43348;height:72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yskpyAAAAOEAAAAPAAAAZHJzL2Rvd25yZXYueG1sRI/BasJA&#13;&#10;EIbvBd9hGcFb3TSBKNE1VEVsL4Wq0OuQnSbB7GzYXU3ap+8WCr0MM/z83/Cty9F04k7Ot5YVPM0T&#13;&#10;EMSV1S3XCi7nw+MShA/IGjvLpOCLPJSbycMaC20Hfqf7KdQiQtgXqKAJoS+k9FVDBv3c9sQx+7TO&#13;&#10;YIinq6V2OES46WSaJLk02HL80GBPu4aq6+lmFFSL7THDxVs+frscP5bX3h38q1Kz6bhfxfG8AhFo&#13;&#10;DP+NP8SLjg5ZCr9GcQO5+QEAAP//AwBQSwECLQAUAAYACAAAACEA2+H2y+4AAACFAQAAEwAAAAAA&#13;&#10;AAAAAAAAAAAAAAAAW0NvbnRlbnRfVHlwZXNdLnhtbFBLAQItABQABgAIAAAAIQBa9CxbvwAAABUB&#13;&#10;AAALAAAAAAAAAAAAAAAAAB8BAABfcmVscy8ucmVsc1BLAQItABQABgAIAAAAIQBUyskpyAAAAOEA&#13;&#10;AAAPAAAAAAAAAAAAAAAAAAcCAABkcnMvZG93bnJldi54bWxQSwUGAAAAAAMAAwC3AAAA/AIAAAAA&#13;&#10;" fillcolor="white [3201]" strokecolor="#7f7f7f [1612]" strokeweight=".25pt">
                    <v:textbox>
                      <w:txbxContent>
                        <w:p w14:paraId="587ABEBA" w14:textId="77777777" w:rsidR="0006114D" w:rsidRDefault="0006114D" w:rsidP="0006114D">
                          <w:r>
                            <w:t xml:space="preserve">       CareStart</w:t>
                          </w:r>
                          <w:r w:rsidRPr="00021881">
                            <w:rPr>
                              <w:vertAlign w:val="superscript"/>
                            </w:rPr>
                            <w:t>TM</w:t>
                          </w:r>
                          <w:r>
                            <w:t xml:space="preserve"> Biosensor test results.</w:t>
                          </w:r>
                        </w:p>
                        <w:p w14:paraId="77F3D117" w14:textId="77777777" w:rsidR="0006114D" w:rsidRDefault="0006114D" w:rsidP="0006114D">
                          <w:r>
                            <w:t xml:space="preserve">       STANDARD</w:t>
                          </w:r>
                          <w:r w:rsidRPr="00021881">
                            <w:rPr>
                              <w:vertAlign w:val="superscript"/>
                            </w:rPr>
                            <w:t>TM</w:t>
                          </w:r>
                          <w:r>
                            <w:t xml:space="preserve"> Biosensor test results.</w:t>
                          </w:r>
                        </w:p>
                        <w:p w14:paraId="5FA9524B" w14:textId="77777777" w:rsidR="0006114D" w:rsidRDefault="0006114D" w:rsidP="0006114D">
                          <w:r>
                            <w:t xml:space="preserve">       Mean average.</w:t>
                          </w:r>
                        </w:p>
                        <w:p w14:paraId="7DC6F9A8" w14:textId="77777777" w:rsidR="0006114D" w:rsidRDefault="0006114D" w:rsidP="0006114D">
                          <w:r>
                            <w:t>Box and whisker plots indicate median and interquartile range.</w:t>
                          </w:r>
                        </w:p>
                        <w:p w14:paraId="5564B03F" w14:textId="77777777" w:rsidR="0006114D" w:rsidRDefault="0006114D" w:rsidP="0006114D"/>
                        <w:p w14:paraId="12CA3170" w14:textId="77777777" w:rsidR="0006114D" w:rsidRDefault="0006114D" w:rsidP="0006114D"/>
                      </w:txbxContent>
                    </v:textbox>
                  </v:shape>
                  <v:roundrect id="Rounded Rectangle 133" o:spid="_x0000_s1029" style="position:absolute;left:534;top:2311;width:2158;height:118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FxOcxwAAAOEAAAAPAAAAZHJzL2Rvd25yZXYueG1sRI9Ni8Iw&#13;&#10;EIbvC/6HMIK3NXWFXalGEWVBvfkB6m1oxrbYTEITa/XXbwRhL8MML+8zPJNZayrRUO1LywoG/QQE&#13;&#10;cWZ1ybmCw/73cwTCB2SNlWVS8CAPs2nnY4KptnfeUrMLuYgQ9ikqKEJwqZQ+K8ig71tHHLOLrQ2G&#13;&#10;eNa51DXeI9xU8itJvqXBkuOHAh0tCsquu5tRsFz/zMuj89Wm3Txze9421p0uSvW67XIcx3wMIlAb&#13;&#10;/htvxEpHh+EQXkZxAzn9AwAA//8DAFBLAQItABQABgAIAAAAIQDb4fbL7gAAAIUBAAATAAAAAAAA&#13;&#10;AAAAAAAAAAAAAABbQ29udGVudF9UeXBlc10ueG1sUEsBAi0AFAAGAAgAAAAhAFr0LFu/AAAAFQEA&#13;&#10;AAsAAAAAAAAAAAAAAAAAHwEAAF9yZWxzLy5yZWxzUEsBAi0AFAAGAAgAAAAhAM4XE5zHAAAA4QAA&#13;&#10;AA8AAAAAAAAAAAAAAAAABwIAAGRycy9kb3ducmV2LnhtbFBLBQYAAAAAAwADALcAAAD7AgAAAAA=&#13;&#10;" fillcolor="#afbfcd" strokecolor="#1a476f" strokeweight="1pt">
                    <v:stroke joinstyle="miter"/>
                  </v:roundrect>
                  <v:roundrect id="Rounded Rectangle 134" o:spid="_x0000_s1030" style="position:absolute;left:534;top:4014;width:2158;height:118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9aO/xAAAAOEAAAAPAAAAZHJzL2Rvd25yZXYueG1sRI/RigIx&#13;&#10;DEXfF/yHEsG3taMruzJaRVwEfRHU/YDQxpniNB3aquPfW0HYl5BwuSec+bJzjbhRiNazgtGwAEGs&#13;&#10;vbFcKfg7bT6nIGJCNth4JgUPirBc9D7mWBp/5wPdjqkSGcKxRAV1Sm0pZdQ1OYxD3xLn7OyDw5TP&#13;&#10;UEkT8J7hrpHjoviWDi3nDzW2tK5JX45Xp8BVe9LWmk3cyfMkXIxe7X6mSg363e8sj9UMRKIu/Tfe&#13;&#10;iK3JDl8TeBnlDeTiCQAA//8DAFBLAQItABQABgAIAAAAIQDb4fbL7gAAAIUBAAATAAAAAAAAAAAA&#13;&#10;AAAAAAAAAABbQ29udGVudF9UeXBlc10ueG1sUEsBAi0AFAAGAAgAAAAhAFr0LFu/AAAAFQEAAAsA&#13;&#10;AAAAAAAAAAAAAAAAHwEAAF9yZWxzLy5yZWxzUEsBAi0AFAAGAAgAAAAhABb1o7/EAAAA4QAAAA8A&#13;&#10;AAAAAAAAAAAAAAAABwIAAGRycy9kb3ducmV2LnhtbFBLBQYAAAAAAwADALcAAAD4AgAAAAA=&#13;&#10;" fillcolor="#f1a5a5" strokecolor="#ea3f33" strokeweight="1pt">
                    <v:stroke joinstyle="miter"/>
                  </v:roundrect>
                  <v:oval id="Oval 135" o:spid="_x0000_s1031" style="position:absolute;left:1404;top:5669;width:771;height:82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8PtryQAAAOEAAAAPAAAAZHJzL2Rvd25yZXYueG1sRI/BasJA&#13;&#10;EIbvQt9hmUJvZlOtpURXETXQU1ErbY/T7JikZmdDdk3i27uC0Msww8//Dd9s0ZtKtNS40rKC5ygG&#13;&#10;QZxZXXKu4PCZDt9AOI+ssbJMCi7kYDF/GMww0bbjHbV7n4sAYZeggsL7OpHSZQUZdJGtiUN2tI1B&#13;&#10;H84ml7rBLsBNJUdx/CoNlhw+FFjTqqDstD8bBemfO44+0kP7Vf+edbXpfr63+YtST4/9ehrGcgrC&#13;&#10;U+//G3fEuw4O4wncjMIGcn4FAAD//wMAUEsBAi0AFAAGAAgAAAAhANvh9svuAAAAhQEAABMAAAAA&#13;&#10;AAAAAAAAAAAAAAAAAFtDb250ZW50X1R5cGVzXS54bWxQSwECLQAUAAYACAAAACEAWvQsW78AAAAV&#13;&#10;AQAACwAAAAAAAAAAAAAAAAAfAQAAX3JlbHMvLnJlbHNQSwECLQAUAAYACAAAACEAIfD7a8kAAADh&#13;&#10;AAAADwAAAAAAAAAAAAAAAAAHAgAAZHJzL2Rvd25yZXYueG1sUEsFBgAAAAADAAMAtwAAAP0CAAAA&#13;&#10;AA==&#13;&#10;" fillcolor="white [3212]" strokecolor="black [3213]" strokeweight="1pt">
                    <v:stroke joinstyle="miter"/>
                  </v:oval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6" o:spid="_x0000_s1032" type="#_x0000_t75" style="position:absolute;left:43;width:51905;height:3762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6S2pywAAAOEAAAAPAAAAZHJzL2Rvd25yZXYueG1sRI/LasMw&#13;&#10;EEX3hf6DmEI2JZHzIAQ7SigteSxCIU5xt4M1tU2tkWsptvv3VSDQzTDD5Z7hrLeDqUVHrassK5hO&#13;&#10;IhDEudUVFwo+LrvxCoTzyBpry6TglxxsN48Pa4y17flMXeoLESDsYlRQet/EUrq8JINuYhvikH3Z&#13;&#10;1qAPZ1tI3WIf4KaWsyhaSoMVhw8lNvRaUv6dXo2C2ftzR6vDcXE67K/T6NJnnz9FptToaXhLwnhJ&#13;&#10;QHga/H/jjjjq4DBfws0obCA3fwAAAP//AwBQSwECLQAUAAYACAAAACEA2+H2y+4AAACFAQAAEwAA&#13;&#10;AAAAAAAAAAAAAAAAAAAAW0NvbnRlbnRfVHlwZXNdLnhtbFBLAQItABQABgAIAAAAIQBa9CxbvwAA&#13;&#10;ABUBAAALAAAAAAAAAAAAAAAAAB8BAABfcmVscy8ucmVsc1BLAQItABQABgAIAAAAIQD36S2pywAA&#13;&#10;AOEAAAAPAAAAAAAAAAAAAAAAAAcCAABkcnMvZG93bnJldi54bWxQSwUGAAAAAAMAAwC3AAAA/wIA&#13;&#10;AAAA&#13;&#10;" stroked="t" strokecolor="#7f7f7f [1612]" strokeweight=".25pt">
                  <v:imagedata r:id="rId5" o:title="" croptop="478f" cropbottom="705f" cropleft="459f" cropright="506f"/>
                  <v:path arrowok="t"/>
                </v:shape>
                <w10:anchorlock/>
              </v:group>
            </w:pict>
          </mc:Fallback>
        </mc:AlternateContent>
      </w:r>
    </w:p>
    <w:p w14:paraId="21FBC9C6" w14:textId="77777777" w:rsidR="0006114D" w:rsidRPr="0006114D" w:rsidRDefault="0006114D" w:rsidP="0006114D">
      <w:pPr>
        <w:rPr>
          <w:rFonts w:ascii="Calibri" w:hAnsi="Calibri" w:cs="Calibri"/>
        </w:rPr>
      </w:pPr>
      <w:r w:rsidRPr="0006114D">
        <w:rPr>
          <w:rFonts w:ascii="Calibri" w:hAnsi="Calibri" w:cs="Calibri"/>
        </w:rPr>
        <w:t>G6PD = glucose-6-phosphate dehydrogenase.</w:t>
      </w:r>
    </w:p>
    <w:p w14:paraId="53786EBF" w14:textId="77777777" w:rsidR="0006114D" w:rsidRPr="0006114D" w:rsidRDefault="0006114D" w:rsidP="0006114D">
      <w:pPr>
        <w:rPr>
          <w:rFonts w:ascii="Calibri" w:hAnsi="Calibri" w:cs="Calibri"/>
        </w:rPr>
      </w:pPr>
      <w:r w:rsidRPr="0006114D">
        <w:rPr>
          <w:rFonts w:ascii="Calibri" w:hAnsi="Calibri" w:cs="Calibri"/>
        </w:rPr>
        <w:t>*Obtained using quantitative G6PD tests (</w:t>
      </w:r>
      <w:r w:rsidRPr="0006114D">
        <w:rPr>
          <w:rFonts w:ascii="Calibri" w:hAnsi="Calibri" w:cs="Calibri"/>
          <w:noProof/>
        </w:rPr>
        <w:t>CareStart</w:t>
      </w:r>
      <w:r w:rsidRPr="0006114D">
        <w:rPr>
          <w:rFonts w:ascii="Calibri" w:hAnsi="Calibri" w:cs="Calibri"/>
          <w:vertAlign w:val="superscript"/>
        </w:rPr>
        <w:t>TM</w:t>
      </w:r>
      <w:r w:rsidRPr="0006114D">
        <w:rPr>
          <w:rFonts w:ascii="Calibri" w:hAnsi="Calibri" w:cs="Calibri"/>
          <w:noProof/>
        </w:rPr>
        <w:t xml:space="preserve"> Biosensor combined with haemoglobin measurement from </w:t>
      </w:r>
      <w:proofErr w:type="spellStart"/>
      <w:r w:rsidRPr="0006114D">
        <w:rPr>
          <w:rFonts w:ascii="Calibri" w:hAnsi="Calibri" w:cs="Calibri"/>
        </w:rPr>
        <w:t>HemoCue</w:t>
      </w:r>
      <w:proofErr w:type="spellEnd"/>
      <w:r w:rsidRPr="0006114D">
        <w:rPr>
          <w:rFonts w:ascii="Calibri" w:hAnsi="Calibri" w:cs="Calibri"/>
          <w:vertAlign w:val="superscript"/>
        </w:rPr>
        <w:t xml:space="preserve">® </w:t>
      </w:r>
      <w:r w:rsidRPr="0006114D">
        <w:rPr>
          <w:rFonts w:ascii="Calibri" w:hAnsi="Calibri" w:cs="Calibri"/>
          <w:noProof/>
        </w:rPr>
        <w:t>test or STANDARD</w:t>
      </w:r>
      <w:r w:rsidRPr="0006114D">
        <w:rPr>
          <w:rFonts w:ascii="Calibri" w:hAnsi="Calibri" w:cs="Calibri"/>
          <w:vertAlign w:val="superscript"/>
        </w:rPr>
        <w:t>TM</w:t>
      </w:r>
      <w:r w:rsidRPr="0006114D">
        <w:rPr>
          <w:rFonts w:ascii="Calibri" w:hAnsi="Calibri" w:cs="Calibri"/>
          <w:noProof/>
        </w:rPr>
        <w:t xml:space="preserve"> Biosensor).</w:t>
      </w:r>
    </w:p>
    <w:p w14:paraId="4E3D699B" w14:textId="77777777" w:rsidR="0006114D" w:rsidRPr="0006114D" w:rsidRDefault="0006114D" w:rsidP="0006114D">
      <w:pPr>
        <w:rPr>
          <w:rFonts w:ascii="Calibri" w:hAnsi="Calibri" w:cs="Calibri"/>
        </w:rPr>
      </w:pPr>
      <w:r w:rsidRPr="0006114D">
        <w:rPr>
          <w:rFonts w:ascii="Calibri" w:hAnsi="Calibri" w:cs="Calibri"/>
          <w:vertAlign w:val="superscript"/>
        </w:rPr>
        <w:t>†</w:t>
      </w:r>
      <w:r w:rsidRPr="0006114D">
        <w:rPr>
          <w:rFonts w:ascii="Calibri" w:hAnsi="Calibri" w:cs="Calibri"/>
        </w:rPr>
        <w:t>Obtained using qualitative CareStart</w:t>
      </w:r>
      <w:r w:rsidRPr="0006114D">
        <w:rPr>
          <w:rFonts w:ascii="Calibri" w:hAnsi="Calibri" w:cs="Calibri"/>
          <w:vertAlign w:val="superscript"/>
        </w:rPr>
        <w:t>TM</w:t>
      </w:r>
      <w:r w:rsidRPr="0006114D">
        <w:rPr>
          <w:rFonts w:ascii="Calibri" w:hAnsi="Calibri" w:cs="Calibri"/>
        </w:rPr>
        <w:t xml:space="preserve"> rapid diagnostic test, which detects ≥30% G6PD activity as “normal” and &lt;30% G6PD activity as “deficient”.  </w:t>
      </w:r>
    </w:p>
    <w:p w14:paraId="63B7A532" w14:textId="77777777" w:rsidR="00821582" w:rsidRPr="0006114D" w:rsidRDefault="00FD6302">
      <w:pPr>
        <w:rPr>
          <w:rFonts w:ascii="Calibri" w:hAnsi="Calibri" w:cs="Calibri"/>
        </w:rPr>
      </w:pPr>
    </w:p>
    <w:sectPr w:rsidR="00821582" w:rsidRPr="0006114D" w:rsidSect="00BB73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14D"/>
    <w:rsid w:val="00044B62"/>
    <w:rsid w:val="0006114D"/>
    <w:rsid w:val="000F20C7"/>
    <w:rsid w:val="001F2708"/>
    <w:rsid w:val="00253A12"/>
    <w:rsid w:val="002E2547"/>
    <w:rsid w:val="002E42C7"/>
    <w:rsid w:val="003443BD"/>
    <w:rsid w:val="003A3E02"/>
    <w:rsid w:val="0055380E"/>
    <w:rsid w:val="00603A63"/>
    <w:rsid w:val="006F39D2"/>
    <w:rsid w:val="008000C1"/>
    <w:rsid w:val="00812225"/>
    <w:rsid w:val="008C6AA0"/>
    <w:rsid w:val="00A82D8A"/>
    <w:rsid w:val="00BB73D7"/>
    <w:rsid w:val="00CD20FC"/>
    <w:rsid w:val="00CE47FE"/>
    <w:rsid w:val="00D11C8F"/>
    <w:rsid w:val="00D94C2D"/>
    <w:rsid w:val="00DC06D8"/>
    <w:rsid w:val="00E72550"/>
    <w:rsid w:val="00E93F0E"/>
    <w:rsid w:val="00E97FEB"/>
    <w:rsid w:val="00F16AAF"/>
    <w:rsid w:val="00FD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A6434"/>
  <w14:defaultImageDpi w14:val="32767"/>
  <w15:chartTrackingRefBased/>
  <w15:docId w15:val="{3102BE55-7694-B740-8A2B-29EA3D10A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6114D"/>
    <w:rPr>
      <w:rFonts w:ascii="Arial" w:eastAsia="Times New Roman" w:hAnsi="Arial" w:cs="Arial"/>
      <w:color w:val="000000" w:themeColor="text1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2</Words>
  <Characters>831</Characters>
  <Application>Microsoft Office Word</Application>
  <DocSecurity>0</DocSecurity>
  <Lines>46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ie Ridley</dc:creator>
  <cp:keywords/>
  <dc:description/>
  <cp:lastModifiedBy>Shunmay Yeung</cp:lastModifiedBy>
  <cp:revision>4</cp:revision>
  <dcterms:created xsi:type="dcterms:W3CDTF">2022-02-19T10:59:00Z</dcterms:created>
  <dcterms:modified xsi:type="dcterms:W3CDTF">2022-03-23T18:04:00Z</dcterms:modified>
</cp:coreProperties>
</file>